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1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drawings/drawing2.xml" ContentType="application/vnd.openxmlformats-officedocument.drawingml.chartshapes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drawings/drawing3.xml" ContentType="application/vnd.openxmlformats-officedocument.drawingml.chartshapes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drawings/drawing4.xml" ContentType="application/vnd.openxmlformats-officedocument.drawingml.chartshapes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drawings/drawing5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E06A2" w14:paraId="02466345" w14:textId="77777777" w:rsidTr="005816D0">
        <w:tc>
          <w:tcPr>
            <w:tcW w:w="3020" w:type="dxa"/>
          </w:tcPr>
          <w:p w14:paraId="2DA69DBE" w14:textId="77777777" w:rsidR="001E06A2" w:rsidRDefault="001E06A2" w:rsidP="005816D0">
            <w:pPr>
              <w:spacing w:line="302" w:lineRule="auto"/>
              <w:jc w:val="left"/>
            </w:pPr>
            <w:bookmarkStart w:id="0" w:name="_GoBack"/>
            <w:bookmarkEnd w:id="0"/>
            <w:r>
              <w:t>Chicken</w:t>
            </w:r>
          </w:p>
        </w:tc>
        <w:tc>
          <w:tcPr>
            <w:tcW w:w="3021" w:type="dxa"/>
          </w:tcPr>
          <w:p w14:paraId="6BFE5CAF" w14:textId="77777777" w:rsidR="001E06A2" w:rsidRDefault="001E06A2" w:rsidP="005816D0">
            <w:pPr>
              <w:spacing w:line="302" w:lineRule="auto"/>
              <w:jc w:val="left"/>
            </w:pPr>
            <w:r>
              <w:t>Beef</w:t>
            </w:r>
          </w:p>
        </w:tc>
        <w:tc>
          <w:tcPr>
            <w:tcW w:w="3021" w:type="dxa"/>
          </w:tcPr>
          <w:p w14:paraId="18369D8A" w14:textId="77777777" w:rsidR="001E06A2" w:rsidRDefault="001E06A2" w:rsidP="005816D0">
            <w:pPr>
              <w:spacing w:line="302" w:lineRule="auto"/>
              <w:jc w:val="left"/>
            </w:pPr>
            <w:r>
              <w:t xml:space="preserve">Pork </w:t>
            </w:r>
          </w:p>
        </w:tc>
      </w:tr>
      <w:tr w:rsidR="001E06A2" w14:paraId="7B42E412" w14:textId="77777777" w:rsidTr="005816D0">
        <w:tc>
          <w:tcPr>
            <w:tcW w:w="9062" w:type="dxa"/>
            <w:gridSpan w:val="3"/>
          </w:tcPr>
          <w:p w14:paraId="615B0104" w14:textId="77777777" w:rsidR="001E06A2" w:rsidRDefault="001E06A2" w:rsidP="005816D0">
            <w:pPr>
              <w:spacing w:line="302" w:lineRule="auto"/>
              <w:jc w:val="left"/>
            </w:pPr>
            <w:r>
              <w:t>At 30 °C</w:t>
            </w:r>
          </w:p>
        </w:tc>
      </w:tr>
      <w:tr w:rsidR="001E06A2" w14:paraId="13373A7C" w14:textId="77777777" w:rsidTr="005816D0">
        <w:tblPrEx>
          <w:tblCellMar>
            <w:left w:w="70" w:type="dxa"/>
            <w:right w:w="70" w:type="dxa"/>
          </w:tblCellMar>
        </w:tblPrEx>
        <w:tc>
          <w:tcPr>
            <w:tcW w:w="3020" w:type="dxa"/>
          </w:tcPr>
          <w:p w14:paraId="503493C7" w14:textId="77777777" w:rsidR="001E06A2" w:rsidRDefault="001E06A2" w:rsidP="005816D0">
            <w:pPr>
              <w:spacing w:line="302" w:lineRule="auto"/>
              <w:jc w:val="left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0B0ED41A" wp14:editId="201D504B">
                  <wp:extent cx="1744430" cy="1800000"/>
                  <wp:effectExtent l="0" t="0" r="8255" b="0"/>
                  <wp:docPr id="2" name="Chart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4412F64-1FD5-4101-932D-90AAACC6359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3021" w:type="dxa"/>
          </w:tcPr>
          <w:p w14:paraId="0C162245" w14:textId="77777777" w:rsidR="001E06A2" w:rsidRDefault="001E06A2" w:rsidP="005816D0">
            <w:pPr>
              <w:spacing w:line="302" w:lineRule="auto"/>
              <w:jc w:val="left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31E1D313" wp14:editId="3F6B4C2E">
                  <wp:extent cx="1758838" cy="1800000"/>
                  <wp:effectExtent l="0" t="0" r="0" b="0"/>
                  <wp:docPr id="5" name="Chart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357A8D4-8A87-4945-90E2-C7A2A214BA8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3021" w:type="dxa"/>
          </w:tcPr>
          <w:p w14:paraId="482D76E6" w14:textId="77777777" w:rsidR="001E06A2" w:rsidRDefault="001E06A2" w:rsidP="005816D0">
            <w:pPr>
              <w:spacing w:line="302" w:lineRule="auto"/>
              <w:jc w:val="left"/>
            </w:pPr>
            <w:r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256571B" wp14:editId="15586AD9">
                      <wp:simplePos x="0" y="0"/>
                      <wp:positionH relativeFrom="column">
                        <wp:posOffset>1036320</wp:posOffset>
                      </wp:positionH>
                      <wp:positionV relativeFrom="paragraph">
                        <wp:posOffset>105134</wp:posOffset>
                      </wp:positionV>
                      <wp:extent cx="707500" cy="604299"/>
                      <wp:effectExtent l="0" t="0" r="0" b="5715"/>
                      <wp:wrapNone/>
                      <wp:docPr id="195" name="Text Box 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07500" cy="60429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9CF9BE6" w14:textId="77777777" w:rsidR="001E06A2" w:rsidRDefault="001E06A2" w:rsidP="001E06A2">
                                  <w:pPr>
                                    <w:pStyle w:val="NoSpacing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MS Mincho" w:hint="eastAsia"/>
                                      <w:color w:val="4472C4"/>
                                    </w:rPr>
                                    <w:t>●</w:t>
                                  </w:r>
                                  <w:proofErr w:type="spellStart"/>
                                  <w:r>
                                    <w:t>Gl</w:t>
                                  </w:r>
                                  <w:proofErr w:type="spellEnd"/>
                                  <w:r>
                                    <w:t>’</w:t>
                                  </w:r>
                                </w:p>
                                <w:p w14:paraId="7C9C79BA" w14:textId="77777777" w:rsidR="001E06A2" w:rsidRDefault="001E06A2" w:rsidP="001E06A2">
                                  <w:pPr>
                                    <w:pStyle w:val="NoSpacing"/>
                                  </w:pPr>
                                  <w:r>
                                    <w:rPr>
                                      <w:rFonts w:hAnsi="MS Mincho" w:hint="eastAsia"/>
                                      <w:color w:val="ED7D31"/>
                                    </w:rPr>
                                    <w:t>●</w:t>
                                  </w:r>
                                  <w:r>
                                    <w:t xml:space="preserve">Gm’  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1256571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92" o:spid="_x0000_s1026" type="#_x0000_t202" style="position:absolute;margin-left:81.6pt;margin-top:8.3pt;width:55.7pt;height:47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IHmHAIAACQEAAAOAAAAZHJzL2Uyb0RvYy54bWysU8GO2jAQvVfqP1i+lwQKS4kIK7orqkpo&#10;uxJUezaOTSLZHtc2JPTrO3aARdvbai+O7Td5M/PmeX7faUWOwvkGTEmHg5wSYThUjdmX9Pd29eUb&#10;JT4wUzEFRpT0JDy9X3z+NG9tIUZQg6qEI0hifNHaktYh2CLLPK+FZn4AVhgEJTjNAh7dPqsca5Fd&#10;q2yU53dZC66yDrjwHm8fe5AuEr+UgodfUnoRiCop1hbS6tK6i2u2mLNi75itG34ug72jCs0ag0mv&#10;VI8sMHJwzX9UuuEOPMgw4KAzkLLhIvWA3QzzN91samZF6gXF8fYqk/84Wv50fHakqXB2swklhmkc&#10;0lZ0gXyHjgxno6hQa32BgRuLoaFDAKMv9x4vY+OddDp+sSWCOGp9uuob6TheTvPpJEeEI3SXj0ez&#10;WWTJXn+2zocfAjSJm5I6HF9SlR3XPvShl5CYy8CqUSqNUBnSIunXSZ5+uCJIrgzmiC30pcZd6Hbd&#10;ua8dVCdsy0FvDW/5qsHka+bDM3PoBawX/Y1oDe4vJS16paT+z4E5QYn6aXAYs+F4HM2VDuPJdIQH&#10;d4vsbhFz0A+Adhziy7A8bWN8UJetdKBf0NbLmBUhZjjmLmm4bB9C72B8FlwslykI7WRZWJuN5ZE6&#10;yhOl2nYvzNmzngEH8QQXV7Hijax9bC/s8hBANknzKFiv0llHtGKa2vnZRK/fnlPU6+Ne/AMAAP//&#10;AwBQSwMEFAAGAAgAAAAhAHdgXH3fAAAACgEAAA8AAABkcnMvZG93bnJldi54bWxMj0FPg0AQhe8m&#10;/ofNmHizC6hIkKVpSBoTo4fWXrwt7BSI7Cyy2xb99U5P9fbezMubb4rlbAdxxMn3jhTEiwgEUuNM&#10;T62C3cf6LgPhgyajB0eo4Ac9LMvrq0Lnxp1og8dtaAWXkM+1gi6EMZfSNx1a7RduROLd3k1WB7ZT&#10;K82kT1xuB5lEUSqt7okvdHrEqsPma3uwCl6r9bve1InNfofq5W2/Gr93n49K3d7Mq2cQAedwCcMZ&#10;n9GhZKbaHch4MbBP7xOOnkUKggPJ0wOLmgdxnIEsC/n/hfIPAAD//wMAUEsBAi0AFAAGAAgAAAAh&#10;ALaDOJL+AAAA4QEAABMAAAAAAAAAAAAAAAAAAAAAAFtDb250ZW50X1R5cGVzXS54bWxQSwECLQAU&#10;AAYACAAAACEAOP0h/9YAAACUAQAACwAAAAAAAAAAAAAAAAAvAQAAX3JlbHMvLnJlbHNQSwECLQAU&#10;AAYACAAAACEAH6SB5hwCAAAkBAAADgAAAAAAAAAAAAAAAAAuAgAAZHJzL2Uyb0RvYy54bWxQSwEC&#10;LQAUAAYACAAAACEAd2Bcfd8AAAAKAQAADwAAAAAAAAAAAAAAAAB2BAAAZHJzL2Rvd25yZXYueG1s&#10;UEsFBgAAAAAEAAQA8wAAAIIFAAAAAA==&#10;" filled="f" stroked="f" strokeweight=".5pt">
                      <v:textbox>
                        <w:txbxContent>
                          <w:p w14:paraId="09CF9BE6" w14:textId="77777777" w:rsidR="001E06A2" w:rsidRDefault="001E06A2" w:rsidP="001E06A2">
                            <w:pPr>
                              <w:pStyle w:val="NoSpacing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MS Mincho" w:hint="eastAsia"/>
                                <w:color w:val="4472C4"/>
                              </w:rPr>
                              <w:t>●</w:t>
                            </w:r>
                            <w:proofErr w:type="spellStart"/>
                            <w:r>
                              <w:t>Gl</w:t>
                            </w:r>
                            <w:proofErr w:type="spellEnd"/>
                            <w:r>
                              <w:t>’</w:t>
                            </w:r>
                          </w:p>
                          <w:p w14:paraId="7C9C79BA" w14:textId="77777777" w:rsidR="001E06A2" w:rsidRDefault="001E06A2" w:rsidP="001E06A2">
                            <w:pPr>
                              <w:pStyle w:val="NoSpacing"/>
                            </w:pPr>
                            <w:r>
                              <w:rPr>
                                <w:rFonts w:hAnsi="MS Mincho" w:hint="eastAsia"/>
                                <w:color w:val="ED7D31"/>
                              </w:rPr>
                              <w:t>●</w:t>
                            </w:r>
                            <w:r>
                              <w:t xml:space="preserve">Gm’ 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en-IN" w:eastAsia="en-IN"/>
              </w:rPr>
              <w:drawing>
                <wp:inline distT="0" distB="0" distL="0" distR="0" wp14:anchorId="7C07B79B" wp14:editId="4F1BBF07">
                  <wp:extent cx="1744430" cy="1800000"/>
                  <wp:effectExtent l="0" t="0" r="8255" b="0"/>
                  <wp:docPr id="10" name="Chart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5958769-8AD6-47F7-A70A-3CC426ADB68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1E06A2" w14:paraId="40368BFE" w14:textId="77777777" w:rsidTr="005816D0">
        <w:tc>
          <w:tcPr>
            <w:tcW w:w="9062" w:type="dxa"/>
            <w:gridSpan w:val="3"/>
          </w:tcPr>
          <w:p w14:paraId="48CB7439" w14:textId="77777777" w:rsidR="001E06A2" w:rsidRDefault="001E06A2" w:rsidP="005816D0">
            <w:pPr>
              <w:spacing w:line="302" w:lineRule="auto"/>
              <w:jc w:val="left"/>
            </w:pPr>
            <w:r>
              <w:t>Heated to 65°C and cooling to 30</w:t>
            </w:r>
            <w:r w:rsidRPr="00656A42">
              <w:rPr>
                <w:lang w:val="en-US"/>
              </w:rPr>
              <w:t>°C</w:t>
            </w:r>
          </w:p>
        </w:tc>
      </w:tr>
      <w:tr w:rsidR="001E06A2" w14:paraId="2630D01F" w14:textId="77777777" w:rsidTr="005816D0">
        <w:tblPrEx>
          <w:tblCellMar>
            <w:left w:w="70" w:type="dxa"/>
            <w:right w:w="70" w:type="dxa"/>
          </w:tblCellMar>
        </w:tblPrEx>
        <w:tc>
          <w:tcPr>
            <w:tcW w:w="3020" w:type="dxa"/>
          </w:tcPr>
          <w:p w14:paraId="07A56E96" w14:textId="77777777" w:rsidR="001E06A2" w:rsidRDefault="001E06A2" w:rsidP="005816D0">
            <w:pPr>
              <w:spacing w:line="302" w:lineRule="auto"/>
              <w:jc w:val="left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767C43FC" wp14:editId="18490F96">
                  <wp:extent cx="1741413" cy="1800000"/>
                  <wp:effectExtent l="0" t="0" r="0" b="0"/>
                  <wp:docPr id="4" name="Chart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4C7A0E6-AF24-44FD-A293-2D786E09CC3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  <w:tc>
          <w:tcPr>
            <w:tcW w:w="3021" w:type="dxa"/>
          </w:tcPr>
          <w:p w14:paraId="709025C3" w14:textId="77777777" w:rsidR="001E06A2" w:rsidRDefault="001E06A2" w:rsidP="005816D0">
            <w:pPr>
              <w:spacing w:line="302" w:lineRule="auto"/>
              <w:jc w:val="left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45E7BCD7" wp14:editId="66446BA8">
                  <wp:extent cx="1763024" cy="1800000"/>
                  <wp:effectExtent l="0" t="0" r="8890" b="0"/>
                  <wp:docPr id="8" name="Chart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2D7FCC8-D1C1-44B0-9443-A599F4F7DE8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  <w:tc>
          <w:tcPr>
            <w:tcW w:w="3021" w:type="dxa"/>
          </w:tcPr>
          <w:p w14:paraId="6505AFA9" w14:textId="77777777" w:rsidR="001E06A2" w:rsidRDefault="001E06A2" w:rsidP="005816D0">
            <w:pPr>
              <w:spacing w:line="302" w:lineRule="auto"/>
              <w:jc w:val="left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69E2E6EB" wp14:editId="40C1ABE0">
                  <wp:extent cx="1741413" cy="1800000"/>
                  <wp:effectExtent l="0" t="0" r="0" b="0"/>
                  <wp:docPr id="12" name="Chart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99FF597-3081-4001-A9FD-6A207A22013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  <w:tr w:rsidR="001E06A2" w14:paraId="2E2BBDE9" w14:textId="77777777" w:rsidTr="005816D0">
        <w:tc>
          <w:tcPr>
            <w:tcW w:w="3020" w:type="dxa"/>
          </w:tcPr>
          <w:p w14:paraId="39ACF40D" w14:textId="77777777" w:rsidR="001E06A2" w:rsidRDefault="001E06A2" w:rsidP="005816D0">
            <w:pPr>
              <w:spacing w:line="302" w:lineRule="auto"/>
              <w:jc w:val="left"/>
            </w:pPr>
            <w:r>
              <w:t>Codfish</w:t>
            </w:r>
          </w:p>
        </w:tc>
        <w:tc>
          <w:tcPr>
            <w:tcW w:w="3021" w:type="dxa"/>
          </w:tcPr>
          <w:p w14:paraId="3B1B78CE" w14:textId="77777777" w:rsidR="001E06A2" w:rsidRDefault="001E06A2" w:rsidP="005816D0">
            <w:pPr>
              <w:spacing w:line="302" w:lineRule="auto"/>
              <w:jc w:val="left"/>
            </w:pPr>
            <w:r>
              <w:t>Salmon</w:t>
            </w:r>
          </w:p>
        </w:tc>
        <w:tc>
          <w:tcPr>
            <w:tcW w:w="3021" w:type="dxa"/>
          </w:tcPr>
          <w:p w14:paraId="27F647C3" w14:textId="77777777" w:rsidR="001E06A2" w:rsidRDefault="001E06A2" w:rsidP="005816D0">
            <w:pPr>
              <w:spacing w:line="302" w:lineRule="auto"/>
              <w:jc w:val="left"/>
            </w:pPr>
          </w:p>
        </w:tc>
      </w:tr>
      <w:tr w:rsidR="001E06A2" w14:paraId="1F21AEDA" w14:textId="77777777" w:rsidTr="005816D0">
        <w:tc>
          <w:tcPr>
            <w:tcW w:w="9062" w:type="dxa"/>
            <w:gridSpan w:val="3"/>
          </w:tcPr>
          <w:p w14:paraId="5F2164B7" w14:textId="77777777" w:rsidR="001E06A2" w:rsidRDefault="001E06A2" w:rsidP="005816D0">
            <w:pPr>
              <w:spacing w:line="302" w:lineRule="auto"/>
              <w:jc w:val="left"/>
            </w:pPr>
            <w:r>
              <w:t>At 30 °C</w:t>
            </w:r>
          </w:p>
        </w:tc>
      </w:tr>
      <w:tr w:rsidR="001E06A2" w14:paraId="4B40CCBF" w14:textId="77777777" w:rsidTr="005816D0">
        <w:tblPrEx>
          <w:tblCellMar>
            <w:left w:w="70" w:type="dxa"/>
            <w:right w:w="70" w:type="dxa"/>
          </w:tblCellMar>
        </w:tblPrEx>
        <w:tc>
          <w:tcPr>
            <w:tcW w:w="3020" w:type="dxa"/>
          </w:tcPr>
          <w:p w14:paraId="6A3DAA06" w14:textId="77777777" w:rsidR="001E06A2" w:rsidRDefault="001E06A2" w:rsidP="005816D0">
            <w:pPr>
              <w:spacing w:line="302" w:lineRule="auto"/>
              <w:jc w:val="left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60EB766E" wp14:editId="442B53CB">
                  <wp:extent cx="1753395" cy="1800000"/>
                  <wp:effectExtent l="0" t="0" r="0" b="0"/>
                  <wp:docPr id="36" name="Chart 3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C23B6E9-EFF0-41EC-B5A8-CB59B61967D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  <w:tc>
          <w:tcPr>
            <w:tcW w:w="3021" w:type="dxa"/>
          </w:tcPr>
          <w:p w14:paraId="5AB0974C" w14:textId="77777777" w:rsidR="001E06A2" w:rsidRDefault="001E06A2" w:rsidP="005816D0">
            <w:pPr>
              <w:spacing w:line="302" w:lineRule="auto"/>
              <w:jc w:val="left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4D3A79EC" wp14:editId="57643125">
                  <wp:extent cx="1744430" cy="1800000"/>
                  <wp:effectExtent l="0" t="0" r="8255" b="0"/>
                  <wp:docPr id="38" name="Chart 3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BFF6528-ECDD-468E-B220-97A0CC95F4E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  <w:tc>
          <w:tcPr>
            <w:tcW w:w="3021" w:type="dxa"/>
          </w:tcPr>
          <w:p w14:paraId="43A926C3" w14:textId="77777777" w:rsidR="001E06A2" w:rsidRDefault="001E06A2" w:rsidP="005816D0">
            <w:pPr>
              <w:spacing w:line="302" w:lineRule="auto"/>
              <w:jc w:val="left"/>
            </w:pPr>
          </w:p>
        </w:tc>
      </w:tr>
      <w:tr w:rsidR="001E06A2" w14:paraId="444D6493" w14:textId="77777777" w:rsidTr="005816D0">
        <w:tc>
          <w:tcPr>
            <w:tcW w:w="9062" w:type="dxa"/>
            <w:gridSpan w:val="3"/>
          </w:tcPr>
          <w:p w14:paraId="0FFBA749" w14:textId="77777777" w:rsidR="001E06A2" w:rsidRDefault="001E06A2" w:rsidP="005816D0">
            <w:pPr>
              <w:spacing w:line="302" w:lineRule="auto"/>
              <w:jc w:val="left"/>
            </w:pPr>
            <w:r>
              <w:t>Heated to 65°C and cooling to 30</w:t>
            </w:r>
            <w:r w:rsidRPr="00656A42">
              <w:rPr>
                <w:lang w:val="en-US"/>
              </w:rPr>
              <w:t>°C</w:t>
            </w:r>
          </w:p>
        </w:tc>
      </w:tr>
      <w:tr w:rsidR="001E06A2" w14:paraId="3A8CB027" w14:textId="77777777" w:rsidTr="005816D0">
        <w:tblPrEx>
          <w:tblCellMar>
            <w:left w:w="70" w:type="dxa"/>
            <w:right w:w="70" w:type="dxa"/>
          </w:tblCellMar>
        </w:tblPrEx>
        <w:tc>
          <w:tcPr>
            <w:tcW w:w="3020" w:type="dxa"/>
          </w:tcPr>
          <w:p w14:paraId="68183910" w14:textId="77777777" w:rsidR="001E06A2" w:rsidRDefault="001E06A2" w:rsidP="005816D0">
            <w:pPr>
              <w:spacing w:line="302" w:lineRule="auto"/>
              <w:jc w:val="left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39BE2D30" wp14:editId="4FD84E9F">
                  <wp:extent cx="1754860" cy="1800000"/>
                  <wp:effectExtent l="0" t="0" r="0" b="0"/>
                  <wp:docPr id="37" name="Chart 3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A448B2C-6932-4D1E-8280-19A8C619B60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  <w:tc>
          <w:tcPr>
            <w:tcW w:w="3021" w:type="dxa"/>
          </w:tcPr>
          <w:p w14:paraId="0451F69B" w14:textId="77777777" w:rsidR="001E06A2" w:rsidRDefault="001E06A2" w:rsidP="005816D0">
            <w:pPr>
              <w:spacing w:line="302" w:lineRule="auto"/>
              <w:jc w:val="left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384D0ED7" wp14:editId="7F3F2937">
                  <wp:extent cx="1741413" cy="1800000"/>
                  <wp:effectExtent l="0" t="0" r="0" b="0"/>
                  <wp:docPr id="39" name="Chart 3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588E14F-5DAC-466A-909B-2B454E7DC09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  <w:tc>
          <w:tcPr>
            <w:tcW w:w="3021" w:type="dxa"/>
          </w:tcPr>
          <w:p w14:paraId="576E38FA" w14:textId="77777777" w:rsidR="001E06A2" w:rsidRDefault="001E06A2" w:rsidP="005816D0">
            <w:pPr>
              <w:keepNext/>
              <w:spacing w:line="302" w:lineRule="auto"/>
              <w:jc w:val="left"/>
            </w:pPr>
          </w:p>
        </w:tc>
      </w:tr>
    </w:tbl>
    <w:p w14:paraId="424EA022" w14:textId="77777777" w:rsidR="001E06A2" w:rsidRPr="009F77A0" w:rsidRDefault="001E06A2" w:rsidP="001E06A2">
      <w:pPr>
        <w:rPr>
          <w:b/>
          <w:bCs/>
        </w:rPr>
      </w:pPr>
      <w:r>
        <w:lastRenderedPageBreak/>
        <w:t>Figure S</w:t>
      </w:r>
      <w:r w:rsidR="00DD2BFC">
        <w:fldChar w:fldCharType="begin"/>
      </w:r>
      <w:r w:rsidR="00DD2BFC">
        <w:instrText xml:space="preserve"> SEQ Figure_A \* ARABIC </w:instrText>
      </w:r>
      <w:r w:rsidR="00DD2BFC">
        <w:fldChar w:fldCharType="separate"/>
      </w:r>
      <w:r>
        <w:rPr>
          <w:noProof/>
        </w:rPr>
        <w:t>1</w:t>
      </w:r>
      <w:r w:rsidR="00DD2BFC">
        <w:rPr>
          <w:noProof/>
        </w:rPr>
        <w:fldChar w:fldCharType="end"/>
      </w:r>
      <w:r>
        <w:t xml:space="preserve"> The </w:t>
      </w:r>
      <w:r>
        <w:rPr>
          <w:rFonts w:hint="eastAsia"/>
        </w:rPr>
        <w:t>large strain modulus</w:t>
      </w:r>
      <w: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L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</m:oMath>
      <w:r>
        <w:t xml:space="preserve"> and zero strain modulus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M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</m:oMath>
      <w:r>
        <w:t xml:space="preserve"> as function of strain for meat and fish </w:t>
      </w:r>
      <w:r w:rsidRPr="00CB42EF">
        <w:t>at 30</w:t>
      </w:r>
      <w:r>
        <w:t>°C</w:t>
      </w:r>
      <w:r w:rsidRPr="00CB42EF">
        <w:t xml:space="preserve">, and heated at </w:t>
      </w:r>
      <w:r>
        <w:t>65°C</w:t>
      </w:r>
      <w:r w:rsidRPr="00CB42EF">
        <w:t xml:space="preserve"> and cooled to 30</w:t>
      </w:r>
      <w:r>
        <w:t>°C</w:t>
      </w:r>
      <w:r w:rsidRPr="00CB42EF">
        <w:t>.</w:t>
      </w:r>
    </w:p>
    <w:p w14:paraId="5D621BA1" w14:textId="77777777" w:rsidR="001E06A2" w:rsidRDefault="001E06A2" w:rsidP="001E06A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E06A2" w:rsidRPr="00E943D6" w14:paraId="0C80E033" w14:textId="77777777" w:rsidTr="005816D0">
        <w:tc>
          <w:tcPr>
            <w:tcW w:w="3020" w:type="dxa"/>
          </w:tcPr>
          <w:p w14:paraId="17CAE32E" w14:textId="77777777" w:rsidR="001E06A2" w:rsidRDefault="001E06A2" w:rsidP="005816D0">
            <w:pPr>
              <w:spacing w:line="302" w:lineRule="auto"/>
              <w:jc w:val="left"/>
            </w:pPr>
            <w:r w:rsidRPr="004C606F">
              <w:rPr>
                <w:lang w:val="nl-NL"/>
              </w:rPr>
              <w:t>Vegetarische basis wokstukjes</w:t>
            </w:r>
          </w:p>
        </w:tc>
        <w:tc>
          <w:tcPr>
            <w:tcW w:w="3021" w:type="dxa"/>
          </w:tcPr>
          <w:p w14:paraId="5D7A2092" w14:textId="77777777" w:rsidR="001E06A2" w:rsidRDefault="001E06A2" w:rsidP="005816D0">
            <w:pPr>
              <w:spacing w:line="302" w:lineRule="auto"/>
              <w:jc w:val="left"/>
            </w:pPr>
            <w:proofErr w:type="spellStart"/>
            <w:r w:rsidRPr="004C606F">
              <w:t>Kipstuckjes</w:t>
            </w:r>
            <w:proofErr w:type="spellEnd"/>
          </w:p>
        </w:tc>
        <w:tc>
          <w:tcPr>
            <w:tcW w:w="3021" w:type="dxa"/>
          </w:tcPr>
          <w:p w14:paraId="3140581B" w14:textId="77777777" w:rsidR="001E06A2" w:rsidRPr="00DF509A" w:rsidRDefault="001E06A2" w:rsidP="005816D0">
            <w:pPr>
              <w:spacing w:line="302" w:lineRule="auto"/>
              <w:jc w:val="left"/>
              <w:rPr>
                <w:lang w:val="nl-NL"/>
              </w:rPr>
            </w:pPr>
            <w:r w:rsidRPr="004C606F">
              <w:rPr>
                <w:lang w:val="nl-NL"/>
              </w:rPr>
              <w:t>Vivera plant stukjes als kip</w:t>
            </w:r>
          </w:p>
        </w:tc>
      </w:tr>
      <w:tr w:rsidR="001E06A2" w14:paraId="0CDA327F" w14:textId="77777777" w:rsidTr="005816D0">
        <w:tc>
          <w:tcPr>
            <w:tcW w:w="9062" w:type="dxa"/>
            <w:gridSpan w:val="3"/>
          </w:tcPr>
          <w:p w14:paraId="4725B694" w14:textId="77777777" w:rsidR="001E06A2" w:rsidRDefault="001E06A2" w:rsidP="005816D0">
            <w:pPr>
              <w:spacing w:line="302" w:lineRule="auto"/>
              <w:jc w:val="left"/>
            </w:pPr>
            <w:r>
              <w:t>At 30 °C</w:t>
            </w:r>
          </w:p>
        </w:tc>
      </w:tr>
      <w:tr w:rsidR="001E06A2" w14:paraId="607F12B5" w14:textId="77777777" w:rsidTr="005816D0">
        <w:tblPrEx>
          <w:tblCellMar>
            <w:left w:w="70" w:type="dxa"/>
            <w:right w:w="70" w:type="dxa"/>
          </w:tblCellMar>
        </w:tblPrEx>
        <w:tc>
          <w:tcPr>
            <w:tcW w:w="3020" w:type="dxa"/>
          </w:tcPr>
          <w:p w14:paraId="29CFE6BD" w14:textId="77777777" w:rsidR="001E06A2" w:rsidRDefault="001E06A2" w:rsidP="005816D0">
            <w:pPr>
              <w:spacing w:line="302" w:lineRule="auto"/>
              <w:jc w:val="left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351D1E63" wp14:editId="39239C19">
                  <wp:extent cx="1744430" cy="1800000"/>
                  <wp:effectExtent l="0" t="0" r="8255" b="0"/>
                  <wp:docPr id="54" name="Chart 5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15B712F-B241-4636-A813-12074AB0FD0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  <w:tc>
          <w:tcPr>
            <w:tcW w:w="3021" w:type="dxa"/>
          </w:tcPr>
          <w:p w14:paraId="27D3A7C5" w14:textId="77777777" w:rsidR="001E06A2" w:rsidRDefault="001E06A2" w:rsidP="005816D0">
            <w:pPr>
              <w:spacing w:line="302" w:lineRule="auto"/>
              <w:jc w:val="left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262846A5" wp14:editId="722B006E">
                  <wp:extent cx="1760022" cy="1800000"/>
                  <wp:effectExtent l="0" t="0" r="0" b="0"/>
                  <wp:docPr id="56" name="Chart 5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63AFFCF-3A66-495D-AFAD-310BB434D01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  <w:tc>
          <w:tcPr>
            <w:tcW w:w="3021" w:type="dxa"/>
          </w:tcPr>
          <w:p w14:paraId="7DD7F280" w14:textId="77777777" w:rsidR="001E06A2" w:rsidRDefault="001E06A2" w:rsidP="005816D0">
            <w:pPr>
              <w:spacing w:line="302" w:lineRule="auto"/>
              <w:jc w:val="left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76BC69A7" wp14:editId="352E28E0">
                  <wp:extent cx="1753395" cy="1800000"/>
                  <wp:effectExtent l="0" t="0" r="0" b="0"/>
                  <wp:docPr id="58" name="Chart 5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1091F52-C2CC-439D-B5BE-A3F9CF7D5ED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</w:tr>
      <w:tr w:rsidR="001E06A2" w14:paraId="6B299ED1" w14:textId="77777777" w:rsidTr="005816D0">
        <w:tc>
          <w:tcPr>
            <w:tcW w:w="9062" w:type="dxa"/>
            <w:gridSpan w:val="3"/>
          </w:tcPr>
          <w:p w14:paraId="05FD8D7D" w14:textId="77777777" w:rsidR="001E06A2" w:rsidRDefault="001E06A2" w:rsidP="005816D0">
            <w:pPr>
              <w:spacing w:line="302" w:lineRule="auto"/>
              <w:jc w:val="left"/>
            </w:pPr>
            <w:r>
              <w:t>Heated to 65°C and cooling to 30</w:t>
            </w:r>
            <w:r w:rsidRPr="00656A42">
              <w:rPr>
                <w:lang w:val="en-US"/>
              </w:rPr>
              <w:t>°C</w:t>
            </w:r>
          </w:p>
        </w:tc>
      </w:tr>
      <w:tr w:rsidR="001E06A2" w14:paraId="62035243" w14:textId="77777777" w:rsidTr="005816D0">
        <w:tblPrEx>
          <w:tblCellMar>
            <w:left w:w="70" w:type="dxa"/>
            <w:right w:w="70" w:type="dxa"/>
          </w:tblCellMar>
        </w:tblPrEx>
        <w:tc>
          <w:tcPr>
            <w:tcW w:w="3020" w:type="dxa"/>
          </w:tcPr>
          <w:p w14:paraId="36BEB0C9" w14:textId="77777777" w:rsidR="001E06A2" w:rsidRDefault="001E06A2" w:rsidP="005816D0">
            <w:pPr>
              <w:spacing w:line="302" w:lineRule="auto"/>
              <w:jc w:val="left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46E2E0EE" wp14:editId="08DBF636">
                  <wp:extent cx="1741413" cy="1800000"/>
                  <wp:effectExtent l="0" t="0" r="0" b="0"/>
                  <wp:docPr id="55" name="Chart 5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AFD3977-C5D6-4903-AB62-78020F3484C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</w:p>
        </w:tc>
        <w:tc>
          <w:tcPr>
            <w:tcW w:w="3021" w:type="dxa"/>
          </w:tcPr>
          <w:p w14:paraId="4C90E869" w14:textId="77777777" w:rsidR="001E06A2" w:rsidRDefault="001E06A2" w:rsidP="005816D0">
            <w:pPr>
              <w:spacing w:line="302" w:lineRule="auto"/>
              <w:jc w:val="left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798130BC" wp14:editId="6C378232">
                  <wp:extent cx="1764799" cy="1800000"/>
                  <wp:effectExtent l="0" t="0" r="6985" b="0"/>
                  <wp:docPr id="57" name="Chart 5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C282004-3266-499F-8923-71ADBE7AD43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5"/>
                    </a:graphicData>
                  </a:graphic>
                </wp:inline>
              </w:drawing>
            </w:r>
          </w:p>
        </w:tc>
        <w:tc>
          <w:tcPr>
            <w:tcW w:w="3021" w:type="dxa"/>
          </w:tcPr>
          <w:p w14:paraId="6E30D25E" w14:textId="77777777" w:rsidR="001E06A2" w:rsidRDefault="001E06A2" w:rsidP="005816D0">
            <w:pPr>
              <w:spacing w:line="302" w:lineRule="auto"/>
              <w:jc w:val="left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288AB991" wp14:editId="6CFDBDD3">
                  <wp:extent cx="1754860" cy="1800000"/>
                  <wp:effectExtent l="0" t="0" r="0" b="0"/>
                  <wp:docPr id="59" name="Chart 5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58A82A2-8EE2-4A36-85ED-EF07F756660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6"/>
                    </a:graphicData>
                  </a:graphic>
                </wp:inline>
              </w:drawing>
            </w:r>
          </w:p>
        </w:tc>
      </w:tr>
      <w:tr w:rsidR="001E06A2" w:rsidRPr="00AB694F" w14:paraId="4E485515" w14:textId="77777777" w:rsidTr="005816D0">
        <w:tc>
          <w:tcPr>
            <w:tcW w:w="3020" w:type="dxa"/>
          </w:tcPr>
          <w:p w14:paraId="3477C6C2" w14:textId="77777777" w:rsidR="001E06A2" w:rsidRDefault="001E06A2" w:rsidP="005816D0">
            <w:pPr>
              <w:spacing w:line="302" w:lineRule="auto"/>
              <w:jc w:val="left"/>
            </w:pPr>
            <w:r w:rsidRPr="004C606F">
              <w:t>Chick free pea based</w:t>
            </w:r>
          </w:p>
        </w:tc>
        <w:tc>
          <w:tcPr>
            <w:tcW w:w="3021" w:type="dxa"/>
          </w:tcPr>
          <w:p w14:paraId="7210C1F6" w14:textId="77777777" w:rsidR="001E06A2" w:rsidRDefault="001E06A2" w:rsidP="005816D0">
            <w:pPr>
              <w:spacing w:line="302" w:lineRule="auto"/>
              <w:jc w:val="left"/>
            </w:pPr>
            <w:r w:rsidRPr="004C606F">
              <w:rPr>
                <w:lang w:val="nl-NL"/>
              </w:rPr>
              <w:t>Stukjes als van Kip</w:t>
            </w:r>
          </w:p>
        </w:tc>
        <w:tc>
          <w:tcPr>
            <w:tcW w:w="3021" w:type="dxa"/>
          </w:tcPr>
          <w:p w14:paraId="07EDF122" w14:textId="77777777" w:rsidR="001E06A2" w:rsidRPr="00AB694F" w:rsidRDefault="001E06A2" w:rsidP="005816D0">
            <w:pPr>
              <w:spacing w:line="302" w:lineRule="auto"/>
              <w:jc w:val="left"/>
              <w:rPr>
                <w:lang w:val="nl-NL"/>
              </w:rPr>
            </w:pPr>
          </w:p>
        </w:tc>
      </w:tr>
      <w:tr w:rsidR="001E06A2" w14:paraId="16A220CC" w14:textId="77777777" w:rsidTr="005816D0">
        <w:tc>
          <w:tcPr>
            <w:tcW w:w="9062" w:type="dxa"/>
            <w:gridSpan w:val="3"/>
          </w:tcPr>
          <w:p w14:paraId="47F4D527" w14:textId="77777777" w:rsidR="001E06A2" w:rsidRDefault="001E06A2" w:rsidP="005816D0">
            <w:pPr>
              <w:spacing w:line="302" w:lineRule="auto"/>
              <w:jc w:val="left"/>
            </w:pPr>
            <w:r>
              <w:t>At 30 °C</w:t>
            </w:r>
          </w:p>
        </w:tc>
      </w:tr>
      <w:tr w:rsidR="001E06A2" w14:paraId="25266D3A" w14:textId="77777777" w:rsidTr="005816D0">
        <w:tblPrEx>
          <w:tblCellMar>
            <w:left w:w="70" w:type="dxa"/>
            <w:right w:w="70" w:type="dxa"/>
          </w:tblCellMar>
        </w:tblPrEx>
        <w:tc>
          <w:tcPr>
            <w:tcW w:w="3020" w:type="dxa"/>
          </w:tcPr>
          <w:p w14:paraId="64D0ED9A" w14:textId="77777777" w:rsidR="001E06A2" w:rsidRDefault="001E06A2" w:rsidP="005816D0">
            <w:pPr>
              <w:spacing w:line="302" w:lineRule="auto"/>
              <w:jc w:val="left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5D6832CC" wp14:editId="0171B2BA">
                  <wp:extent cx="1758838" cy="1800000"/>
                  <wp:effectExtent l="0" t="0" r="0" b="0"/>
                  <wp:docPr id="60" name="Chart 6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0F47EA2-1077-4304-A452-A3F8C2D1F95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7"/>
                    </a:graphicData>
                  </a:graphic>
                </wp:inline>
              </w:drawing>
            </w:r>
          </w:p>
        </w:tc>
        <w:tc>
          <w:tcPr>
            <w:tcW w:w="3021" w:type="dxa"/>
          </w:tcPr>
          <w:p w14:paraId="3E380F54" w14:textId="77777777" w:rsidR="001E06A2" w:rsidRDefault="001E06A2" w:rsidP="005816D0">
            <w:pPr>
              <w:spacing w:line="302" w:lineRule="auto"/>
              <w:jc w:val="left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01E22B4B" wp14:editId="5CA385AE">
                  <wp:extent cx="1753395" cy="1800000"/>
                  <wp:effectExtent l="0" t="0" r="0" b="0"/>
                  <wp:docPr id="62" name="Chart 6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5F17D5B-E7E1-4C04-88FE-B0F2016968D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8"/>
                    </a:graphicData>
                  </a:graphic>
                </wp:inline>
              </w:drawing>
            </w:r>
          </w:p>
        </w:tc>
        <w:tc>
          <w:tcPr>
            <w:tcW w:w="3021" w:type="dxa"/>
          </w:tcPr>
          <w:p w14:paraId="07B0CFF4" w14:textId="77777777" w:rsidR="001E06A2" w:rsidRDefault="001E06A2" w:rsidP="005816D0">
            <w:pPr>
              <w:spacing w:line="302" w:lineRule="auto"/>
              <w:jc w:val="left"/>
            </w:pPr>
          </w:p>
        </w:tc>
      </w:tr>
      <w:tr w:rsidR="001E06A2" w14:paraId="000C9FDD" w14:textId="77777777" w:rsidTr="005816D0">
        <w:tc>
          <w:tcPr>
            <w:tcW w:w="9062" w:type="dxa"/>
            <w:gridSpan w:val="3"/>
          </w:tcPr>
          <w:p w14:paraId="4E391CA4" w14:textId="77777777" w:rsidR="001E06A2" w:rsidRDefault="001E06A2" w:rsidP="005816D0">
            <w:pPr>
              <w:spacing w:line="302" w:lineRule="auto"/>
              <w:jc w:val="left"/>
            </w:pPr>
            <w:r>
              <w:t>Heated to 65°C and cooling to 30</w:t>
            </w:r>
            <w:r w:rsidRPr="00656A42">
              <w:rPr>
                <w:lang w:val="en-US"/>
              </w:rPr>
              <w:t>°C</w:t>
            </w:r>
          </w:p>
        </w:tc>
      </w:tr>
      <w:tr w:rsidR="001E06A2" w14:paraId="634DFE1E" w14:textId="77777777" w:rsidTr="005816D0">
        <w:tblPrEx>
          <w:tblCellMar>
            <w:left w:w="70" w:type="dxa"/>
            <w:right w:w="70" w:type="dxa"/>
          </w:tblCellMar>
        </w:tblPrEx>
        <w:tc>
          <w:tcPr>
            <w:tcW w:w="3020" w:type="dxa"/>
          </w:tcPr>
          <w:p w14:paraId="7F5DA46B" w14:textId="77777777" w:rsidR="001E06A2" w:rsidRDefault="001E06A2" w:rsidP="005816D0">
            <w:pPr>
              <w:spacing w:line="302" w:lineRule="auto"/>
              <w:jc w:val="left"/>
            </w:pPr>
            <w:r>
              <w:rPr>
                <w:noProof/>
                <w:lang w:val="en-IN" w:eastAsia="en-IN"/>
              </w:rPr>
              <w:lastRenderedPageBreak/>
              <w:drawing>
                <wp:inline distT="0" distB="0" distL="0" distR="0" wp14:anchorId="084C5AB6" wp14:editId="7440B1F5">
                  <wp:extent cx="1763024" cy="1800000"/>
                  <wp:effectExtent l="0" t="0" r="8890" b="0"/>
                  <wp:docPr id="61" name="Chart 6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FFE3CDE-9895-455B-A5BF-A8950183897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9"/>
                    </a:graphicData>
                  </a:graphic>
                </wp:inline>
              </w:drawing>
            </w:r>
          </w:p>
        </w:tc>
        <w:tc>
          <w:tcPr>
            <w:tcW w:w="3021" w:type="dxa"/>
          </w:tcPr>
          <w:p w14:paraId="4679937C" w14:textId="77777777" w:rsidR="001E06A2" w:rsidRDefault="001E06A2" w:rsidP="005816D0">
            <w:pPr>
              <w:spacing w:line="302" w:lineRule="auto"/>
              <w:jc w:val="left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70F80CE5" wp14:editId="7713A7FF">
                  <wp:extent cx="1754860" cy="1800000"/>
                  <wp:effectExtent l="0" t="0" r="0" b="0"/>
                  <wp:docPr id="63" name="Chart 6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61F36C2-A85C-4172-8E60-FF71DBA6A1C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0"/>
                    </a:graphicData>
                  </a:graphic>
                </wp:inline>
              </w:drawing>
            </w:r>
          </w:p>
        </w:tc>
        <w:tc>
          <w:tcPr>
            <w:tcW w:w="3021" w:type="dxa"/>
          </w:tcPr>
          <w:p w14:paraId="411BD1D7" w14:textId="77777777" w:rsidR="001E06A2" w:rsidRDefault="001E06A2" w:rsidP="005816D0">
            <w:pPr>
              <w:spacing w:line="302" w:lineRule="auto"/>
              <w:jc w:val="left"/>
            </w:pPr>
          </w:p>
        </w:tc>
      </w:tr>
    </w:tbl>
    <w:p w14:paraId="421ABD02" w14:textId="77777777" w:rsidR="001E06A2" w:rsidRDefault="001E06A2" w:rsidP="001E06A2">
      <w:r>
        <w:t>Figure S</w:t>
      </w:r>
      <w:r w:rsidR="00DD2BFC">
        <w:fldChar w:fldCharType="begin"/>
      </w:r>
      <w:r w:rsidR="00DD2BFC">
        <w:instrText xml:space="preserve"> SEQ Figure_A \* ARABIC </w:instrText>
      </w:r>
      <w:r w:rsidR="00DD2BFC">
        <w:fldChar w:fldCharType="separate"/>
      </w:r>
      <w:r>
        <w:rPr>
          <w:noProof/>
        </w:rPr>
        <w:t>2</w:t>
      </w:r>
      <w:r w:rsidR="00DD2BFC">
        <w:rPr>
          <w:noProof/>
        </w:rPr>
        <w:fldChar w:fldCharType="end"/>
      </w:r>
      <w:r>
        <w:t xml:space="preserve"> The </w:t>
      </w:r>
      <w:r>
        <w:rPr>
          <w:rFonts w:hint="eastAsia"/>
        </w:rPr>
        <w:t>large strain modulus</w:t>
      </w:r>
      <w: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L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</m:oMath>
      <w:r>
        <w:t xml:space="preserve"> and zero strain modulus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M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</m:oMath>
      <w:r>
        <w:t xml:space="preserve"> as function of strain for meat analogues </w:t>
      </w:r>
      <w:r w:rsidRPr="00CB42EF">
        <w:t>at 30</w:t>
      </w:r>
      <w:r>
        <w:t>°C</w:t>
      </w:r>
      <w:r w:rsidRPr="00CB42EF">
        <w:t xml:space="preserve">, and heated at </w:t>
      </w:r>
      <w:r>
        <w:t>65°C</w:t>
      </w:r>
      <w:r w:rsidRPr="00CB42EF">
        <w:t xml:space="preserve"> and cooled to 30</w:t>
      </w:r>
      <w:r>
        <w:t>°C</w:t>
      </w:r>
      <w:r w:rsidRPr="00CB42EF">
        <w:t>.</w:t>
      </w:r>
    </w:p>
    <w:p w14:paraId="3D70B5AD" w14:textId="0AD11450" w:rsidR="009D6132" w:rsidRDefault="007639B8" w:rsidP="001E06A2">
      <w:pPr>
        <w:spacing w:line="302" w:lineRule="auto"/>
        <w:jc w:val="left"/>
      </w:pPr>
      <w:r w:rsidRPr="001E06A2">
        <w:t xml:space="preserve"> </w:t>
      </w:r>
    </w:p>
    <w:p w14:paraId="1204EE79" w14:textId="77777777" w:rsidR="009D6132" w:rsidRDefault="009D6132">
      <w:pPr>
        <w:spacing w:line="302" w:lineRule="auto"/>
        <w:jc w:val="left"/>
      </w:pPr>
      <w:r>
        <w:br w:type="page"/>
      </w:r>
    </w:p>
    <w:p w14:paraId="013C30EE" w14:textId="6608803A" w:rsidR="00E943D6" w:rsidRPr="00B01B47" w:rsidRDefault="00E943D6" w:rsidP="009D6132">
      <w:pPr>
        <w:autoSpaceDE w:val="0"/>
        <w:autoSpaceDN w:val="0"/>
        <w:adjustRightInd w:val="0"/>
        <w:spacing w:after="0"/>
      </w:pPr>
      <w:r w:rsidRPr="005648D1">
        <w:rPr>
          <w:lang w:val="en-US"/>
        </w:rPr>
        <w:lastRenderedPageBreak/>
        <w:t xml:space="preserve">Table </w:t>
      </w:r>
      <w:r>
        <w:rPr>
          <w:lang w:val="en-US"/>
        </w:rPr>
        <w:t>S</w:t>
      </w:r>
      <w:r w:rsidRPr="005648D1">
        <w:rPr>
          <w:lang w:val="en-US"/>
        </w:rPr>
        <w:t xml:space="preserve"> 1 Analysis of significa</w:t>
      </w:r>
      <w:r>
        <w:rPr>
          <w:lang w:val="en-US"/>
        </w:rPr>
        <w:t xml:space="preserve">nces </w:t>
      </w:r>
      <w:proofErr w:type="gramStart"/>
      <w:r>
        <w:rPr>
          <w:lang w:val="en-US"/>
        </w:rPr>
        <w:t xml:space="preserve">in </w:t>
      </w:r>
      <w:r w:rsidRPr="005648D1">
        <w:rPr>
          <w:lang w:val="en-US"/>
        </w:rPr>
        <w:t xml:space="preserve"> differences</w:t>
      </w:r>
      <w:proofErr w:type="gramEnd"/>
      <w:r w:rsidRPr="005648D1">
        <w:rPr>
          <w:lang w:val="en-US"/>
        </w:rPr>
        <w:t xml:space="preserve"> of the stress and strain at the end of the LVE regime in Figure 2. Please note: Means with the same lower-case letter within a row (difference between temperature) were not significantly different (p&lt;0.05). Means with the same capital letter within a column (difference between the products) were not significantly different (p&lt;0.05).</w:t>
      </w:r>
    </w:p>
    <w:tbl>
      <w:tblPr>
        <w:tblW w:w="8997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7"/>
        <w:gridCol w:w="840"/>
        <w:gridCol w:w="1080"/>
        <w:gridCol w:w="840"/>
        <w:gridCol w:w="1080"/>
        <w:gridCol w:w="849"/>
        <w:gridCol w:w="1071"/>
        <w:gridCol w:w="849"/>
        <w:gridCol w:w="1071"/>
      </w:tblGrid>
      <w:tr w:rsidR="00B01B47" w:rsidRPr="00B01B47" w14:paraId="2BB011E0" w14:textId="77777777" w:rsidTr="001E5B86">
        <w:trPr>
          <w:trHeight w:val="300"/>
          <w:jc w:val="center"/>
        </w:trPr>
        <w:tc>
          <w:tcPr>
            <w:tcW w:w="13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EF1934" w14:textId="77777777" w:rsidR="00B01B47" w:rsidRPr="00B01B47" w:rsidRDefault="00B01B47" w:rsidP="001E5B8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A6BB86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Comparing difference between product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750980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Comparing difference between temperatur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FA5D3A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Comparing difference between product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D738F0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Comparing difference between temperature</w:t>
            </w:r>
          </w:p>
        </w:tc>
      </w:tr>
      <w:tr w:rsidR="00B01B47" w:rsidRPr="00B01B47" w14:paraId="33A20477" w14:textId="77777777" w:rsidTr="001E5B86">
        <w:trPr>
          <w:trHeight w:val="300"/>
          <w:jc w:val="center"/>
        </w:trPr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AA8B2E" w14:textId="77777777" w:rsidR="00B01B47" w:rsidRPr="00B01B47" w:rsidRDefault="00B01B47" w:rsidP="001E5B8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AA1E27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2531F3D5" wp14:editId="0863FC56">
                      <wp:extent cx="0" cy="252000"/>
                      <wp:effectExtent l="76200" t="38100" r="57150" b="53340"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5200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7EE79C8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" o:spid="_x0000_s1026" type="#_x0000_t32" style="width:0;height:19.85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DDN1gEAAA8EAAAOAAAAZHJzL2Uyb0RvYy54bWysU9uO0zAQfUfiHyy/06RdgVDUdIW6wAuC&#10;ioUP8DrjxMI3jU2T/D1jp80iWCSEeJnEl3Nmzpnx/nayhp0Bo/au5dtNzRk46Tvt+pZ//fLuxWvO&#10;YhKuE8Y7aPkMkd8enj/bj6GBnR+86QAZkbjYjKHlQ0qhqaooB7AibnwAR4fKoxWJlthXHYqR2K2p&#10;dnX9qho9dgG9hBhp92455IfCrxTI9EmpCImZllNtqUQs8SHH6rAXTY8iDFpeyhD/UIUV2lHSlepO&#10;JMG+o/6NymqJPnqVNtLbyiulJRQNpGZb/6LmfhABihYyJ4bVpvj/aOXH8wmZ7lp+w5kTllp0n1Do&#10;fkjsDaIf2dE7RzZ6ZDfZrTHEhkBHd8LLKoYTZumTQpu/JIpNxeF5dRimxOSyKWl395J6V8yvHnEB&#10;Y3oP3rL80/J4KWPNvy0Gi/OHmCgzAa+AnNS4HAcQ3VvXsTQHEpJQC9cbWJqchDZPnxFVhldZ2iKm&#10;/KXZwEL9GRRZROUvJZThhKNBdhY0Vt23bc5QWOhmhihtzAqqS91/BF3uZhiUgf1b4Hq7ZPQurUCr&#10;ncensqbpWqpa7l9VL1qz7AffzaW1xQ6auqLs8kLyWP+8LvDHd3z4AQAA//8DAFBLAwQUAAYACAAA&#10;ACEAJC9L0tgAAAABAQAADwAAAGRycy9kb3ducmV2LnhtbEyPQU/DMAyF70j8h8hIXBBLAQlY13RC&#10;SFwQF1a6s9t4bbXGKU26df8ew4VdrGc9673P2Xp2vTrQGDrPBu4WCSji2tuOGwNfxdvtM6gQkS32&#10;nsnAiQKs88uLDFPrj/xJh01slIRwSNFAG+OQah3qlhyGhR+Ixdv50WGUdWy0HfEo4a7X90nyqB12&#10;LA0tDvTaUr3fTM6A379PXb3cfn/cFPpUla4stlQac301v6xARZrj/zH84gs65MJU+YltUL0BeST+&#10;TfFEVwYelk+g80yfk+c/AAAA//8DAFBLAQItABQABgAIAAAAIQC2gziS/gAAAOEBAAATAAAAAAAA&#10;AAAAAAAAAAAAAABbQ29udGVudF9UeXBlc10ueG1sUEsBAi0AFAAGAAgAAAAhADj9If/WAAAAlAEA&#10;AAsAAAAAAAAAAAAAAAAALwEAAF9yZWxzLy5yZWxzUEsBAi0AFAAGAAgAAAAhAGDAMM3WAQAADwQA&#10;AA4AAAAAAAAAAAAAAAAALgIAAGRycy9lMm9Eb2MueG1sUEsBAi0AFAAGAAgAAAAhACQvS9LYAAAA&#10;AQEAAA8AAAAAAAAAAAAAAAAAMAQAAGRycy9kb3ducmV2LnhtbFBLBQYAAAAABAAEAPMAAAA1BQAA&#10;AAA=&#10;" strokecolor="black [3200]" strokeweight=".5pt">
                      <v:stroke startarrow="block"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53B214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7ED42D6E" wp14:editId="2CDFCC06">
                      <wp:extent cx="0" cy="252000"/>
                      <wp:effectExtent l="76200" t="38100" r="57150" b="53340"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5200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580681E" id="Straight Arrow Connector 1" o:spid="_x0000_s1026" type="#_x0000_t32" style="width:0;height:19.85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/LR1QEAAA8EAAAOAAAAZHJzL2Uyb0RvYy54bWysU9uO0zAQfUfiHyy/06SVQChqulp1gRcE&#10;FQsf4HXGiYVvGpsm+XvGTptFsEgI7cskvpwzc86M9zeTNewMGLV3Ld9uas7ASd9p17f829f3r95y&#10;FpNwnTDeQctniPzm8PLFfgwN7PzgTQfIiMTFZgwtH1IKTVVFOYAVceMDODpUHq1ItMS+6lCMxG5N&#10;tavrN9XosQvoJcRIu3fLIT8UfqVAps9KRUjMtJxqSyViiQ85Voe9aHoUYdDyUob4jyqs0I6SrlR3&#10;Ign2A/UfVFZL9NGrtJHeVl4pLaFoIDXb+jc194MIULSQOTGsNsXno5WfzidkuqPeceaEpRbdJxS6&#10;HxK7RfQjO3rnyEaPbJvdGkNsCHR0J7ysYjhhlj4ptPlLothUHJ5Xh2FKTC6bknZ3r6l3xfzqERcw&#10;pg/gLcs/LY+XMtb822KwOH+MiTIT8ArISY3LcQDRvXMdS3MgIQm1cL2BpclJaPP0GVFleJWlLWLK&#10;X5oNLNRfQJFFVP5SQhlOOBpkZ0Fj1X0vxhQWupkhShuzgupS919Bl7sZBmVg/xW43i4ZvUsr0Grn&#10;8amsabqWqpb7V9WL1iz7wXdzaW2xg6auWH15IXmsf10X+OM7PvwEAAD//wMAUEsDBBQABgAIAAAA&#10;IQAkL0vS2AAAAAEBAAAPAAAAZHJzL2Rvd25yZXYueG1sTI9BT8MwDIXvSPyHyEhcEEsBCVjXdEJI&#10;XBAXVrqz23httcYpTbp1/x7DhV2sZz3rvc/Zena9OtAYOs8G7hYJKOLa244bA1/F2+0zqBCRLfae&#10;ycCJAqzzy4sMU+uP/EmHTWyUhHBI0UAb45BqHeqWHIaFH4jF2/nRYZR1bLQd8Sjhrtf3SfKoHXYs&#10;DS0O9NpSvd9MzoDfv09dvdx+f9wU+lSVriy2VBpzfTW/rEBFmuP/MfziCzrkwlT5iW1QvQF5JP5N&#10;8URXBh6WT6DzTJ+T5z8AAAD//wMAUEsBAi0AFAAGAAgAAAAhALaDOJL+AAAA4QEAABMAAAAAAAAA&#10;AAAAAAAAAAAAAFtDb250ZW50X1R5cGVzXS54bWxQSwECLQAUAAYACAAAACEAOP0h/9YAAACUAQAA&#10;CwAAAAAAAAAAAAAAAAAvAQAAX3JlbHMvLnJlbHNQSwECLQAUAAYACAAAACEAHjvy0dUBAAAPBAAA&#10;DgAAAAAAAAAAAAAAAAAuAgAAZHJzL2Uyb0RvYy54bWxQSwECLQAUAAYACAAAACEAJC9L0tgAAAAB&#10;AQAADwAAAAAAAAAAAAAAAAAvBAAAZHJzL2Rvd25yZXYueG1sUEsFBgAAAAAEAAQA8wAAADQFAAAA&#10;AA==&#10;" strokecolor="black [3200]" strokeweight=".5pt">
                      <v:stroke startarrow="block"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9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E3A964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20A2CDC9" wp14:editId="20BD5610">
                      <wp:extent cx="252000" cy="0"/>
                      <wp:effectExtent l="38100" t="76200" r="15240" b="95250"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2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F50A073" id="Straight Arrow Connector 6" o:spid="_x0000_s1026" type="#_x0000_t32" style="width:19.85pt;height:0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96q31wEAAA8EAAAOAAAAZHJzL2Uyb0RvYy54bWysU9uO0zAQfUfiHyy/06SVqFDUdIW6wAuC&#10;imU/wOuMGwvfNDZN8/eMnTSLYJHQal8m8eWcmXNmvLu5WMPOgFF71/L1quYMnPSddqeW33//+OYd&#10;ZzEJ1wnjHbR8hMhv9q9f7YbQwMb33nSAjEhcbIbQ8j6l0FRVlD1YEVc+gKND5dGKREs8VR2Kgdit&#10;qTZ1va0Gj11ALyFG2r2dDvm+8CsFMn1VKkJipuVUWyoRS3zIsdrvRHNCEXot5zLEM6qwQjtKulDd&#10;iiTYT9R/UVkt0Uev0kp6W3mltISigdSs6z/U3PUiQNFC5sSw2BRfjlZ+OR+R6a7lW86csNSiu4RC&#10;n/rE3iP6gR28c2SjR7bNbg0hNgQ6uCPOqxiOmKVfFNr8JVHsUhweF4fhkpikzc1bahr1QV6Pqkdc&#10;wJg+gbcs/7Q8zmUs+dfFYHH+HBNlJuAVkJMal2MPovvgOpbGQEISauFOBqYmJ6HN02dEleFVljaJ&#10;KX9pNDBRfwNFFlH5UwllOOFgkJ0FjVX3Y50zFBa6mSFKG7OA6lL3P0Hz3QyDMrD/C1xul4zepQVo&#10;tfP4VNZ0uZaqpvtX1ZPWLPvBd2NpbbGDpq4om19IHuvf1wX++I73vwAAAP//AwBQSwMEFAAGAAgA&#10;AAAhAOSih8fXAAAAAQEAAA8AAABkcnMvZG93bnJldi54bWxMj0FLw0AQhe+C/2GZghexGxXUptkU&#10;EbyIFxvT8yQ7JqHZ2ZjdtOm/d+pFLw8eb3jvm2wzu14daAydZwO3ywQUce1tx42Bz+L15glUiMgW&#10;e89k4EQBNvnlRYap9Uf+oMM2NkpKOKRooI1xSLUOdUsOw9IPxJJ9+dFhFDs22o54lHLX67skedAO&#10;O5aFFgd6aanebydnwO/fpq5e7b7frwt9qkpXFjsqjblazM9rUJHm+HcMZ3xBh1yYKj+xDao3II/E&#10;X5XsfvUIqjo7nWf6P3n+AwAA//8DAFBLAQItABQABgAIAAAAIQC2gziS/gAAAOEBAAATAAAAAAAA&#10;AAAAAAAAAAAAAABbQ29udGVudF9UeXBlc10ueG1sUEsBAi0AFAAGAAgAAAAhADj9If/WAAAAlAEA&#10;AAsAAAAAAAAAAAAAAAAALwEAAF9yZWxzLy5yZWxzUEsBAi0AFAAGAAgAAAAhAMv3qrfXAQAADwQA&#10;AA4AAAAAAAAAAAAAAAAALgIAAGRycy9lMm9Eb2MueG1sUEsBAi0AFAAGAAgAAAAhAOSih8fXAAAA&#10;AQEAAA8AAAAAAAAAAAAAAAAAMQQAAGRycy9kb3ducmV2LnhtbFBLBQYAAAAABAAEAPMAAAA1BQAA&#10;AAA=&#10;" strokecolor="black [3200]" strokeweight=".5pt">
                      <v:stroke startarrow="block"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E6528B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1A9B6694" wp14:editId="56BAE92C">
                      <wp:extent cx="0" cy="252000"/>
                      <wp:effectExtent l="76200" t="38100" r="57150" b="53340"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5200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06F6FD0" id="Straight Arrow Connector 7" o:spid="_x0000_s1026" type="#_x0000_t32" style="width:0;height:19.85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rX01gEAAA8EAAAOAAAAZHJzL2Uyb0RvYy54bWysU9uO0zAQfUfiHyy/06SVYFHUdIW6wAuC&#10;ioUP8DrjxMI3jU2T/D1jp80iWCSEeJnEl3Nmzpnx/nayhp0Bo/au5dtNzRk46Tvt+pZ//fLuxWvO&#10;YhKuE8Y7aPkMkd8enj/bj6GBnR+86QAZkbjYjKHlQ0qhqaooB7AibnwAR4fKoxWJlthXHYqR2K2p&#10;dnX9qho9dgG9hBhp92455IfCrxTI9EmpCImZllNtqUQs8SHH6rAXTY8iDFpeyhD/UIUV2lHSlepO&#10;JMG+o/6NymqJPnqVNtLbyiulJRQNpGZb/6LmfhABihYyJ4bVpvj/aOXH8wmZ7lp+w5kTllp0n1Do&#10;fkjsDaIf2dE7RzZ6ZDfZrTHEhkBHd8LLKoYTZumTQpu/JIpNxeF5dRimxOSyKWl395J6V8yvHnEB&#10;Y3oP3rL80/J4KWPNvy0Gi/OHmCgzAa+AnNS4HAcQ3VvXsTQHEpJQC9cbWJqchDZPnxFVhldZ2iKm&#10;/KXZwEL9GRRZROUvJZThhKNBdhY0Vt23bc5QWOhmhihtzAqqS91/BF3uZhiUgf1b4Hq7ZPQurUCr&#10;ncensqbpWqpa7l9VL1qz7AffzaW1xQ6auqLs8kLyWP+8LvDHd3z4AQAA//8DAFBLAwQUAAYACAAA&#10;ACEAJC9L0tgAAAABAQAADwAAAGRycy9kb3ducmV2LnhtbEyPQU/DMAyF70j8h8hIXBBLAQlY13RC&#10;SFwQF1a6s9t4bbXGKU26df8ew4VdrGc9673P2Xp2vTrQGDrPBu4WCSji2tuOGwNfxdvtM6gQkS32&#10;nsnAiQKs88uLDFPrj/xJh01slIRwSNFAG+OQah3qlhyGhR+Ixdv50WGUdWy0HfEo4a7X90nyqB12&#10;LA0tDvTaUr3fTM6A379PXb3cfn/cFPpUla4stlQac301v6xARZrj/zH84gs65MJU+YltUL0BeST+&#10;TfFEVwYelk+g80yfk+c/AAAA//8DAFBLAQItABQABgAIAAAAIQC2gziS/gAAAOEBAAATAAAAAAAA&#10;AAAAAAAAAAAAAABbQ29udGVudF9UeXBlc10ueG1sUEsBAi0AFAAGAAgAAAAhADj9If/WAAAAlAEA&#10;AAsAAAAAAAAAAAAAAAAALwEAAF9yZWxzLy5yZWxzUEsBAi0AFAAGAAgAAAAhAJw2tfTWAQAADwQA&#10;AA4AAAAAAAAAAAAAAAAALgIAAGRycy9lMm9Eb2MueG1sUEsBAi0AFAAGAAgAAAAhACQvS9LYAAAA&#10;AQEAAA8AAAAAAAAAAAAAAAAAMAQAAGRycy9kb3ducmV2LnhtbFBLBQYAAAAABAAEAPMAAAA1BQAA&#10;AAA=&#10;" strokecolor="black [3200]" strokeweight=".5pt">
                      <v:stroke startarrow="block"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F98A04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5B9019AB" wp14:editId="4235A969">
                      <wp:extent cx="0" cy="252000"/>
                      <wp:effectExtent l="76200" t="38100" r="57150" b="53340"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5200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C6E66BF" id="Straight Arrow Connector 9" o:spid="_x0000_s1026" type="#_x0000_t32" style="width:0;height:19.85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1vmi1gEAAA8EAAAOAAAAZHJzL2Uyb0RvYy54bWysU9uO0zAQfUfiHyy/06SVQGzVdIW6wAuC&#10;ioUP8DrjxMI3jU2T/D1jJ80iWCSEeJnEl3Nmzpnx4Xa0hl0Ao/au4dtNzRk46VvtuoZ//fLuxWvO&#10;YhKuFcY7aPgEkd8enz87DGEPO9970wIyInFxP4SG9ymFfVVF2YMVceMDODpUHq1ItMSualEMxG5N&#10;tavrV9XgsQ3oJcRIu3fzIT8WfqVApk9KRUjMNJxqSyViiQ85VseD2HcoQq/lUob4hyqs0I6SrlR3&#10;Ign2HfVvVFZL9NGrtJHeVl4pLaFoIDXb+hc1970IULSQOTGsNsX/Rys/Xs7IdNvwG86csNSi+4RC&#10;d31ibxD9wE7eObLRI7vJbg0h7gl0cmdcVjGcMUsfFdr8JVFsLA5Pq8MwJibnTUm7u5fUu2J+9YgL&#10;GNN78Jbln4bHpYw1/7YYLC4fYqLMBLwCclLjcuxBtG9dy9IUSEhCLVxnYG5yEto8fUZUGV5labOY&#10;8pcmAzP1Z1BkEZU/l1CGE04G2UXQWLXftjlDYaGbGaK0MSuoLnX/EbTczTAoA/u3wPV2yehdWoFW&#10;O49PZU3jtVQ137+qnrVm2Q++nUprix00dUXZ8kLyWP+8LvDHd3z8AQAA//8DAFBLAwQUAAYACAAA&#10;ACEAJC9L0tgAAAABAQAADwAAAGRycy9kb3ducmV2LnhtbEyPQU/DMAyF70j8h8hIXBBLAQlY13RC&#10;SFwQF1a6s9t4bbXGKU26df8ew4VdrGc9673P2Xp2vTrQGDrPBu4WCSji2tuOGwNfxdvtM6gQkS32&#10;nsnAiQKs88uLDFPrj/xJh01slIRwSNFAG+OQah3qlhyGhR+Ixdv50WGUdWy0HfEo4a7X90nyqB12&#10;LA0tDvTaUr3fTM6A379PXb3cfn/cFPpUla4stlQac301v6xARZrj/zH84gs65MJU+YltUL0BeST+&#10;TfFEVwYelk+g80yfk+c/AAAA//8DAFBLAQItABQABgAIAAAAIQC2gziS/gAAAOEBAAATAAAAAAAA&#10;AAAAAAAAAAAAAABbQ29udGVudF9UeXBlc10ueG1sUEsBAi0AFAAGAAgAAAAhADj9If/WAAAAlAEA&#10;AAsAAAAAAAAAAAAAAAAALwEAAF9yZWxzLy5yZWxzUEsBAi0AFAAGAAgAAAAhAObW+aLWAQAADwQA&#10;AA4AAAAAAAAAAAAAAAAALgIAAGRycy9lMm9Eb2MueG1sUEsBAi0AFAAGAAgAAAAhACQvS9LYAAAA&#10;AQEAAA8AAAAAAAAAAAAAAAAAMAQAAGRycy9kb3ducmV2LnhtbFBLBQYAAAAABAAEAPMAAAA1BQAA&#10;AAA=&#10;" strokecolor="black [3200]" strokeweight=".5pt">
                      <v:stroke startarrow="block"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9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30AE78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1FB0F764" wp14:editId="630F6D6D">
                      <wp:extent cx="252000" cy="0"/>
                      <wp:effectExtent l="38100" t="76200" r="15240" b="95250"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2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A7976BC" id="Straight Arrow Connector 11" o:spid="_x0000_s1026" type="#_x0000_t32" style="width:19.85pt;height:0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zky1wEAABEEAAAOAAAAZHJzL2Uyb0RvYy54bWysU9uO0zAQfUfiHyy/06SVQChqulp1gRcE&#10;FQsf4HXGiYVvGpsm+XvGTptFsEgI7YsT23POzDkz3t9M1rAzYNTetXy7qTkDJ32nXd/yb1/fv3rL&#10;WUzCdcJ4By2fIfKbw8sX+zE0sPODNx0gIxIXmzG0fEgpNFUV5QBWxI0P4OhSebQi0Rb7qkMxErs1&#10;1a6u31Sjxy6glxAjnd4tl/xQ+JUCmT4rFSEx03KqLZUVy/qQ1+qwF02PIgxaXsoQ/1GFFdpR0pXq&#10;TiTBfqD+g8pqiT56lTbS28orpSUUDaRmW/+m5n4QAYoWMieG1ab4fLTy0/mETHfUuy1nTljq0X1C&#10;ofshsVtEP7Kjd4589MgohPwaQ2wIdnQnvOxiOGEWPym0+Uuy2FQ8nlePYUpM0uHuNbWNOiGvV9Uj&#10;LmBMH8Bbln9aHi91rAVsi8Xi/DEmykzAKyAnNS6vA4junetYmgMpSaiF6w0sbU5Cm6fviCrDqyxt&#10;EVP+0mxgof4Cikyi8pcSynjC0SA7Cxqs7nsxprBQZIYobcwKqkvdfwVdYjMMysj+K3CNLhm9SyvQ&#10;aufxqaxpupaqlvir6kVrlv3gu7m0tthBc1esvryRPNi/7gv88SUffgIAAP//AwBQSwMEFAAGAAgA&#10;AAAhAOSih8fXAAAAAQEAAA8AAABkcnMvZG93bnJldi54bWxMj0FLw0AQhe+C/2GZghexGxXUptkU&#10;EbyIFxvT8yQ7JqHZ2ZjdtOm/d+pFLw8eb3jvm2wzu14daAydZwO3ywQUce1tx42Bz+L15glUiMgW&#10;e89k4EQBNvnlRYap9Uf+oMM2NkpKOKRooI1xSLUOdUsOw9IPxJJ9+dFhFDs22o54lHLX67skedAO&#10;O5aFFgd6aanebydnwO/fpq5e7b7frwt9qkpXFjsqjblazM9rUJHm+HcMZ3xBh1yYKj+xDao3II/E&#10;X5XsfvUIqjo7nWf6P3n+AwAA//8DAFBLAQItABQABgAIAAAAIQC2gziS/gAAAOEBAAATAAAAAAAA&#10;AAAAAAAAAAAAAABbQ29udGVudF9UeXBlc10ueG1sUEsBAi0AFAAGAAgAAAAhADj9If/WAAAAlAEA&#10;AAsAAAAAAAAAAAAAAAAALwEAAF9yZWxzLy5yZWxzUEsBAi0AFAAGAAgAAAAhAEm7OTLXAQAAEQQA&#10;AA4AAAAAAAAAAAAAAAAALgIAAGRycy9lMm9Eb2MueG1sUEsBAi0AFAAGAAgAAAAhAOSih8fXAAAA&#10;AQEAAA8AAAAAAAAAAAAAAAAAMQQAAGRycy9kb3ducmV2LnhtbFBLBQYAAAAABAAEAPMAAAA1BQAA&#10;AAA=&#10;" strokecolor="black [3200]" strokeweight=".5pt">
                      <v:stroke startarrow="block"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B01B47" w:rsidRPr="00B01B47" w14:paraId="403502CB" w14:textId="77777777" w:rsidTr="001E5B86">
        <w:trPr>
          <w:trHeight w:val="300"/>
          <w:jc w:val="center"/>
        </w:trPr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921F05" w14:textId="77777777" w:rsidR="00B01B47" w:rsidRPr="00B01B47" w:rsidRDefault="00B01B47" w:rsidP="001E5B8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BD0232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0A09E9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Strain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2B1001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11C077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Strain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1187B9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Stress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908CA9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Stress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712209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Stress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3389A9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Stress</w:t>
            </w:r>
          </w:p>
        </w:tc>
      </w:tr>
      <w:tr w:rsidR="00B01B47" w:rsidRPr="00B01B47" w14:paraId="7E550FD3" w14:textId="77777777" w:rsidTr="001E5B86">
        <w:trPr>
          <w:trHeight w:val="300"/>
          <w:jc w:val="center"/>
        </w:trPr>
        <w:tc>
          <w:tcPr>
            <w:tcW w:w="13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FCE3" w14:textId="77777777" w:rsidR="00B01B47" w:rsidRPr="00B01B47" w:rsidRDefault="00B01B47" w:rsidP="001E5B8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73D1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30°C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1395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65°C and cooled to 30°C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224F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30°C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E8C0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65°C and cooled to 30°C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BC21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30°C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2888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65°C and cooled to 30°C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F4DA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30°C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0406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65°C and cooled to 30°C</w:t>
            </w:r>
          </w:p>
        </w:tc>
      </w:tr>
      <w:tr w:rsidR="00B01B47" w:rsidRPr="00B01B47" w14:paraId="29BC67BD" w14:textId="77777777" w:rsidTr="001E5B86">
        <w:trPr>
          <w:trHeight w:val="300"/>
          <w:jc w:val="center"/>
        </w:trPr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13F4" w14:textId="77777777" w:rsidR="00B01B47" w:rsidRPr="00B01B47" w:rsidRDefault="00B01B47" w:rsidP="001E5B8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Chicken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034CAF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A1B5A2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C1DC71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32DE06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7C7981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4DFDEF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13C33D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360075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b</w:t>
            </w:r>
          </w:p>
        </w:tc>
      </w:tr>
      <w:tr w:rsidR="00B01B47" w:rsidRPr="00B01B47" w14:paraId="67587447" w14:textId="77777777" w:rsidTr="001E5B86">
        <w:trPr>
          <w:trHeight w:val="300"/>
          <w:jc w:val="center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BE49254" w14:textId="77777777" w:rsidR="00B01B47" w:rsidRPr="00B01B47" w:rsidRDefault="00B01B47" w:rsidP="001E5B8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Beef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4ACE8418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FAE75EA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12EE931D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58E71CF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24B10DD5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BC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376C72FB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5683CF6A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19B8F33F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b</w:t>
            </w:r>
          </w:p>
        </w:tc>
      </w:tr>
      <w:tr w:rsidR="00B01B47" w:rsidRPr="00B01B47" w14:paraId="293D699B" w14:textId="77777777" w:rsidTr="001E5B86">
        <w:trPr>
          <w:trHeight w:val="300"/>
          <w:jc w:val="center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771B111" w14:textId="77777777" w:rsidR="00B01B47" w:rsidRPr="00B01B47" w:rsidRDefault="00B01B47" w:rsidP="001E5B8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Pork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6FA2BAE1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E8448C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799A7D9B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6D19FD7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22EDD0C0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BC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186E20D5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53EE3F01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75F3E8F8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b</w:t>
            </w:r>
          </w:p>
        </w:tc>
      </w:tr>
      <w:tr w:rsidR="00B01B47" w:rsidRPr="00B01B47" w14:paraId="2C0CC7C6" w14:textId="77777777" w:rsidTr="001E5B86">
        <w:trPr>
          <w:trHeight w:val="300"/>
          <w:jc w:val="center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4092E5C" w14:textId="77777777" w:rsidR="00B01B47" w:rsidRPr="00B01B47" w:rsidRDefault="00B01B47" w:rsidP="001E5B8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Codfish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F444B19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01E974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1665EC26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F211B96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142C22A9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7C3A66B6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67835298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34048270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b</w:t>
            </w:r>
          </w:p>
        </w:tc>
      </w:tr>
      <w:tr w:rsidR="00B01B47" w:rsidRPr="00B01B47" w14:paraId="3C89BC57" w14:textId="77777777" w:rsidTr="001E5B86">
        <w:trPr>
          <w:trHeight w:val="300"/>
          <w:jc w:val="center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158BC8B" w14:textId="77777777" w:rsidR="00B01B47" w:rsidRPr="00B01B47" w:rsidRDefault="00B01B47" w:rsidP="001E5B8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Salmon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4445CA28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4693A12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13E5AC2B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0AA91D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4D069FEA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AB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1231C0E2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BC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19C14EA8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27F3517C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b</w:t>
            </w:r>
          </w:p>
        </w:tc>
      </w:tr>
      <w:tr w:rsidR="00B01B47" w:rsidRPr="00B01B47" w14:paraId="693D945B" w14:textId="77777777" w:rsidTr="001E5B86">
        <w:trPr>
          <w:trHeight w:val="300"/>
          <w:jc w:val="center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B0B3B96" w14:textId="77777777" w:rsidR="00B01B47" w:rsidRPr="00B01B47" w:rsidRDefault="00B01B47" w:rsidP="001E5B8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“</w:t>
            </w:r>
            <w:proofErr w:type="spellStart"/>
            <w:r w:rsidRPr="00B01B47">
              <w:rPr>
                <w:sz w:val="20"/>
                <w:szCs w:val="20"/>
                <w:lang w:val="en-US"/>
              </w:rPr>
              <w:t>Kipstuckjes</w:t>
            </w:r>
            <w:proofErr w:type="spellEnd"/>
            <w:r w:rsidRPr="00B01B47">
              <w:rPr>
                <w:sz w:val="20"/>
                <w:szCs w:val="20"/>
                <w:lang w:val="en-US"/>
              </w:rPr>
              <w:t>”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48F9A523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C40F9AC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3B6F9AD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D95328C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4FC0F063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37D2E367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AE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306AAD4D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0787365F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b</w:t>
            </w:r>
          </w:p>
        </w:tc>
      </w:tr>
      <w:tr w:rsidR="00B01B47" w:rsidRPr="00B01B47" w14:paraId="4F7AF328" w14:textId="77777777" w:rsidTr="001E5B86">
        <w:trPr>
          <w:trHeight w:val="300"/>
          <w:jc w:val="center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A714996" w14:textId="77777777" w:rsidR="00B01B47" w:rsidRPr="00B01B47" w:rsidRDefault="00B01B47" w:rsidP="001E5B8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“Chick free pea based”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6720FA39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72C4AEC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7943475A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5153F35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3B26A34E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5453B303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2A076577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78CC44DE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b</w:t>
            </w:r>
          </w:p>
        </w:tc>
      </w:tr>
      <w:tr w:rsidR="00B01B47" w:rsidRPr="00B01B47" w14:paraId="40F39948" w14:textId="77777777" w:rsidTr="001E5B86">
        <w:trPr>
          <w:trHeight w:val="300"/>
          <w:jc w:val="center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ACF1EC6" w14:textId="77777777" w:rsidR="00B01B47" w:rsidRPr="00B01B47" w:rsidRDefault="00B01B47" w:rsidP="001E5B8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“</w:t>
            </w:r>
            <w:proofErr w:type="spellStart"/>
            <w:r w:rsidRPr="00B01B47">
              <w:rPr>
                <w:sz w:val="20"/>
                <w:szCs w:val="20"/>
                <w:lang w:val="en-US"/>
              </w:rPr>
              <w:t>Stukjes</w:t>
            </w:r>
            <w:proofErr w:type="spellEnd"/>
            <w:r w:rsidRPr="00B01B4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1B47">
              <w:rPr>
                <w:sz w:val="20"/>
                <w:szCs w:val="20"/>
                <w:lang w:val="en-US"/>
              </w:rPr>
              <w:t>als</w:t>
            </w:r>
            <w:proofErr w:type="spellEnd"/>
            <w:r w:rsidRPr="00B01B47">
              <w:rPr>
                <w:sz w:val="20"/>
                <w:szCs w:val="20"/>
                <w:lang w:val="en-US"/>
              </w:rPr>
              <w:t xml:space="preserve"> van Kip”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6DC5238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D4B0257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01A58ED6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765694E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1885ACB5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5B3F52C0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27567607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3AFAC20F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b</w:t>
            </w:r>
          </w:p>
        </w:tc>
      </w:tr>
      <w:tr w:rsidR="00B01B47" w:rsidRPr="00B01B47" w14:paraId="4F55C2AE" w14:textId="77777777" w:rsidTr="001E5B86">
        <w:trPr>
          <w:trHeight w:val="300"/>
          <w:jc w:val="center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C4C4535" w14:textId="77777777" w:rsidR="00B01B47" w:rsidRPr="00B01B47" w:rsidRDefault="00B01B47" w:rsidP="001E5B86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B01B47">
              <w:rPr>
                <w:sz w:val="20"/>
                <w:szCs w:val="20"/>
                <w:lang w:val="nl-NL"/>
              </w:rPr>
              <w:t>“Vivera plant stukjes als kip”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7507EB3A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BD7FC44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7F5A1A2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5469107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5F3696D4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4C452253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1342A5CB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7EDF15D7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a</w:t>
            </w:r>
          </w:p>
        </w:tc>
      </w:tr>
      <w:tr w:rsidR="00B01B47" w:rsidRPr="00B01B47" w14:paraId="495035EF" w14:textId="77777777" w:rsidTr="001E5B86">
        <w:trPr>
          <w:trHeight w:val="300"/>
          <w:jc w:val="center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81A6481" w14:textId="77777777" w:rsidR="00B01B47" w:rsidRPr="00B01B47" w:rsidRDefault="00B01B47" w:rsidP="001E5B8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“</w:t>
            </w:r>
            <w:proofErr w:type="spellStart"/>
            <w:r w:rsidRPr="00B01B47">
              <w:rPr>
                <w:sz w:val="20"/>
                <w:szCs w:val="20"/>
                <w:lang w:val="en-US"/>
              </w:rPr>
              <w:t>Vegetarische</w:t>
            </w:r>
            <w:proofErr w:type="spellEnd"/>
            <w:r w:rsidRPr="00B01B47">
              <w:rPr>
                <w:sz w:val="20"/>
                <w:szCs w:val="20"/>
                <w:lang w:val="en-US"/>
              </w:rPr>
              <w:t xml:space="preserve"> basis </w:t>
            </w:r>
            <w:proofErr w:type="spellStart"/>
            <w:r w:rsidRPr="00B01B47">
              <w:rPr>
                <w:sz w:val="20"/>
                <w:szCs w:val="20"/>
                <w:lang w:val="en-US"/>
              </w:rPr>
              <w:t>wokstukjes</w:t>
            </w:r>
            <w:proofErr w:type="spellEnd"/>
            <w:r w:rsidRPr="00B01B47">
              <w:rPr>
                <w:sz w:val="20"/>
                <w:szCs w:val="20"/>
                <w:lang w:val="en-US"/>
              </w:rPr>
              <w:t xml:space="preserve"> (AH)” 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178E73CB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EFCFECC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AC7BFF5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C1C10C4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1BBC0539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H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17212344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6D52AD16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17C7067A" w14:textId="77777777" w:rsidR="00B01B47" w:rsidRPr="00B01B47" w:rsidRDefault="00B01B47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01B47">
              <w:rPr>
                <w:sz w:val="20"/>
                <w:szCs w:val="20"/>
                <w:lang w:val="en-US"/>
              </w:rPr>
              <w:t>b</w:t>
            </w:r>
          </w:p>
        </w:tc>
      </w:tr>
    </w:tbl>
    <w:p w14:paraId="0153E6FC" w14:textId="176FFC06" w:rsidR="00205DD7" w:rsidRDefault="00205DD7" w:rsidP="001E06A2">
      <w:pPr>
        <w:spacing w:line="302" w:lineRule="auto"/>
        <w:jc w:val="left"/>
        <w:rPr>
          <w:rFonts w:eastAsiaTheme="majorEastAsia" w:cstheme="majorBidi"/>
          <w:b/>
          <w:sz w:val="32"/>
          <w:szCs w:val="32"/>
        </w:rPr>
      </w:pPr>
    </w:p>
    <w:p w14:paraId="3E2423A2" w14:textId="77777777" w:rsidR="00205DD7" w:rsidRDefault="00205DD7">
      <w:pPr>
        <w:spacing w:line="302" w:lineRule="auto"/>
        <w:jc w:val="left"/>
        <w:rPr>
          <w:rFonts w:eastAsiaTheme="majorEastAsia" w:cstheme="majorBidi"/>
          <w:b/>
          <w:sz w:val="32"/>
          <w:szCs w:val="32"/>
        </w:rPr>
      </w:pPr>
      <w:r>
        <w:rPr>
          <w:rFonts w:eastAsiaTheme="majorEastAsia" w:cstheme="majorBidi"/>
          <w:b/>
          <w:sz w:val="32"/>
          <w:szCs w:val="32"/>
        </w:rPr>
        <w:br w:type="page"/>
      </w:r>
    </w:p>
    <w:p w14:paraId="24346C14" w14:textId="14756F63" w:rsidR="007A5103" w:rsidRPr="005648D1" w:rsidRDefault="007A5103" w:rsidP="007A5103">
      <w:pPr>
        <w:rPr>
          <w:lang w:val="en-US"/>
        </w:rPr>
      </w:pPr>
      <w:r w:rsidRPr="005648D1">
        <w:rPr>
          <w:lang w:val="en-US"/>
        </w:rPr>
        <w:lastRenderedPageBreak/>
        <w:t xml:space="preserve">Table </w:t>
      </w:r>
      <w:r>
        <w:rPr>
          <w:lang w:val="en-US"/>
        </w:rPr>
        <w:t>S</w:t>
      </w:r>
      <w:r w:rsidRPr="005648D1">
        <w:rPr>
          <w:lang w:val="en-US"/>
        </w:rPr>
        <w:t xml:space="preserve"> </w:t>
      </w:r>
      <w:r>
        <w:rPr>
          <w:lang w:val="en-US"/>
        </w:rPr>
        <w:t>2</w:t>
      </w:r>
      <w:r w:rsidRPr="005648D1">
        <w:rPr>
          <w:lang w:val="en-US"/>
        </w:rPr>
        <w:t xml:space="preserve"> Analysis of significa</w:t>
      </w:r>
      <w:r>
        <w:rPr>
          <w:lang w:val="en-US"/>
        </w:rPr>
        <w:t xml:space="preserve">nces </w:t>
      </w:r>
      <w:proofErr w:type="gramStart"/>
      <w:r>
        <w:rPr>
          <w:lang w:val="en-US"/>
        </w:rPr>
        <w:t xml:space="preserve">in </w:t>
      </w:r>
      <w:r w:rsidRPr="005648D1">
        <w:rPr>
          <w:lang w:val="en-US"/>
        </w:rPr>
        <w:t xml:space="preserve"> differences</w:t>
      </w:r>
      <w:proofErr w:type="gramEnd"/>
      <w:r w:rsidRPr="005648D1">
        <w:rPr>
          <w:lang w:val="en-US"/>
        </w:rPr>
        <w:t xml:space="preserve"> of the stress and strain at the end of the LVE regime in Figure </w:t>
      </w:r>
      <w:r>
        <w:rPr>
          <w:lang w:val="en-US"/>
        </w:rPr>
        <w:t>3</w:t>
      </w:r>
      <w:r w:rsidRPr="005648D1">
        <w:rPr>
          <w:lang w:val="en-US"/>
        </w:rPr>
        <w:t>. Please note: Means with the same lower-case letter within a row (difference between temperature) were not significantly different (p&lt;0.05). Means with the same capital letter within a column (difference between the products) were not significantly different (p&lt;0.05).</w:t>
      </w:r>
    </w:p>
    <w:tbl>
      <w:tblPr>
        <w:tblW w:w="8997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7"/>
        <w:gridCol w:w="840"/>
        <w:gridCol w:w="1080"/>
        <w:gridCol w:w="840"/>
        <w:gridCol w:w="1080"/>
        <w:gridCol w:w="849"/>
        <w:gridCol w:w="1071"/>
        <w:gridCol w:w="849"/>
        <w:gridCol w:w="1071"/>
      </w:tblGrid>
      <w:tr w:rsidR="00347574" w:rsidRPr="00347574" w14:paraId="10977D59" w14:textId="77777777" w:rsidTr="001E5B86">
        <w:trPr>
          <w:trHeight w:val="300"/>
          <w:jc w:val="center"/>
        </w:trPr>
        <w:tc>
          <w:tcPr>
            <w:tcW w:w="13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75BF73" w14:textId="77777777" w:rsidR="00347574" w:rsidRPr="00347574" w:rsidRDefault="00347574" w:rsidP="001E5B8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3E6715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Comparing difference between product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057555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Comparing difference between temperatur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731C84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Comparing difference between product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19B73D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Comparing difference between temperature</w:t>
            </w:r>
          </w:p>
        </w:tc>
      </w:tr>
      <w:tr w:rsidR="00347574" w:rsidRPr="00347574" w14:paraId="51FFECB7" w14:textId="77777777" w:rsidTr="001E5B86">
        <w:trPr>
          <w:trHeight w:val="300"/>
          <w:jc w:val="center"/>
        </w:trPr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B07F2C" w14:textId="77777777" w:rsidR="00347574" w:rsidRPr="00347574" w:rsidRDefault="00347574" w:rsidP="001E5B8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0B8B88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3366DA35" wp14:editId="0BCDEF3C">
                      <wp:extent cx="0" cy="252000"/>
                      <wp:effectExtent l="76200" t="38100" r="57150" b="53340"/>
                      <wp:docPr id="13" name="Straight Arrow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5200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86DB1C8" id="Straight Arrow Connector 13" o:spid="_x0000_s1026" type="#_x0000_t32" style="width:0;height:19.85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ZzY2AEAABEEAAAOAAAAZHJzL2Uyb0RvYy54bWysU9uO0zAQfUfiHyy/06RFIBQ1XaEu8IKg&#10;YpcP8DrjxMI3jU2T/D1jp80iWCSEeHFie86ZOWfG+5vJGnYGjNq7lm83NWfgpO+061v+9f79izec&#10;xSRcJ4x30PIZIr85PH+2H0MDOz940wEyInGxGUPLh5RCU1VRDmBF3PgAji6VRysSbbGvOhQjsVtT&#10;7er6dTV67AJ6CTHS6e1yyQ+FXymQ6bNSERIzLafaUlmxrA95rQ570fQowqDlpQzxD1VYoR0lXalu&#10;RRLsO+rfqKyW6KNXaSO9rbxSWkLRQGq29S9q7gYRoGghc2JYbYr/j1Z+Op+Q6Y5695IzJyz16C6h&#10;0P2Q2FtEP7Kjd4589MgohPwaQ2wIdnQnvOxiOGEWPym0+Uuy2FQ8nlePYUpMLoeSTnevqHvF/uoR&#10;FzCmD+Atyz8tj5c61gK2xWJx/hgTZSbgFZCTGpfXAUT3znUszYGUJNTC9QaWNiehzdN3RJXhVZa2&#10;iCl/aTawUH8BRSZR+UsJZTzhaJCdBQ1W922bMxQWiswQpY1ZQXWp+4+gS2yGQRnZvwWu0SWjd2kF&#10;Wu08PpU1TddS1RJ/Vb1ozbIffDeX1hY7aO6KsssbyYP9877AH1/y4QcAAAD//wMAUEsDBBQABgAI&#10;AAAAIQAkL0vS2AAAAAEBAAAPAAAAZHJzL2Rvd25yZXYueG1sTI9BT8MwDIXvSPyHyEhcEEsBCVjX&#10;dEJIXBAXVrqz23httcYpTbp1/x7DhV2sZz3rvc/Zena9OtAYOs8G7hYJKOLa244bA1/F2+0zqBCR&#10;LfaeycCJAqzzy4sMU+uP/EmHTWyUhHBI0UAb45BqHeqWHIaFH4jF2/nRYZR1bLQd8Sjhrtf3SfKo&#10;HXYsDS0O9NpSvd9MzoDfv09dvdx+f9wU+lSVriy2VBpzfTW/rEBFmuP/MfziCzrkwlT5iW1QvQF5&#10;JP5N8URXBh6WT6DzTJ+T5z8AAAD//wMAUEsBAi0AFAAGAAgAAAAhALaDOJL+AAAA4QEAABMAAAAA&#10;AAAAAAAAAAAAAAAAAFtDb250ZW50X1R5cGVzXS54bWxQSwECLQAUAAYACAAAACEAOP0h/9YAAACU&#10;AQAACwAAAAAAAAAAAAAAAAAvAQAAX3JlbHMvLnJlbHNQSwECLQAUAAYACAAAACEAgM2c2NgBAAAR&#10;BAAADgAAAAAAAAAAAAAAAAAuAgAAZHJzL2Uyb0RvYy54bWxQSwECLQAUAAYACAAAACEAJC9L0tgA&#10;AAABAQAADwAAAAAAAAAAAAAAAAAyBAAAZHJzL2Rvd25yZXYueG1sUEsFBgAAAAAEAAQA8wAAADcF&#10;AAAAAA==&#10;" strokecolor="black [3200]" strokeweight=".5pt">
                      <v:stroke startarrow="block"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F4C45B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765F8B50" wp14:editId="4A7076F2">
                      <wp:extent cx="0" cy="252000"/>
                      <wp:effectExtent l="76200" t="38100" r="57150" b="53340"/>
                      <wp:docPr id="14" name="Straight Arrow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5200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2ED7893" id="Straight Arrow Connector 14" o:spid="_x0000_s1026" type="#_x0000_t32" style="width:0;height:19.85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89RV2AEAABEEAAAOAAAAZHJzL2Uyb0RvYy54bWysU9uO0zAQfUfiHyy/06QVIBQ1XaEu8IKg&#10;YpcP8DrjxMI3jU2T/D1jp80iWCSEeHFie86ZOWfG+5vJGnYGjNq7lm83NWfgpO+061v+9f79izec&#10;xSRcJ4x30PIZIr85PH+2H0MDOz940wEyInGxGUPLh5RCU1VRDmBF3PgAji6VRysSbbGvOhQjsVtT&#10;7er6dTV67AJ6CTHS6e1yyQ+FXymQ6bNSERIzLafaUlmxrA95rQ570fQowqDlpQzxD1VYoR0lXalu&#10;RRLsO+rfqKyW6KNXaSO9rbxSWkLRQGq29S9q7gYRoGghc2JYbYr/j1Z+Op+Q6Y5695IzJyz16C6h&#10;0P2Q2FtEP7Kjd4589MgohPwaQ2wIdnQnvOxiOGEWPym0+Uuy2FQ8nlePYUpMLoeSTnevqHvF/uoR&#10;FzCmD+Atyz8tj5c61gK2xWJx/hgTZSbgFZCTGpfXAUT3znUszYGUJNTC9QaWNiehzdN3RJXhVZa2&#10;iCl/aTawUH8BRSZR+UsJZTzhaJCdBQ1W922bMxQWiswQpY1ZQXWp+4+gS2yGQRnZvwWu0SWjd2kF&#10;Wu08PpU1TddS1RJ/Vb1ozbIffDeX1hY7aO6KsssbyYP9877AH1/y4QcAAAD//wMAUEsDBBQABgAI&#10;AAAAIQAkL0vS2AAAAAEBAAAPAAAAZHJzL2Rvd25yZXYueG1sTI9BT8MwDIXvSPyHyEhcEEsBCVjX&#10;dEJIXBAXVrqz23httcYpTbp1/x7DhV2sZz3rvc/Zena9OtAYOs8G7hYJKOLa244bA1/F2+0zqBCR&#10;LfaeycCJAqzzy4sMU+uP/EmHTWyUhHBI0UAb45BqHeqWHIaFH4jF2/nRYZR1bLQd8Sjhrtf3SfKo&#10;HXYsDS0O9NpSvd9MzoDfv09dvdx+f9wU+lSVriy2VBpzfTW/rEBFmuP/MfziCzrkwlT5iW1QvQF5&#10;JP5N8URXBh6WT6DzTJ+T5z8AAAD//wMAUEsBAi0AFAAGAAgAAAAhALaDOJL+AAAA4QEAABMAAAAA&#10;AAAAAAAAAAAAAAAAAFtDb250ZW50X1R5cGVzXS54bWxQSwECLQAUAAYACAAAACEAOP0h/9YAAACU&#10;AQAACwAAAAAAAAAAAAAAAAAvAQAAX3JlbHMvLnJlbHNQSwECLQAUAAYACAAAACEAkvPUVdgBAAAR&#10;BAAADgAAAAAAAAAAAAAAAAAuAgAAZHJzL2Uyb0RvYy54bWxQSwECLQAUAAYACAAAACEAJC9L0tgA&#10;AAABAQAADwAAAAAAAAAAAAAAAAAyBAAAZHJzL2Rvd25yZXYueG1sUEsFBgAAAAAEAAQA8wAAADcF&#10;AAAAAA==&#10;" strokecolor="black [3200]" strokeweight=".5pt">
                      <v:stroke startarrow="block"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9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1DE340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578FF78E" wp14:editId="4918F407">
                      <wp:extent cx="252000" cy="0"/>
                      <wp:effectExtent l="38100" t="76200" r="15240" b="95250"/>
                      <wp:docPr id="15" name="Straight Arrow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2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047B857" id="Straight Arrow Connector 15" o:spid="_x0000_s1026" type="#_x0000_t32" style="width:19.85pt;height:0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f+m2AEAABEEAAAOAAAAZHJzL2Uyb0RvYy54bWysU9uO0zAQfUfiHyy/06SVFqGo6Qp1gRcE&#10;Fct+gNcZJxa+aWya5O8ZO20WwSIhxIsT23POnDMz3t9O1rAzYNTetXy7qTkDJ32nXd/yh6/vX73h&#10;LCbhOmG8g5bPEPnt4eWL/Rga2PnBmw6QEYmLzRhaPqQUmqqKcgAr4sYHcHSpPFqRaIt91aEYid2a&#10;alfXr6vRYxfQS4iRTu+WS34o/EqBTJ+VipCYaTlpS2XFsj7mtTrsRdOjCIOWFxniH1RYoR0lXanu&#10;RBLsO+rfqKyW6KNXaSO9rbxSWkLxQG629S9u7gcRoHih4sSwlin+P1r56XxCpjvq3Q1nTljq0X1C&#10;ofshsbeIfmRH7xzV0SOjEKrXGGJDsKM74WUXwwmz+UmhzV+yxaZS43mtMUyJSTrc3VDbqBPyelU9&#10;4QLG9AG8Zfmn5fGiYxWwLSUW548xUWYCXgE5qXF5HUB071zH0hzISUItXG9gaXMS2jx/R1QZXmVr&#10;i5nyl2YDC/UXUFQkkr9IKOMJR4PsLGiwum/bnKGwUGSGKG3MCqqL7j+CLrEZBmVk/xa4RpeM3qUV&#10;aLXz+FzWNF2lqiX+6nrxmm0/+m4urS3loLkrzi5vJA/2z/sCf3rJhx8AAAD//wMAUEsDBBQABgAI&#10;AAAAIQDkoofH1wAAAAEBAAAPAAAAZHJzL2Rvd25yZXYueG1sTI9BS8NAEIXvgv9hmYIXsRsV1KbZ&#10;FBG8iBcb0/MkOyah2dmY3bTpv3fqRS8PHm9475tsM7teHWgMnWcDt8sEFHHtbceNgc/i9eYJVIjI&#10;FnvPZOBEATb55UWGqfVH/qDDNjZKSjikaKCNcUi1DnVLDsPSD8SSffnRYRQ7NtqOeJRy1+u7JHnQ&#10;DjuWhRYHemmp3m8nZ8Dv36auXu2+368LfapKVxY7Ko25WszPa1CR5vh3DGd8QYdcmCo/sQ2qNyCP&#10;xF+V7H71CKo6O51n+j95/gMAAP//AwBQSwECLQAUAAYACAAAACEAtoM4kv4AAADhAQAAEwAAAAAA&#10;AAAAAAAAAAAAAAAAW0NvbnRlbnRfVHlwZXNdLnhtbFBLAQItABQABgAIAAAAIQA4/SH/1gAAAJQB&#10;AAALAAAAAAAAAAAAAAAAAC8BAABfcmVscy8ucmVsc1BLAQItABQABgAIAAAAIQBKKf+m2AEAABEE&#10;AAAOAAAAAAAAAAAAAAAAAC4CAABkcnMvZTJvRG9jLnhtbFBLAQItABQABgAIAAAAIQDkoofH1wAA&#10;AAEBAAAPAAAAAAAAAAAAAAAAADIEAABkcnMvZG93bnJldi54bWxQSwUGAAAAAAQABADzAAAANgUA&#10;AAAA&#10;" strokecolor="black [3200]" strokeweight=".5pt">
                      <v:stroke startarrow="block"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A3E266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5D568A88" wp14:editId="5C0D6303">
                      <wp:extent cx="0" cy="252000"/>
                      <wp:effectExtent l="76200" t="38100" r="57150" b="53340"/>
                      <wp:docPr id="16" name="Straight Arrow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5200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6C4AD9D" id="Straight Arrow Connector 16" o:spid="_x0000_s1026" type="#_x0000_t32" style="width:0;height:19.85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Q/y2AEAABEEAAAOAAAAZHJzL2Uyb0RvYy54bWysU9uO0zAQfUfiHyy/06SVWKGo6Qp1gRcE&#10;Fct+gNcZJxa+aWya5O8ZO20WwSIhxIsT23POzDkz3t9O1rAzYNTetXy7qTkDJ32nXd/yh6/vX73h&#10;LCbhOmG8g5bPEPnt4eWL/Rga2PnBmw6QEYmLzRhaPqQUmqqKcgAr4sYHcHSpPFqRaIt91aEYid2a&#10;alfXN9XosQvoJcRIp3fLJT8UfqVAps9KRUjMtJxqS2XFsj7mtTrsRdOjCIOWlzLEP1RhhXaUdKW6&#10;E0mw76h/o7Jaoo9epY30tvJKaQlFA6nZ1r+ouR9EgKKFzIlhtSn+P1r56XxCpjvq3Q1nTljq0X1C&#10;ofshsbeIfmRH7xz56JFRCPk1htgQ7OhOeNnFcMIsflJo85dksal4PK8ew5SYXA4lne5eU/eK/dUT&#10;LmBMH8Bbln9aHi91rAVsi8Xi/DEmykzAKyAnNS6vA4junetYmgMpSaiF6w0sbU5Cm+fviCrDqyxt&#10;EVP+0mxgof4Cikyi8pcSynjC0SA7Cxqs7ts2ZygsFJkhShuzgupS9x9Bl9gMgzKyfwtco0tG79IK&#10;tNp5fC5rmq6lqiX+qnrRmmU/+m4urS120NwVZZc3kgf7532BP73kww8AAAD//wMAUEsDBBQABgAI&#10;AAAAIQAkL0vS2AAAAAEBAAAPAAAAZHJzL2Rvd25yZXYueG1sTI9BT8MwDIXvSPyHyEhcEEsBCVjX&#10;dEJIXBAXVrqz23httcYpTbp1/x7DhV2sZz3rvc/Zena9OtAYOs8G7hYJKOLa244bA1/F2+0zqBCR&#10;LfaeycCJAqzzy4sMU+uP/EmHTWyUhHBI0UAb45BqHeqWHIaFH4jF2/nRYZR1bLQd8Sjhrtf3SfKo&#10;HXYsDS0O9NpSvd9MzoDfv09dvdx+f9wU+lSVriy2VBpzfTW/rEBFmuP/MfziCzrkwlT5iW1QvQF5&#10;JP5N8URXBh6WT6DzTJ+T5z8AAAD//wMAUEsBAi0AFAAGAAgAAAAhALaDOJL+AAAA4QEAABMAAAAA&#10;AAAAAAAAAAAAAAAAAFtDb250ZW50X1R5cGVzXS54bWxQSwECLQAUAAYACAAAACEAOP0h/9YAAACU&#10;AQAACwAAAAAAAAAAAAAAAAAvAQAAX3JlbHMvLnJlbHNQSwECLQAUAAYACAAAACEAszkP8tgBAAAR&#10;BAAADgAAAAAAAAAAAAAAAAAuAgAAZHJzL2Uyb0RvYy54bWxQSwECLQAUAAYACAAAACEAJC9L0tgA&#10;AAABAQAADwAAAAAAAAAAAAAAAAAyBAAAZHJzL2Rvd25yZXYueG1sUEsFBgAAAAAEAAQA8wAAADcF&#10;AAAAAA==&#10;" strokecolor="black [3200]" strokeweight=".5pt">
                      <v:stroke startarrow="block"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3115DA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089C619B" wp14:editId="72591FEB">
                      <wp:extent cx="0" cy="252000"/>
                      <wp:effectExtent l="76200" t="38100" r="57150" b="53340"/>
                      <wp:docPr id="17" name="Straight Arr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5200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861A795" id="Straight Arrow Connector 17" o:spid="_x0000_s1026" type="#_x0000_t32" style="width:0;height:19.85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1pM2AEAABEEAAAOAAAAZHJzL2Uyb0RvYy54bWysU9uO0zAQfUfiHyy/06SVuChqukJd4AVB&#10;xS4f4HXGiYVvGpsm+XvGTptFsEgI8eLE9pwzc86M9zeTNewMGLV3Ld9uas7ASd9p17f86/37F284&#10;i0m4ThjvoOUzRH5zeP5sP4YGdn7wpgNkROJiM4aWDymFpqqiHMCKuPEBHF0qj1Yk2mJfdShGYrem&#10;2tX1q2r02AX0EmKk09vlkh8Kv1Ig02elIiRmWk61pbJiWR/yWh32oulRhEHLSxniH6qwQjtKulLd&#10;iiTYd9S/UVkt0Uev0kZ6W3mltISigdRs61/U3A0iQNFC5sSw2hT/H638dD4h0x317jVnTljq0V1C&#10;ofshsbeIfmRH7xz56JFRCPk1htgQ7OhOeNnFcMIsflJo85dksal4PK8ew5SYXA4lne5eUveK/dUj&#10;LmBMH8Bbln9aHi91rAVsi8Xi/DEmykzAKyAnNS6vA4junetYmgMpSaiF6w0sbU5Cm6fviCrDqyxt&#10;EVP+0mxgof4Cikyi8pcSynjC0SA7Cxqs7ts2ZygsFJkhShuzgupS9x9Bl9gMgzKyfwtco0tG79IK&#10;tNp5fCprmq6lqiX+qnrRmmU/+G4urS120NwVZZc3kgf7532BP77kww8AAAD//wMAUEsDBBQABgAI&#10;AAAAIQAkL0vS2AAAAAEBAAAPAAAAZHJzL2Rvd25yZXYueG1sTI9BT8MwDIXvSPyHyEhcEEsBCVjX&#10;dEJIXBAXVrqz23httcYpTbp1/x7DhV2sZz3rvc/Zena9OtAYOs8G7hYJKOLa244bA1/F2+0zqBCR&#10;LfaeycCJAqzzy4sMU+uP/EmHTWyUhHBI0UAb45BqHeqWHIaFH4jF2/nRYZR1bLQd8Sjhrtf3SfKo&#10;HXYsDS0O9NpSvd9MzoDfv09dvdx+f9wU+lSVriy2VBpzfTW/rEBFmuP/MfziCzrkwlT5iW1QvQF5&#10;JP5N8URXBh6WT6DzTJ+T5z8AAAD//wMAUEsBAi0AFAAGAAgAAAAhALaDOJL+AAAA4QEAABMAAAAA&#10;AAAAAAAAAAAAAAAAAFtDb250ZW50X1R5cGVzXS54bWxQSwECLQAUAAYACAAAACEAOP0h/9YAAACU&#10;AQAACwAAAAAAAAAAAAAAAAAvAQAAX3JlbHMvLnJlbHNQSwECLQAUAAYACAAAACEAg19aTNgBAAAR&#10;BAAADgAAAAAAAAAAAAAAAAAuAgAAZHJzL2Uyb0RvYy54bWxQSwECLQAUAAYACAAAACEAJC9L0tgA&#10;AAABAQAADwAAAAAAAAAAAAAAAAAyBAAAZHJzL2Rvd25yZXYueG1sUEsFBgAAAAAEAAQA8wAAADcF&#10;AAAAAA==&#10;" strokecolor="black [3200]" strokeweight=".5pt">
                      <v:stroke startarrow="block"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9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20523D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inline distT="0" distB="0" distL="0" distR="0" wp14:anchorId="602A6571" wp14:editId="55828F9E">
                      <wp:extent cx="252000" cy="0"/>
                      <wp:effectExtent l="38100" t="76200" r="15240" b="95250"/>
                      <wp:docPr id="18" name="Straight Arrow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2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32FA46C" id="Straight Arrow Connector 18" o:spid="_x0000_s1026" type="#_x0000_t32" style="width:19.85pt;height:0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/5B+1wEAABEEAAAOAAAAZHJzL2Uyb0RvYy54bWysU9uO0zAQfUfiHyy/06SVQChqulp1gRcE&#10;FQsf4HXGiYVvGpsm+XvGTptFsEgI7YsT23POnDMz3t9M1rAzYNTetXy7qTkDJ32nXd/yb1/fv3rL&#10;WUzCdcJ4By2fIfKbw8sX+zE0sPODNx0gIxIXmzG0fEgpNFUV5QBWxI0P4OhSebQi0Rb7qkMxErs1&#10;1a6u31Sjxy6glxAjnd4tl/xQ+JUCmT4rFSEx03LSlsqKZX3Ia3XYi6ZHEQYtLzLEf6iwQjtKulLd&#10;iSTYD9R/UFkt0Uev0kZ6W3mltITigdxs69/c3A8iQPFCxYlhLVN8Plr56XxCpjvqHXXKCUs9uk8o&#10;dD8kdovoR3b0zlEdPTIKoXqNITYEO7oTXnYxnDCbnxTa/CVbbCo1ntcaw5SYpMPda2obdUJer6pH&#10;XMCYPoC3LP+0PF50rAK2pcTi/DEmykzAKyAnNS6vA4junetYmgM5SaiF6w0sbU5Cm6fviCrDq2xt&#10;MVP+0mxgof4CiopE8hcJZTzhaJCdBQ1W932bMxQWiswQpY1ZQXXR/VfQJTbDoIzsvwLX6JLRu7QC&#10;rXYen8qapqtUtcRfXS9es+0H382ltaUcNHfF2eWN5MH+dV/gjy/58BMAAP//AwBQSwMEFAAGAAgA&#10;AAAhAOSih8fXAAAAAQEAAA8AAABkcnMvZG93bnJldi54bWxMj0FLw0AQhe+C/2GZghexGxXUptkU&#10;EbyIFxvT8yQ7JqHZ2ZjdtOm/d+pFLw8eb3jvm2wzu14daAydZwO3ywQUce1tx42Bz+L15glUiMgW&#10;e89k4EQBNvnlRYap9Uf+oMM2NkpKOKRooI1xSLUOdUsOw9IPxJJ9+dFhFDs22o54lHLX67skedAO&#10;O5aFFgd6aanebydnwO/fpq5e7b7frwt9qkpXFjsqjblazM9rUJHm+HcMZ3xBh1yYKj+xDao3II/E&#10;X5XsfvUIqjo7nWf6P3n+AwAA//8DAFBLAQItABQABgAIAAAAIQC2gziS/gAAAOEBAAATAAAAAAAA&#10;AAAAAAAAAAAAAABbQ29udGVudF9UeXBlc10ueG1sUEsBAi0AFAAGAAgAAAAhADj9If/WAAAAlAEA&#10;AAsAAAAAAAAAAAAAAAAALwEAAF9yZWxzLy5yZWxzUEsBAi0AFAAGAAgAAAAhAD7/kH7XAQAAEQQA&#10;AA4AAAAAAAAAAAAAAAAALgIAAGRycy9lMm9Eb2MueG1sUEsBAi0AFAAGAAgAAAAhAOSih8fXAAAA&#10;AQEAAA8AAAAAAAAAAAAAAAAAMQQAAGRycy9kb3ducmV2LnhtbFBLBQYAAAAABAAEAPMAAAA1BQAA&#10;AAA=&#10;" strokecolor="black [3200]" strokeweight=".5pt">
                      <v:stroke startarrow="block" endarrow="block" joinstyle="miter"/>
                      <w10:anchorlock/>
                    </v:shape>
                  </w:pict>
                </mc:Fallback>
              </mc:AlternateContent>
            </w:r>
          </w:p>
        </w:tc>
      </w:tr>
      <w:tr w:rsidR="00347574" w:rsidRPr="00347574" w14:paraId="35887C53" w14:textId="77777777" w:rsidTr="001E5B86">
        <w:trPr>
          <w:trHeight w:val="300"/>
          <w:jc w:val="center"/>
        </w:trPr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28FA60" w14:textId="77777777" w:rsidR="00347574" w:rsidRPr="00347574" w:rsidRDefault="00347574" w:rsidP="001E5B8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1A232B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C410D8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Strain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C721B6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650488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Strain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6B9ED6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Stress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B951E2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Stress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871249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Stress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D5436C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Stress</w:t>
            </w:r>
          </w:p>
        </w:tc>
      </w:tr>
      <w:tr w:rsidR="00347574" w:rsidRPr="00347574" w14:paraId="774F42C0" w14:textId="77777777" w:rsidTr="001E5B86">
        <w:trPr>
          <w:trHeight w:val="300"/>
          <w:jc w:val="center"/>
        </w:trPr>
        <w:tc>
          <w:tcPr>
            <w:tcW w:w="13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39D1" w14:textId="77777777" w:rsidR="00347574" w:rsidRPr="00347574" w:rsidRDefault="00347574" w:rsidP="001E5B8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F391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30°C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106A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65°C and cooled to 30°C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8D65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30°C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4231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65°C and cooled to 30°C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3E38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30°C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E42D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65°C and cooled to 30°C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79AC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30°C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A7E8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65°C and cooled to 30°C</w:t>
            </w:r>
          </w:p>
        </w:tc>
      </w:tr>
      <w:tr w:rsidR="00347574" w:rsidRPr="00347574" w14:paraId="364BEDC6" w14:textId="77777777" w:rsidTr="001E5B86">
        <w:trPr>
          <w:trHeight w:val="300"/>
          <w:jc w:val="center"/>
        </w:trPr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A6ED" w14:textId="77777777" w:rsidR="00347574" w:rsidRPr="00347574" w:rsidRDefault="00347574" w:rsidP="001E5B8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Chicken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D0B096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131FD7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B96188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DF83DD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D26684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B39663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9D5C42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E93967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b</w:t>
            </w:r>
          </w:p>
        </w:tc>
      </w:tr>
      <w:tr w:rsidR="00347574" w:rsidRPr="00347574" w14:paraId="467B4B2B" w14:textId="77777777" w:rsidTr="001E5B86">
        <w:trPr>
          <w:trHeight w:val="300"/>
          <w:jc w:val="center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9ED981A" w14:textId="77777777" w:rsidR="00347574" w:rsidRPr="00347574" w:rsidRDefault="00347574" w:rsidP="001E5B8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Beef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4AF0E8BF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71DD649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6EB25B66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B6950B0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22495ADD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732F8B7A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0206B432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563B92CB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b</w:t>
            </w:r>
          </w:p>
        </w:tc>
      </w:tr>
      <w:tr w:rsidR="00347574" w:rsidRPr="00347574" w14:paraId="52F9A19E" w14:textId="77777777" w:rsidTr="001E5B86">
        <w:trPr>
          <w:trHeight w:val="300"/>
          <w:jc w:val="center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2FF7DCD" w14:textId="77777777" w:rsidR="00347574" w:rsidRPr="00347574" w:rsidRDefault="00347574" w:rsidP="001E5B8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Pork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1E89D866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93F7A01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033844A5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0AE1DF9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52C09D7E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4266D8EB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7E9C89A8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5659ED83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b</w:t>
            </w:r>
          </w:p>
        </w:tc>
      </w:tr>
      <w:tr w:rsidR="00347574" w:rsidRPr="00347574" w14:paraId="6D51498D" w14:textId="77777777" w:rsidTr="001E5B86">
        <w:trPr>
          <w:trHeight w:val="300"/>
          <w:jc w:val="center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DB9FADF" w14:textId="77777777" w:rsidR="00347574" w:rsidRPr="00347574" w:rsidRDefault="00347574" w:rsidP="001E5B8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Codfish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72DA19FF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4243570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6C22CF72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E7D2661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72360252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BC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1D03EEA4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3AE6BDF4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41121235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b</w:t>
            </w:r>
          </w:p>
        </w:tc>
      </w:tr>
      <w:tr w:rsidR="00347574" w:rsidRPr="00347574" w14:paraId="00216EBD" w14:textId="77777777" w:rsidTr="001E5B86">
        <w:trPr>
          <w:trHeight w:val="300"/>
          <w:jc w:val="center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27F9F4E" w14:textId="77777777" w:rsidR="00347574" w:rsidRPr="00347574" w:rsidRDefault="00347574" w:rsidP="001E5B8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Salmon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50F618E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A1E65D8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0B35E078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CF11CA2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38E43FCE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27708A38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23734BA8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192A202F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b</w:t>
            </w:r>
          </w:p>
        </w:tc>
      </w:tr>
      <w:tr w:rsidR="00347574" w:rsidRPr="00347574" w14:paraId="64DFB461" w14:textId="77777777" w:rsidTr="001E5B86">
        <w:trPr>
          <w:trHeight w:val="300"/>
          <w:jc w:val="center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DA1FCF6" w14:textId="77777777" w:rsidR="00347574" w:rsidRPr="00347574" w:rsidRDefault="00347574" w:rsidP="001E5B8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“</w:t>
            </w:r>
            <w:proofErr w:type="spellStart"/>
            <w:r w:rsidRPr="00347574">
              <w:rPr>
                <w:sz w:val="20"/>
                <w:szCs w:val="20"/>
                <w:lang w:val="en-US"/>
              </w:rPr>
              <w:t>Kipstuckjes</w:t>
            </w:r>
            <w:proofErr w:type="spellEnd"/>
            <w:r w:rsidRPr="00347574">
              <w:rPr>
                <w:sz w:val="20"/>
                <w:szCs w:val="20"/>
                <w:lang w:val="en-US"/>
              </w:rPr>
              <w:t>”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6A723AF7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B4CF68A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129AD9B0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99DE856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19E71C50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5235E035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77E74577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7E60DBDD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b</w:t>
            </w:r>
          </w:p>
        </w:tc>
      </w:tr>
      <w:tr w:rsidR="00347574" w:rsidRPr="00347574" w14:paraId="3BBBFCBC" w14:textId="77777777" w:rsidTr="001E5B86">
        <w:trPr>
          <w:trHeight w:val="300"/>
          <w:jc w:val="center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517DA42" w14:textId="77777777" w:rsidR="00347574" w:rsidRPr="00347574" w:rsidRDefault="00347574" w:rsidP="001E5B8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“Chick free pea based”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2F1CFAD5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5CF83BE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04FDB2A5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3BB1446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0B057AFA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6C4B8F7A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29CC202D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16FB24B5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</w:tr>
      <w:tr w:rsidR="00347574" w:rsidRPr="00347574" w14:paraId="2DB8135F" w14:textId="77777777" w:rsidTr="001E5B86">
        <w:trPr>
          <w:trHeight w:val="300"/>
          <w:jc w:val="center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5DB8EFD" w14:textId="77777777" w:rsidR="00347574" w:rsidRPr="00347574" w:rsidRDefault="00347574" w:rsidP="001E5B8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“</w:t>
            </w:r>
            <w:proofErr w:type="spellStart"/>
            <w:r w:rsidRPr="00347574">
              <w:rPr>
                <w:sz w:val="20"/>
                <w:szCs w:val="20"/>
                <w:lang w:val="en-US"/>
              </w:rPr>
              <w:t>Stukjes</w:t>
            </w:r>
            <w:proofErr w:type="spellEnd"/>
            <w:r w:rsidRPr="0034757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7574">
              <w:rPr>
                <w:sz w:val="20"/>
                <w:szCs w:val="20"/>
                <w:lang w:val="en-US"/>
              </w:rPr>
              <w:t>als</w:t>
            </w:r>
            <w:proofErr w:type="spellEnd"/>
            <w:r w:rsidRPr="00347574">
              <w:rPr>
                <w:sz w:val="20"/>
                <w:szCs w:val="20"/>
                <w:lang w:val="en-US"/>
              </w:rPr>
              <w:t xml:space="preserve"> van Kip”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43095FD2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9ADC1F2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79F645C4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7DF5CC5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4EF6F969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73CB171E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5142E244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0DEF3B06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</w:tr>
      <w:tr w:rsidR="00347574" w:rsidRPr="00347574" w14:paraId="69D9C7EC" w14:textId="77777777" w:rsidTr="001E5B86">
        <w:trPr>
          <w:trHeight w:val="300"/>
          <w:jc w:val="center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9CBF437" w14:textId="77777777" w:rsidR="00347574" w:rsidRPr="00347574" w:rsidRDefault="00347574" w:rsidP="001E5B86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347574">
              <w:rPr>
                <w:sz w:val="20"/>
                <w:szCs w:val="20"/>
                <w:lang w:val="nl-NL"/>
              </w:rPr>
              <w:t>“Vivera plant stukjes als kip”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70648724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BA173E0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BE745B2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2699807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37FA20A1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11C2A366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EF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73032A89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5B83C999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</w:tr>
      <w:tr w:rsidR="00347574" w:rsidRPr="00347574" w14:paraId="5C9DF903" w14:textId="77777777" w:rsidTr="001E5B86">
        <w:trPr>
          <w:trHeight w:val="300"/>
          <w:jc w:val="center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2D7A4AA" w14:textId="77777777" w:rsidR="00347574" w:rsidRPr="00347574" w:rsidRDefault="00347574" w:rsidP="001E5B8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“</w:t>
            </w:r>
            <w:proofErr w:type="spellStart"/>
            <w:r w:rsidRPr="00347574">
              <w:rPr>
                <w:sz w:val="20"/>
                <w:szCs w:val="20"/>
                <w:lang w:val="en-US"/>
              </w:rPr>
              <w:t>Vegetarische</w:t>
            </w:r>
            <w:proofErr w:type="spellEnd"/>
            <w:r w:rsidRPr="00347574">
              <w:rPr>
                <w:sz w:val="20"/>
                <w:szCs w:val="20"/>
                <w:lang w:val="en-US"/>
              </w:rPr>
              <w:t xml:space="preserve"> basis </w:t>
            </w:r>
            <w:proofErr w:type="spellStart"/>
            <w:r w:rsidRPr="00347574">
              <w:rPr>
                <w:sz w:val="20"/>
                <w:szCs w:val="20"/>
                <w:lang w:val="en-US"/>
              </w:rPr>
              <w:t>wokstukjes</w:t>
            </w:r>
            <w:proofErr w:type="spellEnd"/>
            <w:r w:rsidRPr="00347574">
              <w:rPr>
                <w:sz w:val="20"/>
                <w:szCs w:val="20"/>
                <w:lang w:val="en-US"/>
              </w:rPr>
              <w:t xml:space="preserve"> (AH)” 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05D4F83C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643CD8B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02312CBC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38DD69B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636EB587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2936D5E2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37B810C6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2B685552" w14:textId="77777777" w:rsidR="00347574" w:rsidRPr="00347574" w:rsidRDefault="00347574" w:rsidP="001E5B8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47574">
              <w:rPr>
                <w:sz w:val="20"/>
                <w:szCs w:val="20"/>
                <w:lang w:val="en-US"/>
              </w:rPr>
              <w:t>a</w:t>
            </w:r>
          </w:p>
        </w:tc>
      </w:tr>
    </w:tbl>
    <w:p w14:paraId="519710C0" w14:textId="77777777" w:rsidR="007A5103" w:rsidRPr="007A5103" w:rsidRDefault="007A5103" w:rsidP="00205DD7">
      <w:pPr>
        <w:rPr>
          <w:lang w:val="en-US"/>
        </w:rPr>
      </w:pPr>
    </w:p>
    <w:p w14:paraId="53BD251A" w14:textId="77777777" w:rsidR="00205DD7" w:rsidRPr="005648D1" w:rsidRDefault="00205DD7" w:rsidP="00205DD7">
      <w:pPr>
        <w:pStyle w:val="PlainText"/>
        <w:rPr>
          <w:rFonts w:ascii="Verdana" w:eastAsiaTheme="minorHAnsi" w:hAnsi="Verdana" w:cstheme="minorBidi"/>
          <w:i/>
          <w:iCs/>
          <w:color w:val="0070C0"/>
          <w:sz w:val="17"/>
          <w:szCs w:val="22"/>
          <w:lang w:val="en-US" w:eastAsia="en-US"/>
        </w:rPr>
      </w:pPr>
    </w:p>
    <w:p w14:paraId="45A9A01B" w14:textId="77777777" w:rsidR="00B877C8" w:rsidRPr="001E06A2" w:rsidRDefault="00B877C8" w:rsidP="001E06A2">
      <w:pPr>
        <w:spacing w:line="302" w:lineRule="auto"/>
        <w:jc w:val="left"/>
        <w:rPr>
          <w:rFonts w:eastAsiaTheme="majorEastAsia" w:cstheme="majorBidi"/>
          <w:b/>
          <w:sz w:val="32"/>
          <w:szCs w:val="32"/>
        </w:rPr>
      </w:pPr>
    </w:p>
    <w:sectPr w:rsidR="00B877C8" w:rsidRPr="001E06A2" w:rsidSect="00DD2BFC">
      <w:footerReference w:type="default" r:id="rId3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2E2ABB" w14:textId="77777777" w:rsidR="00004971" w:rsidRDefault="00004971" w:rsidP="00DA130C">
      <w:pPr>
        <w:spacing w:after="0" w:line="240" w:lineRule="auto"/>
      </w:pPr>
      <w:r>
        <w:separator/>
      </w:r>
    </w:p>
  </w:endnote>
  <w:endnote w:type="continuationSeparator" w:id="0">
    <w:p w14:paraId="24BD2AD3" w14:textId="77777777" w:rsidR="00004971" w:rsidRDefault="00004971" w:rsidP="00DA130C">
      <w:pPr>
        <w:spacing w:after="0" w:line="240" w:lineRule="auto"/>
      </w:pPr>
      <w:r>
        <w:continuationSeparator/>
      </w:r>
    </w:p>
  </w:endnote>
  <w:endnote w:type="continuationNotice" w:id="1">
    <w:p w14:paraId="69F2CD34" w14:textId="77777777" w:rsidR="00004971" w:rsidRDefault="0000497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74785085"/>
      <w:docPartObj>
        <w:docPartGallery w:val="Page Numbers (Bottom of Page)"/>
        <w:docPartUnique/>
      </w:docPartObj>
    </w:sdtPr>
    <w:sdtEndPr/>
    <w:sdtContent>
      <w:p w14:paraId="6B084EA9" w14:textId="01D9CE3C" w:rsidR="007F48D6" w:rsidRDefault="007F48D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2BFC" w:rsidRPr="00DD2BFC">
          <w:rPr>
            <w:noProof/>
            <w:lang w:val="nl-NL"/>
          </w:rPr>
          <w:t>5</w:t>
        </w:r>
        <w:r>
          <w:fldChar w:fldCharType="end"/>
        </w:r>
      </w:p>
    </w:sdtContent>
  </w:sdt>
  <w:p w14:paraId="7F85DD82" w14:textId="77777777" w:rsidR="007F48D6" w:rsidRDefault="007F48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99BCB2" w14:textId="77777777" w:rsidR="00004971" w:rsidRDefault="00004971" w:rsidP="00DA130C">
      <w:pPr>
        <w:spacing w:after="0" w:line="240" w:lineRule="auto"/>
      </w:pPr>
      <w:r>
        <w:separator/>
      </w:r>
    </w:p>
  </w:footnote>
  <w:footnote w:type="continuationSeparator" w:id="0">
    <w:p w14:paraId="1B8522B7" w14:textId="77777777" w:rsidR="00004971" w:rsidRDefault="00004971" w:rsidP="00DA130C">
      <w:pPr>
        <w:spacing w:after="0" w:line="240" w:lineRule="auto"/>
      </w:pPr>
      <w:r>
        <w:continuationSeparator/>
      </w:r>
    </w:p>
  </w:footnote>
  <w:footnote w:type="continuationNotice" w:id="1">
    <w:p w14:paraId="34D79173" w14:textId="77777777" w:rsidR="00004971" w:rsidRDefault="0000497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AA10CB"/>
    <w:multiLevelType w:val="multilevel"/>
    <w:tmpl w:val="393C442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Times New Roman" w:hAnsi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3128" w:hanging="576"/>
      </w:pPr>
      <w:rPr>
        <w:rFonts w:ascii="Times New Roman" w:hAnsi="Times New Roman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4"/>
        <w:szCs w:val="36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0F8E7B9A"/>
    <w:multiLevelType w:val="hybridMultilevel"/>
    <w:tmpl w:val="090EDB9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142093"/>
    <w:multiLevelType w:val="hybridMultilevel"/>
    <w:tmpl w:val="BCB27A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8400119"/>
    <w:multiLevelType w:val="hybridMultilevel"/>
    <w:tmpl w:val="9042BB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8C6C18"/>
    <w:multiLevelType w:val="hybridMultilevel"/>
    <w:tmpl w:val="25A0B41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5D288E"/>
    <w:multiLevelType w:val="hybridMultilevel"/>
    <w:tmpl w:val="7B945776"/>
    <w:lvl w:ilvl="0" w:tplc="7688D5B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626637"/>
    <w:multiLevelType w:val="hybridMultilevel"/>
    <w:tmpl w:val="C324B84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80C0324"/>
    <w:multiLevelType w:val="hybridMultilevel"/>
    <w:tmpl w:val="F6060B6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A25151C"/>
    <w:multiLevelType w:val="hybridMultilevel"/>
    <w:tmpl w:val="43F6C0AC"/>
    <w:lvl w:ilvl="0" w:tplc="5D78588C">
      <w:start w:val="3"/>
      <w:numFmt w:val="bullet"/>
      <w:lvlText w:val=""/>
      <w:lvlJc w:val="left"/>
      <w:pPr>
        <w:ind w:left="720" w:hanging="360"/>
      </w:pPr>
      <w:rPr>
        <w:rFonts w:ascii="Symbol" w:eastAsia="MS Mincho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A9856E8"/>
    <w:multiLevelType w:val="hybridMultilevel"/>
    <w:tmpl w:val="F880D2E4"/>
    <w:lvl w:ilvl="0" w:tplc="CFB2773E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BC31EC"/>
    <w:multiLevelType w:val="hybridMultilevel"/>
    <w:tmpl w:val="E02ECF54"/>
    <w:lvl w:ilvl="0" w:tplc="63E82DF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7BA8D4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6649C5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FDE7BD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1F0B72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86A91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480333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26CA74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3E8BD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B502203"/>
    <w:multiLevelType w:val="hybridMultilevel"/>
    <w:tmpl w:val="C324B84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E242DD1"/>
    <w:multiLevelType w:val="hybridMultilevel"/>
    <w:tmpl w:val="F86CE39E"/>
    <w:lvl w:ilvl="0" w:tplc="2A7ADC5A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9D36400"/>
    <w:multiLevelType w:val="hybridMultilevel"/>
    <w:tmpl w:val="15CCB73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FED6BFB"/>
    <w:multiLevelType w:val="hybridMultilevel"/>
    <w:tmpl w:val="C0F2B940"/>
    <w:lvl w:ilvl="0" w:tplc="89D2C99C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  <w:color w:val="auto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AE13FEB"/>
    <w:multiLevelType w:val="hybridMultilevel"/>
    <w:tmpl w:val="BF6C37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01842F3"/>
    <w:multiLevelType w:val="hybridMultilevel"/>
    <w:tmpl w:val="41003272"/>
    <w:lvl w:ilvl="0" w:tplc="5B96DE1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3AA2D34"/>
    <w:multiLevelType w:val="multilevel"/>
    <w:tmpl w:val="E1D08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62B5212"/>
    <w:multiLevelType w:val="hybridMultilevel"/>
    <w:tmpl w:val="41003272"/>
    <w:lvl w:ilvl="0" w:tplc="5B96DE1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BC40A16"/>
    <w:multiLevelType w:val="hybridMultilevel"/>
    <w:tmpl w:val="8FF8BBE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AA85535"/>
    <w:multiLevelType w:val="hybridMultilevel"/>
    <w:tmpl w:val="30E674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B694FEC"/>
    <w:multiLevelType w:val="multilevel"/>
    <w:tmpl w:val="4E00BFC6"/>
    <w:lvl w:ilvl="0">
      <w:start w:val="1"/>
      <w:numFmt w:val="decimal"/>
      <w:lvlText w:val="%1."/>
      <w:lvlJc w:val="left"/>
      <w:pPr>
        <w:ind w:left="360" w:hanging="360"/>
      </w:pPr>
      <w:rPr>
        <w:i w:val="0"/>
        <w:lang w:val="nl-NL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8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6"/>
  </w:num>
  <w:num w:numId="5">
    <w:abstractNumId w:val="3"/>
  </w:num>
  <w:num w:numId="6">
    <w:abstractNumId w:val="17"/>
  </w:num>
  <w:num w:numId="7">
    <w:abstractNumId w:val="2"/>
  </w:num>
  <w:num w:numId="8">
    <w:abstractNumId w:val="6"/>
  </w:num>
  <w:num w:numId="9">
    <w:abstractNumId w:val="11"/>
  </w:num>
  <w:num w:numId="10">
    <w:abstractNumId w:val="1"/>
  </w:num>
  <w:num w:numId="11">
    <w:abstractNumId w:val="5"/>
  </w:num>
  <w:num w:numId="12">
    <w:abstractNumId w:val="10"/>
  </w:num>
  <w:num w:numId="13">
    <w:abstractNumId w:val="4"/>
  </w:num>
  <w:num w:numId="14">
    <w:abstractNumId w:val="13"/>
  </w:num>
  <w:num w:numId="15">
    <w:abstractNumId w:val="7"/>
  </w:num>
  <w:num w:numId="16">
    <w:abstractNumId w:val="20"/>
  </w:num>
  <w:num w:numId="17">
    <w:abstractNumId w:val="14"/>
  </w:num>
  <w:num w:numId="18">
    <w:abstractNumId w:val="12"/>
  </w:num>
  <w:num w:numId="19">
    <w:abstractNumId w:val="15"/>
  </w:num>
  <w:num w:numId="20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9"/>
  </w:num>
  <w:num w:numId="22">
    <w:abstractNumId w:val="9"/>
  </w:num>
  <w:num w:numId="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C66"/>
    <w:rsid w:val="00000F01"/>
    <w:rsid w:val="000010DF"/>
    <w:rsid w:val="00001754"/>
    <w:rsid w:val="00001C95"/>
    <w:rsid w:val="000037C6"/>
    <w:rsid w:val="00003AF1"/>
    <w:rsid w:val="00004971"/>
    <w:rsid w:val="00004BD5"/>
    <w:rsid w:val="00004F2C"/>
    <w:rsid w:val="000054BB"/>
    <w:rsid w:val="0000663D"/>
    <w:rsid w:val="00006964"/>
    <w:rsid w:val="00006A03"/>
    <w:rsid w:val="00007003"/>
    <w:rsid w:val="00007295"/>
    <w:rsid w:val="00007E39"/>
    <w:rsid w:val="000138EA"/>
    <w:rsid w:val="00013A8D"/>
    <w:rsid w:val="000203C5"/>
    <w:rsid w:val="00020F3D"/>
    <w:rsid w:val="00021914"/>
    <w:rsid w:val="0002272A"/>
    <w:rsid w:val="000235BB"/>
    <w:rsid w:val="00023D3B"/>
    <w:rsid w:val="00024DAC"/>
    <w:rsid w:val="000255B3"/>
    <w:rsid w:val="00025C5D"/>
    <w:rsid w:val="0002673A"/>
    <w:rsid w:val="00026AD0"/>
    <w:rsid w:val="00026FC4"/>
    <w:rsid w:val="00027344"/>
    <w:rsid w:val="00027D39"/>
    <w:rsid w:val="0003067F"/>
    <w:rsid w:val="000308A2"/>
    <w:rsid w:val="000311CF"/>
    <w:rsid w:val="00031245"/>
    <w:rsid w:val="00031D4B"/>
    <w:rsid w:val="00032925"/>
    <w:rsid w:val="0003316B"/>
    <w:rsid w:val="000341BA"/>
    <w:rsid w:val="00035A9E"/>
    <w:rsid w:val="000379FB"/>
    <w:rsid w:val="00040631"/>
    <w:rsid w:val="00041229"/>
    <w:rsid w:val="00041DD4"/>
    <w:rsid w:val="00042088"/>
    <w:rsid w:val="00042382"/>
    <w:rsid w:val="00042EC1"/>
    <w:rsid w:val="000431CB"/>
    <w:rsid w:val="0004349F"/>
    <w:rsid w:val="00043C07"/>
    <w:rsid w:val="00043FA8"/>
    <w:rsid w:val="00044B99"/>
    <w:rsid w:val="00045B4E"/>
    <w:rsid w:val="00046B7E"/>
    <w:rsid w:val="000472AB"/>
    <w:rsid w:val="00047C54"/>
    <w:rsid w:val="00050187"/>
    <w:rsid w:val="00050BD7"/>
    <w:rsid w:val="000517BA"/>
    <w:rsid w:val="00052005"/>
    <w:rsid w:val="00052D11"/>
    <w:rsid w:val="00052FEC"/>
    <w:rsid w:val="0005339F"/>
    <w:rsid w:val="000538AB"/>
    <w:rsid w:val="00053F22"/>
    <w:rsid w:val="0005486C"/>
    <w:rsid w:val="000558C6"/>
    <w:rsid w:val="00055AAC"/>
    <w:rsid w:val="00055F14"/>
    <w:rsid w:val="00056533"/>
    <w:rsid w:val="00056E21"/>
    <w:rsid w:val="00056E28"/>
    <w:rsid w:val="00056F1A"/>
    <w:rsid w:val="00060F90"/>
    <w:rsid w:val="00061949"/>
    <w:rsid w:val="000620A4"/>
    <w:rsid w:val="00063424"/>
    <w:rsid w:val="00063509"/>
    <w:rsid w:val="00063A60"/>
    <w:rsid w:val="00063EDB"/>
    <w:rsid w:val="00064439"/>
    <w:rsid w:val="00064CFD"/>
    <w:rsid w:val="000653F1"/>
    <w:rsid w:val="000714B2"/>
    <w:rsid w:val="0007307C"/>
    <w:rsid w:val="000744B1"/>
    <w:rsid w:val="0007450A"/>
    <w:rsid w:val="00074CF3"/>
    <w:rsid w:val="00074EE0"/>
    <w:rsid w:val="00076055"/>
    <w:rsid w:val="00076717"/>
    <w:rsid w:val="00080301"/>
    <w:rsid w:val="000804EC"/>
    <w:rsid w:val="00080954"/>
    <w:rsid w:val="000829BC"/>
    <w:rsid w:val="00083826"/>
    <w:rsid w:val="00083C97"/>
    <w:rsid w:val="00085D4A"/>
    <w:rsid w:val="00086480"/>
    <w:rsid w:val="0008777F"/>
    <w:rsid w:val="000879DF"/>
    <w:rsid w:val="00090974"/>
    <w:rsid w:val="00091986"/>
    <w:rsid w:val="00092769"/>
    <w:rsid w:val="00092C61"/>
    <w:rsid w:val="00093404"/>
    <w:rsid w:val="00093BDD"/>
    <w:rsid w:val="00093C7E"/>
    <w:rsid w:val="000944E4"/>
    <w:rsid w:val="00094981"/>
    <w:rsid w:val="00094E19"/>
    <w:rsid w:val="000954E9"/>
    <w:rsid w:val="00095563"/>
    <w:rsid w:val="000A0247"/>
    <w:rsid w:val="000A0B9E"/>
    <w:rsid w:val="000A141A"/>
    <w:rsid w:val="000A15F1"/>
    <w:rsid w:val="000A1BED"/>
    <w:rsid w:val="000A45B8"/>
    <w:rsid w:val="000A47B2"/>
    <w:rsid w:val="000A4ED6"/>
    <w:rsid w:val="000A590E"/>
    <w:rsid w:val="000A5D86"/>
    <w:rsid w:val="000A62CB"/>
    <w:rsid w:val="000A6A1C"/>
    <w:rsid w:val="000B05D1"/>
    <w:rsid w:val="000B15FB"/>
    <w:rsid w:val="000B212F"/>
    <w:rsid w:val="000B3545"/>
    <w:rsid w:val="000B3684"/>
    <w:rsid w:val="000B4138"/>
    <w:rsid w:val="000B4140"/>
    <w:rsid w:val="000B4EED"/>
    <w:rsid w:val="000B5178"/>
    <w:rsid w:val="000B6036"/>
    <w:rsid w:val="000B6D15"/>
    <w:rsid w:val="000B70AB"/>
    <w:rsid w:val="000B70F0"/>
    <w:rsid w:val="000B74BC"/>
    <w:rsid w:val="000C10E6"/>
    <w:rsid w:val="000C36B4"/>
    <w:rsid w:val="000C5AD3"/>
    <w:rsid w:val="000C6A2A"/>
    <w:rsid w:val="000C6BC7"/>
    <w:rsid w:val="000C71FD"/>
    <w:rsid w:val="000C7C38"/>
    <w:rsid w:val="000C7CC2"/>
    <w:rsid w:val="000C7D49"/>
    <w:rsid w:val="000C7EDD"/>
    <w:rsid w:val="000D0307"/>
    <w:rsid w:val="000D0D41"/>
    <w:rsid w:val="000D163C"/>
    <w:rsid w:val="000D3E0F"/>
    <w:rsid w:val="000D3EC4"/>
    <w:rsid w:val="000D4E55"/>
    <w:rsid w:val="000D7739"/>
    <w:rsid w:val="000E0914"/>
    <w:rsid w:val="000E0E0C"/>
    <w:rsid w:val="000E2F15"/>
    <w:rsid w:val="000E3811"/>
    <w:rsid w:val="000E3C97"/>
    <w:rsid w:val="000E597F"/>
    <w:rsid w:val="000E61D1"/>
    <w:rsid w:val="000E75EB"/>
    <w:rsid w:val="000E7EDF"/>
    <w:rsid w:val="000F1EAA"/>
    <w:rsid w:val="000F1F0D"/>
    <w:rsid w:val="000F49C8"/>
    <w:rsid w:val="000F4B7E"/>
    <w:rsid w:val="000F4C71"/>
    <w:rsid w:val="000F625C"/>
    <w:rsid w:val="000F690F"/>
    <w:rsid w:val="000F6936"/>
    <w:rsid w:val="000F6C67"/>
    <w:rsid w:val="000F6C7E"/>
    <w:rsid w:val="000F7B0D"/>
    <w:rsid w:val="000F7CF0"/>
    <w:rsid w:val="000F7E9C"/>
    <w:rsid w:val="0010048F"/>
    <w:rsid w:val="001017AE"/>
    <w:rsid w:val="00101871"/>
    <w:rsid w:val="001038A0"/>
    <w:rsid w:val="00105233"/>
    <w:rsid w:val="001055E3"/>
    <w:rsid w:val="00105F7C"/>
    <w:rsid w:val="001068ED"/>
    <w:rsid w:val="00106D1F"/>
    <w:rsid w:val="00107DFE"/>
    <w:rsid w:val="0011074F"/>
    <w:rsid w:val="00110F45"/>
    <w:rsid w:val="00111191"/>
    <w:rsid w:val="00111AD1"/>
    <w:rsid w:val="00111C59"/>
    <w:rsid w:val="00111D7E"/>
    <w:rsid w:val="001123D1"/>
    <w:rsid w:val="00112840"/>
    <w:rsid w:val="00113217"/>
    <w:rsid w:val="00113EA6"/>
    <w:rsid w:val="00115D8C"/>
    <w:rsid w:val="00116628"/>
    <w:rsid w:val="00116924"/>
    <w:rsid w:val="00117026"/>
    <w:rsid w:val="00122149"/>
    <w:rsid w:val="0012291E"/>
    <w:rsid w:val="00122F31"/>
    <w:rsid w:val="001239A0"/>
    <w:rsid w:val="00123D46"/>
    <w:rsid w:val="001248D9"/>
    <w:rsid w:val="00126D67"/>
    <w:rsid w:val="00126E4C"/>
    <w:rsid w:val="00130106"/>
    <w:rsid w:val="00130A9B"/>
    <w:rsid w:val="001311A5"/>
    <w:rsid w:val="001321D0"/>
    <w:rsid w:val="00132391"/>
    <w:rsid w:val="00132D05"/>
    <w:rsid w:val="00132F88"/>
    <w:rsid w:val="00133D02"/>
    <w:rsid w:val="00133F69"/>
    <w:rsid w:val="001352D1"/>
    <w:rsid w:val="001358B8"/>
    <w:rsid w:val="00135EE9"/>
    <w:rsid w:val="00136556"/>
    <w:rsid w:val="001365B5"/>
    <w:rsid w:val="00137031"/>
    <w:rsid w:val="00140BEC"/>
    <w:rsid w:val="00140EC6"/>
    <w:rsid w:val="00141388"/>
    <w:rsid w:val="001417AA"/>
    <w:rsid w:val="00141E06"/>
    <w:rsid w:val="0014242E"/>
    <w:rsid w:val="00142889"/>
    <w:rsid w:val="001429E1"/>
    <w:rsid w:val="0014326F"/>
    <w:rsid w:val="00143A34"/>
    <w:rsid w:val="00146436"/>
    <w:rsid w:val="001467B8"/>
    <w:rsid w:val="001474A0"/>
    <w:rsid w:val="001478CA"/>
    <w:rsid w:val="001503E2"/>
    <w:rsid w:val="001521E3"/>
    <w:rsid w:val="001523EE"/>
    <w:rsid w:val="0015270B"/>
    <w:rsid w:val="0015308A"/>
    <w:rsid w:val="0015328F"/>
    <w:rsid w:val="00156CE7"/>
    <w:rsid w:val="0015720A"/>
    <w:rsid w:val="0015753C"/>
    <w:rsid w:val="0016022D"/>
    <w:rsid w:val="001611AE"/>
    <w:rsid w:val="00161BA9"/>
    <w:rsid w:val="001622B1"/>
    <w:rsid w:val="0016391B"/>
    <w:rsid w:val="00164EFC"/>
    <w:rsid w:val="00170062"/>
    <w:rsid w:val="001714C3"/>
    <w:rsid w:val="001722D8"/>
    <w:rsid w:val="0017281E"/>
    <w:rsid w:val="0017473F"/>
    <w:rsid w:val="00174C16"/>
    <w:rsid w:val="00174D95"/>
    <w:rsid w:val="00180ABF"/>
    <w:rsid w:val="00182A79"/>
    <w:rsid w:val="00183F62"/>
    <w:rsid w:val="00184554"/>
    <w:rsid w:val="00184F2A"/>
    <w:rsid w:val="00184FCF"/>
    <w:rsid w:val="001856A5"/>
    <w:rsid w:val="00185E07"/>
    <w:rsid w:val="00186A4D"/>
    <w:rsid w:val="001903F5"/>
    <w:rsid w:val="00190534"/>
    <w:rsid w:val="00190E2D"/>
    <w:rsid w:val="0019252B"/>
    <w:rsid w:val="00192994"/>
    <w:rsid w:val="00194A3E"/>
    <w:rsid w:val="00195E0B"/>
    <w:rsid w:val="00195E74"/>
    <w:rsid w:val="00195ECB"/>
    <w:rsid w:val="0019687D"/>
    <w:rsid w:val="00196DD3"/>
    <w:rsid w:val="001970B4"/>
    <w:rsid w:val="001971D4"/>
    <w:rsid w:val="001A00C9"/>
    <w:rsid w:val="001A28AF"/>
    <w:rsid w:val="001A2EE3"/>
    <w:rsid w:val="001A3041"/>
    <w:rsid w:val="001A3531"/>
    <w:rsid w:val="001A383A"/>
    <w:rsid w:val="001A3BF8"/>
    <w:rsid w:val="001A4332"/>
    <w:rsid w:val="001A55DC"/>
    <w:rsid w:val="001A6A9F"/>
    <w:rsid w:val="001A6F66"/>
    <w:rsid w:val="001A7099"/>
    <w:rsid w:val="001A70B9"/>
    <w:rsid w:val="001A7A25"/>
    <w:rsid w:val="001B169F"/>
    <w:rsid w:val="001B23FD"/>
    <w:rsid w:val="001B29BA"/>
    <w:rsid w:val="001B4898"/>
    <w:rsid w:val="001B4A36"/>
    <w:rsid w:val="001B4D42"/>
    <w:rsid w:val="001B5B4C"/>
    <w:rsid w:val="001B7112"/>
    <w:rsid w:val="001B7E81"/>
    <w:rsid w:val="001C023C"/>
    <w:rsid w:val="001C05F2"/>
    <w:rsid w:val="001C101E"/>
    <w:rsid w:val="001C10B9"/>
    <w:rsid w:val="001C2A41"/>
    <w:rsid w:val="001C313C"/>
    <w:rsid w:val="001C3802"/>
    <w:rsid w:val="001C3B79"/>
    <w:rsid w:val="001C4C5F"/>
    <w:rsid w:val="001C5973"/>
    <w:rsid w:val="001C61EE"/>
    <w:rsid w:val="001C625E"/>
    <w:rsid w:val="001C6325"/>
    <w:rsid w:val="001C6E9C"/>
    <w:rsid w:val="001C74F5"/>
    <w:rsid w:val="001C75B8"/>
    <w:rsid w:val="001C7BE6"/>
    <w:rsid w:val="001D0DF6"/>
    <w:rsid w:val="001D176C"/>
    <w:rsid w:val="001D1A0F"/>
    <w:rsid w:val="001D1EE1"/>
    <w:rsid w:val="001D2107"/>
    <w:rsid w:val="001D3DAC"/>
    <w:rsid w:val="001D44CE"/>
    <w:rsid w:val="001D51C7"/>
    <w:rsid w:val="001D54CC"/>
    <w:rsid w:val="001D5E1D"/>
    <w:rsid w:val="001D6477"/>
    <w:rsid w:val="001D6784"/>
    <w:rsid w:val="001D6A8E"/>
    <w:rsid w:val="001E06A2"/>
    <w:rsid w:val="001E117C"/>
    <w:rsid w:val="001E197B"/>
    <w:rsid w:val="001E21FF"/>
    <w:rsid w:val="001E2DC1"/>
    <w:rsid w:val="001E31E4"/>
    <w:rsid w:val="001E3693"/>
    <w:rsid w:val="001E36C6"/>
    <w:rsid w:val="001E3CA4"/>
    <w:rsid w:val="001E40FA"/>
    <w:rsid w:val="001E4F90"/>
    <w:rsid w:val="001E5100"/>
    <w:rsid w:val="001E69C1"/>
    <w:rsid w:val="001E7411"/>
    <w:rsid w:val="001E7CF3"/>
    <w:rsid w:val="001F0634"/>
    <w:rsid w:val="001F16BC"/>
    <w:rsid w:val="001F2649"/>
    <w:rsid w:val="001F2688"/>
    <w:rsid w:val="001F29D0"/>
    <w:rsid w:val="001F2B68"/>
    <w:rsid w:val="001F2DF7"/>
    <w:rsid w:val="001F3421"/>
    <w:rsid w:val="001F391C"/>
    <w:rsid w:val="001F3A13"/>
    <w:rsid w:val="001F3C3F"/>
    <w:rsid w:val="001F4756"/>
    <w:rsid w:val="001F49CD"/>
    <w:rsid w:val="001F55AF"/>
    <w:rsid w:val="001F6B7E"/>
    <w:rsid w:val="001F6D7E"/>
    <w:rsid w:val="00200039"/>
    <w:rsid w:val="00200483"/>
    <w:rsid w:val="00200C64"/>
    <w:rsid w:val="002019CB"/>
    <w:rsid w:val="002022B1"/>
    <w:rsid w:val="002029DA"/>
    <w:rsid w:val="00203A85"/>
    <w:rsid w:val="00203DE5"/>
    <w:rsid w:val="0020585E"/>
    <w:rsid w:val="00205DD7"/>
    <w:rsid w:val="00206DC3"/>
    <w:rsid w:val="0020726D"/>
    <w:rsid w:val="002100DB"/>
    <w:rsid w:val="00211CEE"/>
    <w:rsid w:val="00214283"/>
    <w:rsid w:val="002168E7"/>
    <w:rsid w:val="0021752B"/>
    <w:rsid w:val="00220E49"/>
    <w:rsid w:val="00221287"/>
    <w:rsid w:val="00221EFB"/>
    <w:rsid w:val="0022203B"/>
    <w:rsid w:val="00222CE9"/>
    <w:rsid w:val="00222D06"/>
    <w:rsid w:val="00222EEB"/>
    <w:rsid w:val="00224CC6"/>
    <w:rsid w:val="002255E8"/>
    <w:rsid w:val="002257C1"/>
    <w:rsid w:val="00227ABF"/>
    <w:rsid w:val="0023094B"/>
    <w:rsid w:val="0023203C"/>
    <w:rsid w:val="00232205"/>
    <w:rsid w:val="00232D41"/>
    <w:rsid w:val="00232E20"/>
    <w:rsid w:val="00232F8D"/>
    <w:rsid w:val="002334A8"/>
    <w:rsid w:val="00233817"/>
    <w:rsid w:val="00233E79"/>
    <w:rsid w:val="00234788"/>
    <w:rsid w:val="00234FAC"/>
    <w:rsid w:val="0023517F"/>
    <w:rsid w:val="00235589"/>
    <w:rsid w:val="00235ABE"/>
    <w:rsid w:val="00236848"/>
    <w:rsid w:val="00236BF7"/>
    <w:rsid w:val="00236E7D"/>
    <w:rsid w:val="002370A8"/>
    <w:rsid w:val="00237223"/>
    <w:rsid w:val="00237321"/>
    <w:rsid w:val="00237CF3"/>
    <w:rsid w:val="00237F8E"/>
    <w:rsid w:val="002438EA"/>
    <w:rsid w:val="00243D5F"/>
    <w:rsid w:val="002441E9"/>
    <w:rsid w:val="00245B72"/>
    <w:rsid w:val="00246D55"/>
    <w:rsid w:val="00246DAF"/>
    <w:rsid w:val="00247570"/>
    <w:rsid w:val="0024787F"/>
    <w:rsid w:val="002479BE"/>
    <w:rsid w:val="002511D5"/>
    <w:rsid w:val="002514E8"/>
    <w:rsid w:val="00251ACC"/>
    <w:rsid w:val="002524F6"/>
    <w:rsid w:val="00252A87"/>
    <w:rsid w:val="002533A6"/>
    <w:rsid w:val="0025374C"/>
    <w:rsid w:val="00253F04"/>
    <w:rsid w:val="00254A77"/>
    <w:rsid w:val="00256943"/>
    <w:rsid w:val="0025724A"/>
    <w:rsid w:val="00257717"/>
    <w:rsid w:val="002579C1"/>
    <w:rsid w:val="002601CA"/>
    <w:rsid w:val="00262B91"/>
    <w:rsid w:val="00263953"/>
    <w:rsid w:val="0026459B"/>
    <w:rsid w:val="0026497B"/>
    <w:rsid w:val="0026528D"/>
    <w:rsid w:val="00265337"/>
    <w:rsid w:val="00265C6B"/>
    <w:rsid w:val="00267756"/>
    <w:rsid w:val="00267E76"/>
    <w:rsid w:val="0027354F"/>
    <w:rsid w:val="002743E3"/>
    <w:rsid w:val="00274556"/>
    <w:rsid w:val="00274560"/>
    <w:rsid w:val="002749B9"/>
    <w:rsid w:val="002754E9"/>
    <w:rsid w:val="002755A5"/>
    <w:rsid w:val="00277051"/>
    <w:rsid w:val="0027773C"/>
    <w:rsid w:val="00280019"/>
    <w:rsid w:val="00281A70"/>
    <w:rsid w:val="00281EFF"/>
    <w:rsid w:val="002820D9"/>
    <w:rsid w:val="002837F3"/>
    <w:rsid w:val="002838F5"/>
    <w:rsid w:val="00284CCF"/>
    <w:rsid w:val="00286B52"/>
    <w:rsid w:val="002878F7"/>
    <w:rsid w:val="002900BB"/>
    <w:rsid w:val="00291F72"/>
    <w:rsid w:val="002943D0"/>
    <w:rsid w:val="002950DE"/>
    <w:rsid w:val="00296E48"/>
    <w:rsid w:val="00297544"/>
    <w:rsid w:val="0029762C"/>
    <w:rsid w:val="0029782B"/>
    <w:rsid w:val="002A0552"/>
    <w:rsid w:val="002A06EE"/>
    <w:rsid w:val="002A3829"/>
    <w:rsid w:val="002A3F70"/>
    <w:rsid w:val="002A4A24"/>
    <w:rsid w:val="002A4B6F"/>
    <w:rsid w:val="002A4BE8"/>
    <w:rsid w:val="002A52CC"/>
    <w:rsid w:val="002A5E56"/>
    <w:rsid w:val="002A6099"/>
    <w:rsid w:val="002A763F"/>
    <w:rsid w:val="002B3DEF"/>
    <w:rsid w:val="002B51A8"/>
    <w:rsid w:val="002B6BD6"/>
    <w:rsid w:val="002B6DB9"/>
    <w:rsid w:val="002B7918"/>
    <w:rsid w:val="002B7E2F"/>
    <w:rsid w:val="002B7FE3"/>
    <w:rsid w:val="002C032C"/>
    <w:rsid w:val="002C157B"/>
    <w:rsid w:val="002C1890"/>
    <w:rsid w:val="002C3296"/>
    <w:rsid w:val="002C4A2E"/>
    <w:rsid w:val="002C69F0"/>
    <w:rsid w:val="002C7FA1"/>
    <w:rsid w:val="002D0216"/>
    <w:rsid w:val="002D140B"/>
    <w:rsid w:val="002D1786"/>
    <w:rsid w:val="002D5568"/>
    <w:rsid w:val="002D5D6F"/>
    <w:rsid w:val="002D6389"/>
    <w:rsid w:val="002D6BAE"/>
    <w:rsid w:val="002E0835"/>
    <w:rsid w:val="002E08E1"/>
    <w:rsid w:val="002E0ADC"/>
    <w:rsid w:val="002E15B8"/>
    <w:rsid w:val="002E18D8"/>
    <w:rsid w:val="002E23E7"/>
    <w:rsid w:val="002E2666"/>
    <w:rsid w:val="002E266B"/>
    <w:rsid w:val="002E271E"/>
    <w:rsid w:val="002E2FD8"/>
    <w:rsid w:val="002E39CC"/>
    <w:rsid w:val="002E41DD"/>
    <w:rsid w:val="002E541F"/>
    <w:rsid w:val="002E5B1F"/>
    <w:rsid w:val="002E5C17"/>
    <w:rsid w:val="002E5FAA"/>
    <w:rsid w:val="002E6E6E"/>
    <w:rsid w:val="002E74F9"/>
    <w:rsid w:val="002F0551"/>
    <w:rsid w:val="002F2C5A"/>
    <w:rsid w:val="002F339F"/>
    <w:rsid w:val="002F3C28"/>
    <w:rsid w:val="002F444C"/>
    <w:rsid w:val="002F52EB"/>
    <w:rsid w:val="002F5E02"/>
    <w:rsid w:val="002F785D"/>
    <w:rsid w:val="002F7883"/>
    <w:rsid w:val="002F7B2E"/>
    <w:rsid w:val="003000BC"/>
    <w:rsid w:val="003031C7"/>
    <w:rsid w:val="003035DC"/>
    <w:rsid w:val="00303AB7"/>
    <w:rsid w:val="00303F28"/>
    <w:rsid w:val="00304068"/>
    <w:rsid w:val="00304189"/>
    <w:rsid w:val="00311173"/>
    <w:rsid w:val="0031290A"/>
    <w:rsid w:val="0031354A"/>
    <w:rsid w:val="00313937"/>
    <w:rsid w:val="00313FF7"/>
    <w:rsid w:val="0031418B"/>
    <w:rsid w:val="00314B1A"/>
    <w:rsid w:val="00314EAE"/>
    <w:rsid w:val="003150CD"/>
    <w:rsid w:val="0031639E"/>
    <w:rsid w:val="00317075"/>
    <w:rsid w:val="00317474"/>
    <w:rsid w:val="003211E4"/>
    <w:rsid w:val="00322B48"/>
    <w:rsid w:val="00322EE5"/>
    <w:rsid w:val="003232D2"/>
    <w:rsid w:val="00323F93"/>
    <w:rsid w:val="00324BA4"/>
    <w:rsid w:val="00324C73"/>
    <w:rsid w:val="00325922"/>
    <w:rsid w:val="00325D23"/>
    <w:rsid w:val="00326063"/>
    <w:rsid w:val="00326973"/>
    <w:rsid w:val="00326A80"/>
    <w:rsid w:val="0032701F"/>
    <w:rsid w:val="003278A2"/>
    <w:rsid w:val="0033135D"/>
    <w:rsid w:val="003316C8"/>
    <w:rsid w:val="00331759"/>
    <w:rsid w:val="003326DD"/>
    <w:rsid w:val="00333071"/>
    <w:rsid w:val="003334A9"/>
    <w:rsid w:val="00333755"/>
    <w:rsid w:val="003359E3"/>
    <w:rsid w:val="00335CB5"/>
    <w:rsid w:val="0033695F"/>
    <w:rsid w:val="00336E49"/>
    <w:rsid w:val="00337AB6"/>
    <w:rsid w:val="00340707"/>
    <w:rsid w:val="003407AC"/>
    <w:rsid w:val="00341696"/>
    <w:rsid w:val="0034296E"/>
    <w:rsid w:val="00343E63"/>
    <w:rsid w:val="00347574"/>
    <w:rsid w:val="00350320"/>
    <w:rsid w:val="00351859"/>
    <w:rsid w:val="00352EDF"/>
    <w:rsid w:val="00354F67"/>
    <w:rsid w:val="00355896"/>
    <w:rsid w:val="00355B17"/>
    <w:rsid w:val="00357F09"/>
    <w:rsid w:val="00360D56"/>
    <w:rsid w:val="0036125C"/>
    <w:rsid w:val="00362D6E"/>
    <w:rsid w:val="00362DFB"/>
    <w:rsid w:val="00363300"/>
    <w:rsid w:val="00365642"/>
    <w:rsid w:val="00365689"/>
    <w:rsid w:val="00365AAA"/>
    <w:rsid w:val="00365DCF"/>
    <w:rsid w:val="003667D4"/>
    <w:rsid w:val="00366D61"/>
    <w:rsid w:val="0036743A"/>
    <w:rsid w:val="00370D19"/>
    <w:rsid w:val="00372535"/>
    <w:rsid w:val="00372F72"/>
    <w:rsid w:val="0037328A"/>
    <w:rsid w:val="00373748"/>
    <w:rsid w:val="00373A02"/>
    <w:rsid w:val="00373F53"/>
    <w:rsid w:val="003747CC"/>
    <w:rsid w:val="003748C2"/>
    <w:rsid w:val="003751D5"/>
    <w:rsid w:val="0037679E"/>
    <w:rsid w:val="00376B07"/>
    <w:rsid w:val="0037713D"/>
    <w:rsid w:val="003774D7"/>
    <w:rsid w:val="003804CC"/>
    <w:rsid w:val="00380C18"/>
    <w:rsid w:val="00381107"/>
    <w:rsid w:val="00382982"/>
    <w:rsid w:val="00382F89"/>
    <w:rsid w:val="003839E1"/>
    <w:rsid w:val="00386273"/>
    <w:rsid w:val="0038668C"/>
    <w:rsid w:val="00390207"/>
    <w:rsid w:val="00390607"/>
    <w:rsid w:val="00392112"/>
    <w:rsid w:val="0039285C"/>
    <w:rsid w:val="00392D5F"/>
    <w:rsid w:val="00394602"/>
    <w:rsid w:val="00395487"/>
    <w:rsid w:val="00396753"/>
    <w:rsid w:val="00397BB8"/>
    <w:rsid w:val="00397EE7"/>
    <w:rsid w:val="003A11CC"/>
    <w:rsid w:val="003A1528"/>
    <w:rsid w:val="003A1973"/>
    <w:rsid w:val="003A2AEE"/>
    <w:rsid w:val="003A3733"/>
    <w:rsid w:val="003A375F"/>
    <w:rsid w:val="003A39CE"/>
    <w:rsid w:val="003A4378"/>
    <w:rsid w:val="003A48D6"/>
    <w:rsid w:val="003A75A1"/>
    <w:rsid w:val="003A797C"/>
    <w:rsid w:val="003B05E9"/>
    <w:rsid w:val="003B0F37"/>
    <w:rsid w:val="003B16F1"/>
    <w:rsid w:val="003B21CA"/>
    <w:rsid w:val="003B2E1F"/>
    <w:rsid w:val="003B34C4"/>
    <w:rsid w:val="003B4E36"/>
    <w:rsid w:val="003B54AF"/>
    <w:rsid w:val="003B625F"/>
    <w:rsid w:val="003B7D8A"/>
    <w:rsid w:val="003C12D7"/>
    <w:rsid w:val="003C2CBD"/>
    <w:rsid w:val="003C3665"/>
    <w:rsid w:val="003C3B92"/>
    <w:rsid w:val="003C47D5"/>
    <w:rsid w:val="003C51B6"/>
    <w:rsid w:val="003C56EF"/>
    <w:rsid w:val="003C650D"/>
    <w:rsid w:val="003C697E"/>
    <w:rsid w:val="003C73FC"/>
    <w:rsid w:val="003C77F9"/>
    <w:rsid w:val="003D0342"/>
    <w:rsid w:val="003D10A1"/>
    <w:rsid w:val="003D1D5E"/>
    <w:rsid w:val="003D1FC8"/>
    <w:rsid w:val="003D2B83"/>
    <w:rsid w:val="003D2C5E"/>
    <w:rsid w:val="003D2FD9"/>
    <w:rsid w:val="003D41E6"/>
    <w:rsid w:val="003D4DD0"/>
    <w:rsid w:val="003D511D"/>
    <w:rsid w:val="003D68C9"/>
    <w:rsid w:val="003D752A"/>
    <w:rsid w:val="003E0236"/>
    <w:rsid w:val="003E1010"/>
    <w:rsid w:val="003E1BCF"/>
    <w:rsid w:val="003E1E50"/>
    <w:rsid w:val="003E2329"/>
    <w:rsid w:val="003E24C6"/>
    <w:rsid w:val="003E2E47"/>
    <w:rsid w:val="003E3007"/>
    <w:rsid w:val="003E55CD"/>
    <w:rsid w:val="003E5E69"/>
    <w:rsid w:val="003E61D9"/>
    <w:rsid w:val="003E6288"/>
    <w:rsid w:val="003E62F5"/>
    <w:rsid w:val="003E694F"/>
    <w:rsid w:val="003E6C89"/>
    <w:rsid w:val="003E6EEC"/>
    <w:rsid w:val="003E76CF"/>
    <w:rsid w:val="003E7A16"/>
    <w:rsid w:val="003F0C39"/>
    <w:rsid w:val="003F0D7F"/>
    <w:rsid w:val="003F1CA4"/>
    <w:rsid w:val="003F244B"/>
    <w:rsid w:val="003F2B1B"/>
    <w:rsid w:val="003F4F28"/>
    <w:rsid w:val="003F5923"/>
    <w:rsid w:val="003F68C9"/>
    <w:rsid w:val="003F6BA0"/>
    <w:rsid w:val="003F752C"/>
    <w:rsid w:val="00400068"/>
    <w:rsid w:val="00400E19"/>
    <w:rsid w:val="004013AE"/>
    <w:rsid w:val="004016D9"/>
    <w:rsid w:val="00403D8F"/>
    <w:rsid w:val="00405051"/>
    <w:rsid w:val="00405C92"/>
    <w:rsid w:val="0041343C"/>
    <w:rsid w:val="00415A4E"/>
    <w:rsid w:val="00417086"/>
    <w:rsid w:val="004239CC"/>
    <w:rsid w:val="00424430"/>
    <w:rsid w:val="00425A2B"/>
    <w:rsid w:val="00426066"/>
    <w:rsid w:val="00426DEE"/>
    <w:rsid w:val="0043042E"/>
    <w:rsid w:val="00432153"/>
    <w:rsid w:val="00432D4C"/>
    <w:rsid w:val="00433B00"/>
    <w:rsid w:val="00434816"/>
    <w:rsid w:val="00434EE1"/>
    <w:rsid w:val="00435350"/>
    <w:rsid w:val="00436F76"/>
    <w:rsid w:val="004374A1"/>
    <w:rsid w:val="00437F98"/>
    <w:rsid w:val="0044034C"/>
    <w:rsid w:val="004408FB"/>
    <w:rsid w:val="0044234F"/>
    <w:rsid w:val="00442502"/>
    <w:rsid w:val="00442AD2"/>
    <w:rsid w:val="00442EEA"/>
    <w:rsid w:val="004461C5"/>
    <w:rsid w:val="0044624A"/>
    <w:rsid w:val="00446CCA"/>
    <w:rsid w:val="00446DED"/>
    <w:rsid w:val="00450B88"/>
    <w:rsid w:val="00450E03"/>
    <w:rsid w:val="0045281B"/>
    <w:rsid w:val="004558C0"/>
    <w:rsid w:val="00455A04"/>
    <w:rsid w:val="00456DC1"/>
    <w:rsid w:val="0045742A"/>
    <w:rsid w:val="00457C12"/>
    <w:rsid w:val="00460B19"/>
    <w:rsid w:val="00460FF7"/>
    <w:rsid w:val="00461CDE"/>
    <w:rsid w:val="00463AA2"/>
    <w:rsid w:val="00465235"/>
    <w:rsid w:val="00465280"/>
    <w:rsid w:val="00465FB3"/>
    <w:rsid w:val="00470F12"/>
    <w:rsid w:val="004729B1"/>
    <w:rsid w:val="00472DBA"/>
    <w:rsid w:val="0047334F"/>
    <w:rsid w:val="00473667"/>
    <w:rsid w:val="004738B0"/>
    <w:rsid w:val="00473A23"/>
    <w:rsid w:val="00473E18"/>
    <w:rsid w:val="004743DA"/>
    <w:rsid w:val="00475044"/>
    <w:rsid w:val="004751C4"/>
    <w:rsid w:val="00475394"/>
    <w:rsid w:val="00475AA2"/>
    <w:rsid w:val="00475F7F"/>
    <w:rsid w:val="00476188"/>
    <w:rsid w:val="004775BC"/>
    <w:rsid w:val="004804F9"/>
    <w:rsid w:val="00480540"/>
    <w:rsid w:val="00480581"/>
    <w:rsid w:val="00480B68"/>
    <w:rsid w:val="00480F92"/>
    <w:rsid w:val="0048183F"/>
    <w:rsid w:val="004819B2"/>
    <w:rsid w:val="004828D8"/>
    <w:rsid w:val="00482E6C"/>
    <w:rsid w:val="00483D1D"/>
    <w:rsid w:val="0048409C"/>
    <w:rsid w:val="004841C6"/>
    <w:rsid w:val="0048752A"/>
    <w:rsid w:val="00490963"/>
    <w:rsid w:val="004909B5"/>
    <w:rsid w:val="004919B5"/>
    <w:rsid w:val="004923F0"/>
    <w:rsid w:val="004925F7"/>
    <w:rsid w:val="00492D96"/>
    <w:rsid w:val="00492F23"/>
    <w:rsid w:val="00496062"/>
    <w:rsid w:val="004A00B7"/>
    <w:rsid w:val="004A02E9"/>
    <w:rsid w:val="004A07BF"/>
    <w:rsid w:val="004A1267"/>
    <w:rsid w:val="004A161B"/>
    <w:rsid w:val="004A1D69"/>
    <w:rsid w:val="004A1E39"/>
    <w:rsid w:val="004A1F7D"/>
    <w:rsid w:val="004A35B3"/>
    <w:rsid w:val="004A368F"/>
    <w:rsid w:val="004A3806"/>
    <w:rsid w:val="004A6490"/>
    <w:rsid w:val="004A6921"/>
    <w:rsid w:val="004A71CC"/>
    <w:rsid w:val="004A7EB3"/>
    <w:rsid w:val="004B045B"/>
    <w:rsid w:val="004B1D38"/>
    <w:rsid w:val="004B1D6A"/>
    <w:rsid w:val="004B3251"/>
    <w:rsid w:val="004B3613"/>
    <w:rsid w:val="004B6730"/>
    <w:rsid w:val="004B711B"/>
    <w:rsid w:val="004C0173"/>
    <w:rsid w:val="004C0B2E"/>
    <w:rsid w:val="004C0B61"/>
    <w:rsid w:val="004C0DC8"/>
    <w:rsid w:val="004C111C"/>
    <w:rsid w:val="004C1949"/>
    <w:rsid w:val="004C2192"/>
    <w:rsid w:val="004C47BF"/>
    <w:rsid w:val="004C589F"/>
    <w:rsid w:val="004C599C"/>
    <w:rsid w:val="004C5BF2"/>
    <w:rsid w:val="004C606F"/>
    <w:rsid w:val="004C690D"/>
    <w:rsid w:val="004C75F8"/>
    <w:rsid w:val="004C7733"/>
    <w:rsid w:val="004C7D6C"/>
    <w:rsid w:val="004D0733"/>
    <w:rsid w:val="004D09C9"/>
    <w:rsid w:val="004D232B"/>
    <w:rsid w:val="004D28F4"/>
    <w:rsid w:val="004D37AB"/>
    <w:rsid w:val="004D424B"/>
    <w:rsid w:val="004D5573"/>
    <w:rsid w:val="004D5F83"/>
    <w:rsid w:val="004D79A8"/>
    <w:rsid w:val="004E0925"/>
    <w:rsid w:val="004E1154"/>
    <w:rsid w:val="004E1DFE"/>
    <w:rsid w:val="004E2B3E"/>
    <w:rsid w:val="004E484E"/>
    <w:rsid w:val="004E5D03"/>
    <w:rsid w:val="004E61E0"/>
    <w:rsid w:val="004E6C0A"/>
    <w:rsid w:val="004E6F5F"/>
    <w:rsid w:val="004E7890"/>
    <w:rsid w:val="004E7AE9"/>
    <w:rsid w:val="004F2227"/>
    <w:rsid w:val="004F28E6"/>
    <w:rsid w:val="004F53F0"/>
    <w:rsid w:val="004F5CDB"/>
    <w:rsid w:val="00500339"/>
    <w:rsid w:val="005013E7"/>
    <w:rsid w:val="00501549"/>
    <w:rsid w:val="00501A31"/>
    <w:rsid w:val="00501F3E"/>
    <w:rsid w:val="00503105"/>
    <w:rsid w:val="0050361E"/>
    <w:rsid w:val="00504119"/>
    <w:rsid w:val="005059EF"/>
    <w:rsid w:val="0050655D"/>
    <w:rsid w:val="005068EB"/>
    <w:rsid w:val="005101AB"/>
    <w:rsid w:val="0051091F"/>
    <w:rsid w:val="00510A72"/>
    <w:rsid w:val="00510E76"/>
    <w:rsid w:val="005120C0"/>
    <w:rsid w:val="005126C0"/>
    <w:rsid w:val="005131B7"/>
    <w:rsid w:val="00513257"/>
    <w:rsid w:val="0051399B"/>
    <w:rsid w:val="00513A74"/>
    <w:rsid w:val="00513E34"/>
    <w:rsid w:val="00514310"/>
    <w:rsid w:val="00514950"/>
    <w:rsid w:val="00514D4C"/>
    <w:rsid w:val="00515C29"/>
    <w:rsid w:val="005163CF"/>
    <w:rsid w:val="00516D30"/>
    <w:rsid w:val="00516D90"/>
    <w:rsid w:val="00517345"/>
    <w:rsid w:val="0051761B"/>
    <w:rsid w:val="005176FA"/>
    <w:rsid w:val="00517CF9"/>
    <w:rsid w:val="00520A33"/>
    <w:rsid w:val="005210D4"/>
    <w:rsid w:val="00522D3B"/>
    <w:rsid w:val="0052483C"/>
    <w:rsid w:val="00524ACE"/>
    <w:rsid w:val="00524C89"/>
    <w:rsid w:val="005271C5"/>
    <w:rsid w:val="005308BA"/>
    <w:rsid w:val="005347AD"/>
    <w:rsid w:val="005368E7"/>
    <w:rsid w:val="00536B71"/>
    <w:rsid w:val="005405DC"/>
    <w:rsid w:val="00540F5C"/>
    <w:rsid w:val="00541464"/>
    <w:rsid w:val="005416F7"/>
    <w:rsid w:val="005421D1"/>
    <w:rsid w:val="00542709"/>
    <w:rsid w:val="005427FB"/>
    <w:rsid w:val="00542E53"/>
    <w:rsid w:val="005446D5"/>
    <w:rsid w:val="00544AD1"/>
    <w:rsid w:val="00544BFA"/>
    <w:rsid w:val="00545668"/>
    <w:rsid w:val="005460C1"/>
    <w:rsid w:val="00547CCD"/>
    <w:rsid w:val="00550636"/>
    <w:rsid w:val="00550CA7"/>
    <w:rsid w:val="0055171F"/>
    <w:rsid w:val="00554082"/>
    <w:rsid w:val="005548C2"/>
    <w:rsid w:val="00561015"/>
    <w:rsid w:val="00561DF2"/>
    <w:rsid w:val="0056222F"/>
    <w:rsid w:val="0056399E"/>
    <w:rsid w:val="00563F4B"/>
    <w:rsid w:val="00564363"/>
    <w:rsid w:val="0056536F"/>
    <w:rsid w:val="00565A48"/>
    <w:rsid w:val="00565E88"/>
    <w:rsid w:val="00567E50"/>
    <w:rsid w:val="005700B5"/>
    <w:rsid w:val="00571C0F"/>
    <w:rsid w:val="0057272A"/>
    <w:rsid w:val="00572FEC"/>
    <w:rsid w:val="005752DC"/>
    <w:rsid w:val="00575963"/>
    <w:rsid w:val="00577F62"/>
    <w:rsid w:val="00583A53"/>
    <w:rsid w:val="00584790"/>
    <w:rsid w:val="00585B71"/>
    <w:rsid w:val="005865DB"/>
    <w:rsid w:val="005865F2"/>
    <w:rsid w:val="005925B4"/>
    <w:rsid w:val="0059328F"/>
    <w:rsid w:val="005949A4"/>
    <w:rsid w:val="00595E27"/>
    <w:rsid w:val="005964CC"/>
    <w:rsid w:val="00596998"/>
    <w:rsid w:val="005A0139"/>
    <w:rsid w:val="005A16BF"/>
    <w:rsid w:val="005A1774"/>
    <w:rsid w:val="005A2405"/>
    <w:rsid w:val="005A2898"/>
    <w:rsid w:val="005A3DC3"/>
    <w:rsid w:val="005A4A1F"/>
    <w:rsid w:val="005A4A4D"/>
    <w:rsid w:val="005A5139"/>
    <w:rsid w:val="005A58E6"/>
    <w:rsid w:val="005A5910"/>
    <w:rsid w:val="005A5DD1"/>
    <w:rsid w:val="005A6E71"/>
    <w:rsid w:val="005A70B0"/>
    <w:rsid w:val="005A7245"/>
    <w:rsid w:val="005A7402"/>
    <w:rsid w:val="005A741C"/>
    <w:rsid w:val="005A775B"/>
    <w:rsid w:val="005B07E2"/>
    <w:rsid w:val="005B0A8F"/>
    <w:rsid w:val="005B11BE"/>
    <w:rsid w:val="005B1300"/>
    <w:rsid w:val="005B13D4"/>
    <w:rsid w:val="005B23DB"/>
    <w:rsid w:val="005B263B"/>
    <w:rsid w:val="005B31BA"/>
    <w:rsid w:val="005B5486"/>
    <w:rsid w:val="005B566D"/>
    <w:rsid w:val="005B6077"/>
    <w:rsid w:val="005B6DB7"/>
    <w:rsid w:val="005C0487"/>
    <w:rsid w:val="005C0AB1"/>
    <w:rsid w:val="005C0C37"/>
    <w:rsid w:val="005C18FE"/>
    <w:rsid w:val="005C24AE"/>
    <w:rsid w:val="005C36AF"/>
    <w:rsid w:val="005C4481"/>
    <w:rsid w:val="005C6888"/>
    <w:rsid w:val="005C7ADA"/>
    <w:rsid w:val="005C7E2F"/>
    <w:rsid w:val="005D0A69"/>
    <w:rsid w:val="005D0EF5"/>
    <w:rsid w:val="005D102F"/>
    <w:rsid w:val="005D2FFB"/>
    <w:rsid w:val="005D33C8"/>
    <w:rsid w:val="005D465F"/>
    <w:rsid w:val="005D560E"/>
    <w:rsid w:val="005D56B8"/>
    <w:rsid w:val="005D5716"/>
    <w:rsid w:val="005D5EB6"/>
    <w:rsid w:val="005D649A"/>
    <w:rsid w:val="005D710F"/>
    <w:rsid w:val="005D798D"/>
    <w:rsid w:val="005E0472"/>
    <w:rsid w:val="005E0FB2"/>
    <w:rsid w:val="005E2667"/>
    <w:rsid w:val="005E2B99"/>
    <w:rsid w:val="005E3CAB"/>
    <w:rsid w:val="005E4ED2"/>
    <w:rsid w:val="005E5C1C"/>
    <w:rsid w:val="005E7470"/>
    <w:rsid w:val="005E7CF1"/>
    <w:rsid w:val="005F315C"/>
    <w:rsid w:val="005F3B3F"/>
    <w:rsid w:val="005F4090"/>
    <w:rsid w:val="005F49F0"/>
    <w:rsid w:val="005F5AE0"/>
    <w:rsid w:val="005F6C76"/>
    <w:rsid w:val="005F6CE3"/>
    <w:rsid w:val="005F6EE9"/>
    <w:rsid w:val="005F6F4C"/>
    <w:rsid w:val="00600130"/>
    <w:rsid w:val="00602EAA"/>
    <w:rsid w:val="006032B7"/>
    <w:rsid w:val="00603471"/>
    <w:rsid w:val="00603788"/>
    <w:rsid w:val="006038C5"/>
    <w:rsid w:val="00603FA3"/>
    <w:rsid w:val="00605FD1"/>
    <w:rsid w:val="00606E60"/>
    <w:rsid w:val="00610631"/>
    <w:rsid w:val="00610E6A"/>
    <w:rsid w:val="00611DE9"/>
    <w:rsid w:val="006123F3"/>
    <w:rsid w:val="00612BBD"/>
    <w:rsid w:val="00612E51"/>
    <w:rsid w:val="00614150"/>
    <w:rsid w:val="00614254"/>
    <w:rsid w:val="0061464D"/>
    <w:rsid w:val="00614833"/>
    <w:rsid w:val="00615B92"/>
    <w:rsid w:val="00615DE7"/>
    <w:rsid w:val="00615EC3"/>
    <w:rsid w:val="00617CD2"/>
    <w:rsid w:val="00620DEE"/>
    <w:rsid w:val="0062124B"/>
    <w:rsid w:val="006212B6"/>
    <w:rsid w:val="00621373"/>
    <w:rsid w:val="00621DBE"/>
    <w:rsid w:val="00622129"/>
    <w:rsid w:val="00622599"/>
    <w:rsid w:val="00623B59"/>
    <w:rsid w:val="006246DB"/>
    <w:rsid w:val="00624B6E"/>
    <w:rsid w:val="00624E24"/>
    <w:rsid w:val="00626438"/>
    <w:rsid w:val="0062702A"/>
    <w:rsid w:val="0063012B"/>
    <w:rsid w:val="00630D90"/>
    <w:rsid w:val="00631237"/>
    <w:rsid w:val="00631388"/>
    <w:rsid w:val="00631DA5"/>
    <w:rsid w:val="00631DCD"/>
    <w:rsid w:val="00632177"/>
    <w:rsid w:val="00632426"/>
    <w:rsid w:val="0063367C"/>
    <w:rsid w:val="00633F3E"/>
    <w:rsid w:val="006360EF"/>
    <w:rsid w:val="006372CF"/>
    <w:rsid w:val="00637793"/>
    <w:rsid w:val="00637AB2"/>
    <w:rsid w:val="00640C79"/>
    <w:rsid w:val="00641453"/>
    <w:rsid w:val="00641673"/>
    <w:rsid w:val="00641C44"/>
    <w:rsid w:val="0064217C"/>
    <w:rsid w:val="006426B1"/>
    <w:rsid w:val="00642859"/>
    <w:rsid w:val="00642B5E"/>
    <w:rsid w:val="00643603"/>
    <w:rsid w:val="0064375A"/>
    <w:rsid w:val="0064394D"/>
    <w:rsid w:val="006459E3"/>
    <w:rsid w:val="00646515"/>
    <w:rsid w:val="0064667B"/>
    <w:rsid w:val="00646AF3"/>
    <w:rsid w:val="00647076"/>
    <w:rsid w:val="0064727C"/>
    <w:rsid w:val="006504C6"/>
    <w:rsid w:val="00651580"/>
    <w:rsid w:val="006519EE"/>
    <w:rsid w:val="0065310F"/>
    <w:rsid w:val="006548AA"/>
    <w:rsid w:val="00654AB4"/>
    <w:rsid w:val="0065565F"/>
    <w:rsid w:val="00655ECA"/>
    <w:rsid w:val="00656A42"/>
    <w:rsid w:val="00656D63"/>
    <w:rsid w:val="006575DE"/>
    <w:rsid w:val="00660854"/>
    <w:rsid w:val="006615A6"/>
    <w:rsid w:val="00661F35"/>
    <w:rsid w:val="00662D39"/>
    <w:rsid w:val="00662E45"/>
    <w:rsid w:val="00663822"/>
    <w:rsid w:val="00664008"/>
    <w:rsid w:val="0066550D"/>
    <w:rsid w:val="0066583C"/>
    <w:rsid w:val="00666C0B"/>
    <w:rsid w:val="006705EC"/>
    <w:rsid w:val="00672FD8"/>
    <w:rsid w:val="00673185"/>
    <w:rsid w:val="00673C4B"/>
    <w:rsid w:val="0067542C"/>
    <w:rsid w:val="00676EED"/>
    <w:rsid w:val="006770D1"/>
    <w:rsid w:val="0067733E"/>
    <w:rsid w:val="006778D2"/>
    <w:rsid w:val="00677BC4"/>
    <w:rsid w:val="00680017"/>
    <w:rsid w:val="00680906"/>
    <w:rsid w:val="00681ABA"/>
    <w:rsid w:val="00681C9E"/>
    <w:rsid w:val="00681F7B"/>
    <w:rsid w:val="00682A29"/>
    <w:rsid w:val="00682AB2"/>
    <w:rsid w:val="00682F64"/>
    <w:rsid w:val="0068447A"/>
    <w:rsid w:val="006849B7"/>
    <w:rsid w:val="006857CE"/>
    <w:rsid w:val="00685D76"/>
    <w:rsid w:val="00685E29"/>
    <w:rsid w:val="00686016"/>
    <w:rsid w:val="0068738F"/>
    <w:rsid w:val="0069031E"/>
    <w:rsid w:val="0069036D"/>
    <w:rsid w:val="006908E9"/>
    <w:rsid w:val="0069151E"/>
    <w:rsid w:val="00691A78"/>
    <w:rsid w:val="00691F1A"/>
    <w:rsid w:val="00692750"/>
    <w:rsid w:val="006927EA"/>
    <w:rsid w:val="00692C47"/>
    <w:rsid w:val="0069403B"/>
    <w:rsid w:val="0069447B"/>
    <w:rsid w:val="006959E5"/>
    <w:rsid w:val="00696FF3"/>
    <w:rsid w:val="006976B2"/>
    <w:rsid w:val="00697E3F"/>
    <w:rsid w:val="006A0698"/>
    <w:rsid w:val="006A10DF"/>
    <w:rsid w:val="006A10F3"/>
    <w:rsid w:val="006A176F"/>
    <w:rsid w:val="006A1A22"/>
    <w:rsid w:val="006A1A85"/>
    <w:rsid w:val="006A1E97"/>
    <w:rsid w:val="006A2122"/>
    <w:rsid w:val="006A24EA"/>
    <w:rsid w:val="006A34BD"/>
    <w:rsid w:val="006A3760"/>
    <w:rsid w:val="006A3B55"/>
    <w:rsid w:val="006A3EDE"/>
    <w:rsid w:val="006A40C2"/>
    <w:rsid w:val="006A46D3"/>
    <w:rsid w:val="006A64F0"/>
    <w:rsid w:val="006A68A2"/>
    <w:rsid w:val="006A7231"/>
    <w:rsid w:val="006A7F06"/>
    <w:rsid w:val="006B0176"/>
    <w:rsid w:val="006B213B"/>
    <w:rsid w:val="006B291A"/>
    <w:rsid w:val="006B30B4"/>
    <w:rsid w:val="006B36A0"/>
    <w:rsid w:val="006B3FEB"/>
    <w:rsid w:val="006B4586"/>
    <w:rsid w:val="006B4644"/>
    <w:rsid w:val="006B4C7A"/>
    <w:rsid w:val="006B53B8"/>
    <w:rsid w:val="006B60E0"/>
    <w:rsid w:val="006B6342"/>
    <w:rsid w:val="006B6AF7"/>
    <w:rsid w:val="006C041C"/>
    <w:rsid w:val="006C0439"/>
    <w:rsid w:val="006C2569"/>
    <w:rsid w:val="006C2972"/>
    <w:rsid w:val="006C3899"/>
    <w:rsid w:val="006C3E36"/>
    <w:rsid w:val="006C4803"/>
    <w:rsid w:val="006C63D5"/>
    <w:rsid w:val="006C6618"/>
    <w:rsid w:val="006C6A97"/>
    <w:rsid w:val="006C7B1E"/>
    <w:rsid w:val="006D0621"/>
    <w:rsid w:val="006D0BAA"/>
    <w:rsid w:val="006D1541"/>
    <w:rsid w:val="006D2F96"/>
    <w:rsid w:val="006D331E"/>
    <w:rsid w:val="006D379C"/>
    <w:rsid w:val="006D4AC3"/>
    <w:rsid w:val="006D4B34"/>
    <w:rsid w:val="006D5494"/>
    <w:rsid w:val="006D72D3"/>
    <w:rsid w:val="006D788B"/>
    <w:rsid w:val="006D7F8F"/>
    <w:rsid w:val="006E0303"/>
    <w:rsid w:val="006E07B6"/>
    <w:rsid w:val="006E0ABC"/>
    <w:rsid w:val="006E0C95"/>
    <w:rsid w:val="006E13BB"/>
    <w:rsid w:val="006E26F9"/>
    <w:rsid w:val="006E2B7E"/>
    <w:rsid w:val="006E3404"/>
    <w:rsid w:val="006E5C42"/>
    <w:rsid w:val="006E6B9B"/>
    <w:rsid w:val="006E6DAB"/>
    <w:rsid w:val="006E772A"/>
    <w:rsid w:val="006E784A"/>
    <w:rsid w:val="006F04A0"/>
    <w:rsid w:val="006F05BB"/>
    <w:rsid w:val="006F279B"/>
    <w:rsid w:val="006F2F31"/>
    <w:rsid w:val="006F33CA"/>
    <w:rsid w:val="006F42FA"/>
    <w:rsid w:val="006F43D3"/>
    <w:rsid w:val="006F4518"/>
    <w:rsid w:val="006F64C9"/>
    <w:rsid w:val="006F6D47"/>
    <w:rsid w:val="00700984"/>
    <w:rsid w:val="00701D17"/>
    <w:rsid w:val="00702BE9"/>
    <w:rsid w:val="00702EAB"/>
    <w:rsid w:val="0070407D"/>
    <w:rsid w:val="00704CC8"/>
    <w:rsid w:val="007060E9"/>
    <w:rsid w:val="00706493"/>
    <w:rsid w:val="00706F77"/>
    <w:rsid w:val="00707B7F"/>
    <w:rsid w:val="00710C66"/>
    <w:rsid w:val="007113BA"/>
    <w:rsid w:val="00711600"/>
    <w:rsid w:val="00711E52"/>
    <w:rsid w:val="0071246A"/>
    <w:rsid w:val="00712516"/>
    <w:rsid w:val="007139A1"/>
    <w:rsid w:val="00714BEF"/>
    <w:rsid w:val="00715878"/>
    <w:rsid w:val="00715D89"/>
    <w:rsid w:val="00716C46"/>
    <w:rsid w:val="0071713D"/>
    <w:rsid w:val="0071764B"/>
    <w:rsid w:val="0072010E"/>
    <w:rsid w:val="00720118"/>
    <w:rsid w:val="00721C96"/>
    <w:rsid w:val="00721E07"/>
    <w:rsid w:val="007220B1"/>
    <w:rsid w:val="007249A3"/>
    <w:rsid w:val="007277A1"/>
    <w:rsid w:val="007278F8"/>
    <w:rsid w:val="00727F1C"/>
    <w:rsid w:val="007305BA"/>
    <w:rsid w:val="007306AB"/>
    <w:rsid w:val="00730954"/>
    <w:rsid w:val="00731B39"/>
    <w:rsid w:val="00732D5B"/>
    <w:rsid w:val="00732ED7"/>
    <w:rsid w:val="007330CF"/>
    <w:rsid w:val="00733234"/>
    <w:rsid w:val="00734E88"/>
    <w:rsid w:val="0073527B"/>
    <w:rsid w:val="00736435"/>
    <w:rsid w:val="007365EF"/>
    <w:rsid w:val="00737841"/>
    <w:rsid w:val="00737CD4"/>
    <w:rsid w:val="00740792"/>
    <w:rsid w:val="00741B94"/>
    <w:rsid w:val="00741C81"/>
    <w:rsid w:val="00742CD7"/>
    <w:rsid w:val="00743217"/>
    <w:rsid w:val="0074414C"/>
    <w:rsid w:val="0074426D"/>
    <w:rsid w:val="00744C13"/>
    <w:rsid w:val="00744CEB"/>
    <w:rsid w:val="007461AF"/>
    <w:rsid w:val="00746D2C"/>
    <w:rsid w:val="0074730F"/>
    <w:rsid w:val="00747A58"/>
    <w:rsid w:val="00747B7F"/>
    <w:rsid w:val="00750F22"/>
    <w:rsid w:val="007522D9"/>
    <w:rsid w:val="00752DE6"/>
    <w:rsid w:val="00753E8D"/>
    <w:rsid w:val="007568C8"/>
    <w:rsid w:val="00760CA4"/>
    <w:rsid w:val="00760F07"/>
    <w:rsid w:val="0076167F"/>
    <w:rsid w:val="007617AC"/>
    <w:rsid w:val="00762709"/>
    <w:rsid w:val="0076312B"/>
    <w:rsid w:val="00763249"/>
    <w:rsid w:val="007639B8"/>
    <w:rsid w:val="0076542A"/>
    <w:rsid w:val="0076576E"/>
    <w:rsid w:val="0076654F"/>
    <w:rsid w:val="0076666E"/>
    <w:rsid w:val="0076721B"/>
    <w:rsid w:val="00771D08"/>
    <w:rsid w:val="007722C1"/>
    <w:rsid w:val="00772C5C"/>
    <w:rsid w:val="0077376F"/>
    <w:rsid w:val="007737C0"/>
    <w:rsid w:val="00773CA2"/>
    <w:rsid w:val="00774960"/>
    <w:rsid w:val="00774C9D"/>
    <w:rsid w:val="00775788"/>
    <w:rsid w:val="00775AD5"/>
    <w:rsid w:val="00775CEB"/>
    <w:rsid w:val="00776A3C"/>
    <w:rsid w:val="0077773B"/>
    <w:rsid w:val="007801B2"/>
    <w:rsid w:val="00780EF5"/>
    <w:rsid w:val="0078136B"/>
    <w:rsid w:val="00781781"/>
    <w:rsid w:val="00781D7E"/>
    <w:rsid w:val="007821AA"/>
    <w:rsid w:val="007827E3"/>
    <w:rsid w:val="00782D96"/>
    <w:rsid w:val="00782EAD"/>
    <w:rsid w:val="0078370E"/>
    <w:rsid w:val="007856DB"/>
    <w:rsid w:val="007870F6"/>
    <w:rsid w:val="00787757"/>
    <w:rsid w:val="007919B3"/>
    <w:rsid w:val="007926FC"/>
    <w:rsid w:val="007934B6"/>
    <w:rsid w:val="00794552"/>
    <w:rsid w:val="00794AC6"/>
    <w:rsid w:val="007951CA"/>
    <w:rsid w:val="00797486"/>
    <w:rsid w:val="00797A31"/>
    <w:rsid w:val="007A145F"/>
    <w:rsid w:val="007A1F84"/>
    <w:rsid w:val="007A3F7A"/>
    <w:rsid w:val="007A4D56"/>
    <w:rsid w:val="007A5103"/>
    <w:rsid w:val="007A71B3"/>
    <w:rsid w:val="007A79DC"/>
    <w:rsid w:val="007A7CF2"/>
    <w:rsid w:val="007B0890"/>
    <w:rsid w:val="007B0B71"/>
    <w:rsid w:val="007B5159"/>
    <w:rsid w:val="007B57D2"/>
    <w:rsid w:val="007B5FA9"/>
    <w:rsid w:val="007B6385"/>
    <w:rsid w:val="007B732D"/>
    <w:rsid w:val="007C06F2"/>
    <w:rsid w:val="007C2B5A"/>
    <w:rsid w:val="007C2BE9"/>
    <w:rsid w:val="007C3775"/>
    <w:rsid w:val="007C5018"/>
    <w:rsid w:val="007C68FA"/>
    <w:rsid w:val="007C6CF8"/>
    <w:rsid w:val="007D0B01"/>
    <w:rsid w:val="007D147E"/>
    <w:rsid w:val="007D1DF3"/>
    <w:rsid w:val="007D221F"/>
    <w:rsid w:val="007D222F"/>
    <w:rsid w:val="007D3535"/>
    <w:rsid w:val="007D3E44"/>
    <w:rsid w:val="007D4ACB"/>
    <w:rsid w:val="007D4B5F"/>
    <w:rsid w:val="007D5362"/>
    <w:rsid w:val="007D566C"/>
    <w:rsid w:val="007D5AA4"/>
    <w:rsid w:val="007D6557"/>
    <w:rsid w:val="007D6C40"/>
    <w:rsid w:val="007D7105"/>
    <w:rsid w:val="007E0113"/>
    <w:rsid w:val="007E0D38"/>
    <w:rsid w:val="007E2E41"/>
    <w:rsid w:val="007E3A49"/>
    <w:rsid w:val="007E3B26"/>
    <w:rsid w:val="007E3F02"/>
    <w:rsid w:val="007E48B4"/>
    <w:rsid w:val="007E50E2"/>
    <w:rsid w:val="007E653C"/>
    <w:rsid w:val="007E6E65"/>
    <w:rsid w:val="007E7293"/>
    <w:rsid w:val="007E7334"/>
    <w:rsid w:val="007E7580"/>
    <w:rsid w:val="007E7807"/>
    <w:rsid w:val="007F27A5"/>
    <w:rsid w:val="007F2875"/>
    <w:rsid w:val="007F2B08"/>
    <w:rsid w:val="007F3328"/>
    <w:rsid w:val="007F48D6"/>
    <w:rsid w:val="007F59E4"/>
    <w:rsid w:val="007F622E"/>
    <w:rsid w:val="007F6AB9"/>
    <w:rsid w:val="0080149A"/>
    <w:rsid w:val="0080293D"/>
    <w:rsid w:val="0080465B"/>
    <w:rsid w:val="0080593E"/>
    <w:rsid w:val="00805E7D"/>
    <w:rsid w:val="008062CF"/>
    <w:rsid w:val="008063F7"/>
    <w:rsid w:val="00807A99"/>
    <w:rsid w:val="00807F75"/>
    <w:rsid w:val="0081089A"/>
    <w:rsid w:val="00811976"/>
    <w:rsid w:val="00814B38"/>
    <w:rsid w:val="00817F25"/>
    <w:rsid w:val="008202D6"/>
    <w:rsid w:val="0082068A"/>
    <w:rsid w:val="00820B9E"/>
    <w:rsid w:val="00820E61"/>
    <w:rsid w:val="00821D52"/>
    <w:rsid w:val="00822AAE"/>
    <w:rsid w:val="00823A31"/>
    <w:rsid w:val="00823BFB"/>
    <w:rsid w:val="00823D64"/>
    <w:rsid w:val="0082467F"/>
    <w:rsid w:val="00824C2B"/>
    <w:rsid w:val="00825C24"/>
    <w:rsid w:val="00825FAD"/>
    <w:rsid w:val="00830290"/>
    <w:rsid w:val="0083148F"/>
    <w:rsid w:val="008319CA"/>
    <w:rsid w:val="00831A89"/>
    <w:rsid w:val="00833F82"/>
    <w:rsid w:val="008345F5"/>
    <w:rsid w:val="00834AD9"/>
    <w:rsid w:val="00835670"/>
    <w:rsid w:val="0083575C"/>
    <w:rsid w:val="0083664A"/>
    <w:rsid w:val="008369D1"/>
    <w:rsid w:val="00836AFB"/>
    <w:rsid w:val="008371A8"/>
    <w:rsid w:val="0083721B"/>
    <w:rsid w:val="0083732B"/>
    <w:rsid w:val="008374FC"/>
    <w:rsid w:val="008379DB"/>
    <w:rsid w:val="0084112A"/>
    <w:rsid w:val="00841752"/>
    <w:rsid w:val="00841E06"/>
    <w:rsid w:val="008422BB"/>
    <w:rsid w:val="0084383A"/>
    <w:rsid w:val="00843C18"/>
    <w:rsid w:val="00844618"/>
    <w:rsid w:val="00844747"/>
    <w:rsid w:val="00844BFB"/>
    <w:rsid w:val="00845D44"/>
    <w:rsid w:val="00847723"/>
    <w:rsid w:val="0085093C"/>
    <w:rsid w:val="008524FF"/>
    <w:rsid w:val="008525CB"/>
    <w:rsid w:val="008527AC"/>
    <w:rsid w:val="008544F7"/>
    <w:rsid w:val="00854E13"/>
    <w:rsid w:val="008571B5"/>
    <w:rsid w:val="00860934"/>
    <w:rsid w:val="00861A08"/>
    <w:rsid w:val="00861CBB"/>
    <w:rsid w:val="00862FBD"/>
    <w:rsid w:val="008635AE"/>
    <w:rsid w:val="00863CE0"/>
    <w:rsid w:val="00865336"/>
    <w:rsid w:val="008667D0"/>
    <w:rsid w:val="00866954"/>
    <w:rsid w:val="00866ABA"/>
    <w:rsid w:val="0086735E"/>
    <w:rsid w:val="00867652"/>
    <w:rsid w:val="008679AD"/>
    <w:rsid w:val="00871C80"/>
    <w:rsid w:val="00873520"/>
    <w:rsid w:val="008740C8"/>
    <w:rsid w:val="0087575E"/>
    <w:rsid w:val="00875841"/>
    <w:rsid w:val="0088086E"/>
    <w:rsid w:val="00882A9B"/>
    <w:rsid w:val="008832DB"/>
    <w:rsid w:val="00884C1E"/>
    <w:rsid w:val="00884D43"/>
    <w:rsid w:val="00885E22"/>
    <w:rsid w:val="0088787A"/>
    <w:rsid w:val="00890425"/>
    <w:rsid w:val="008905DF"/>
    <w:rsid w:val="008919F6"/>
    <w:rsid w:val="00891F12"/>
    <w:rsid w:val="00892D27"/>
    <w:rsid w:val="0089321B"/>
    <w:rsid w:val="008938BA"/>
    <w:rsid w:val="00893C65"/>
    <w:rsid w:val="008954FF"/>
    <w:rsid w:val="00896EAF"/>
    <w:rsid w:val="0089719E"/>
    <w:rsid w:val="008A0ECC"/>
    <w:rsid w:val="008A2166"/>
    <w:rsid w:val="008A29FD"/>
    <w:rsid w:val="008A2BC3"/>
    <w:rsid w:val="008A32A3"/>
    <w:rsid w:val="008A3592"/>
    <w:rsid w:val="008A3E66"/>
    <w:rsid w:val="008A4243"/>
    <w:rsid w:val="008A4292"/>
    <w:rsid w:val="008A498A"/>
    <w:rsid w:val="008A61E8"/>
    <w:rsid w:val="008A67BB"/>
    <w:rsid w:val="008A7532"/>
    <w:rsid w:val="008B0713"/>
    <w:rsid w:val="008B0E98"/>
    <w:rsid w:val="008B1479"/>
    <w:rsid w:val="008B164B"/>
    <w:rsid w:val="008B1F19"/>
    <w:rsid w:val="008B278A"/>
    <w:rsid w:val="008B2C23"/>
    <w:rsid w:val="008B5382"/>
    <w:rsid w:val="008B6269"/>
    <w:rsid w:val="008C17B3"/>
    <w:rsid w:val="008C1985"/>
    <w:rsid w:val="008C1ED4"/>
    <w:rsid w:val="008C31E8"/>
    <w:rsid w:val="008C37F2"/>
    <w:rsid w:val="008C45D6"/>
    <w:rsid w:val="008C4607"/>
    <w:rsid w:val="008C5666"/>
    <w:rsid w:val="008C5724"/>
    <w:rsid w:val="008C59E9"/>
    <w:rsid w:val="008C766B"/>
    <w:rsid w:val="008C7891"/>
    <w:rsid w:val="008D0EB0"/>
    <w:rsid w:val="008D2573"/>
    <w:rsid w:val="008D30ED"/>
    <w:rsid w:val="008D373E"/>
    <w:rsid w:val="008D3A5C"/>
    <w:rsid w:val="008D4BD1"/>
    <w:rsid w:val="008D50ED"/>
    <w:rsid w:val="008D54E7"/>
    <w:rsid w:val="008D6320"/>
    <w:rsid w:val="008D6BC9"/>
    <w:rsid w:val="008D6CF8"/>
    <w:rsid w:val="008D7337"/>
    <w:rsid w:val="008D7354"/>
    <w:rsid w:val="008E054F"/>
    <w:rsid w:val="008E0BA8"/>
    <w:rsid w:val="008E0C0C"/>
    <w:rsid w:val="008E19CF"/>
    <w:rsid w:val="008E1D6B"/>
    <w:rsid w:val="008E2A61"/>
    <w:rsid w:val="008E2F24"/>
    <w:rsid w:val="008E3DCB"/>
    <w:rsid w:val="008E3FBA"/>
    <w:rsid w:val="008E431D"/>
    <w:rsid w:val="008E43B3"/>
    <w:rsid w:val="008E5249"/>
    <w:rsid w:val="008E5E7C"/>
    <w:rsid w:val="008E5FAA"/>
    <w:rsid w:val="008E671B"/>
    <w:rsid w:val="008E676E"/>
    <w:rsid w:val="008E75D1"/>
    <w:rsid w:val="008E7AD1"/>
    <w:rsid w:val="008E7D91"/>
    <w:rsid w:val="008E7F8E"/>
    <w:rsid w:val="008F032B"/>
    <w:rsid w:val="008F0AB3"/>
    <w:rsid w:val="008F0F64"/>
    <w:rsid w:val="008F1268"/>
    <w:rsid w:val="008F1DF6"/>
    <w:rsid w:val="008F23FD"/>
    <w:rsid w:val="008F258B"/>
    <w:rsid w:val="008F3F1A"/>
    <w:rsid w:val="008F4FBC"/>
    <w:rsid w:val="008F55EF"/>
    <w:rsid w:val="008F6021"/>
    <w:rsid w:val="008F6809"/>
    <w:rsid w:val="008F7DA9"/>
    <w:rsid w:val="00901BBA"/>
    <w:rsid w:val="00902EFA"/>
    <w:rsid w:val="00903C09"/>
    <w:rsid w:val="009041BB"/>
    <w:rsid w:val="009052CB"/>
    <w:rsid w:val="009059DE"/>
    <w:rsid w:val="009064F2"/>
    <w:rsid w:val="00911248"/>
    <w:rsid w:val="00911265"/>
    <w:rsid w:val="009116B9"/>
    <w:rsid w:val="00911B9C"/>
    <w:rsid w:val="009135FA"/>
    <w:rsid w:val="0091650B"/>
    <w:rsid w:val="00917BA9"/>
    <w:rsid w:val="00923874"/>
    <w:rsid w:val="00924514"/>
    <w:rsid w:val="009247C6"/>
    <w:rsid w:val="00926B13"/>
    <w:rsid w:val="0092771D"/>
    <w:rsid w:val="00927C5B"/>
    <w:rsid w:val="00930567"/>
    <w:rsid w:val="009306EB"/>
    <w:rsid w:val="009310C9"/>
    <w:rsid w:val="00931C28"/>
    <w:rsid w:val="00932C5D"/>
    <w:rsid w:val="00933024"/>
    <w:rsid w:val="00934417"/>
    <w:rsid w:val="009359E0"/>
    <w:rsid w:val="00935F8A"/>
    <w:rsid w:val="00936D4D"/>
    <w:rsid w:val="00940549"/>
    <w:rsid w:val="0094071F"/>
    <w:rsid w:val="00940B60"/>
    <w:rsid w:val="00944D09"/>
    <w:rsid w:val="0094530D"/>
    <w:rsid w:val="00945659"/>
    <w:rsid w:val="0094593D"/>
    <w:rsid w:val="00946527"/>
    <w:rsid w:val="00947E32"/>
    <w:rsid w:val="0095066C"/>
    <w:rsid w:val="00954132"/>
    <w:rsid w:val="009553AA"/>
    <w:rsid w:val="00955537"/>
    <w:rsid w:val="00955C0D"/>
    <w:rsid w:val="0095656B"/>
    <w:rsid w:val="00956CEC"/>
    <w:rsid w:val="00956F98"/>
    <w:rsid w:val="00957124"/>
    <w:rsid w:val="00957A35"/>
    <w:rsid w:val="009604D3"/>
    <w:rsid w:val="00960D69"/>
    <w:rsid w:val="009617C0"/>
    <w:rsid w:val="009649E7"/>
    <w:rsid w:val="009651B5"/>
    <w:rsid w:val="0096541C"/>
    <w:rsid w:val="00966797"/>
    <w:rsid w:val="00966C4E"/>
    <w:rsid w:val="00966E0B"/>
    <w:rsid w:val="00966E37"/>
    <w:rsid w:val="009674C6"/>
    <w:rsid w:val="009679EA"/>
    <w:rsid w:val="00967E3C"/>
    <w:rsid w:val="00970570"/>
    <w:rsid w:val="00970767"/>
    <w:rsid w:val="00970DF2"/>
    <w:rsid w:val="0097130D"/>
    <w:rsid w:val="0097259D"/>
    <w:rsid w:val="009727BD"/>
    <w:rsid w:val="009729D8"/>
    <w:rsid w:val="0097351B"/>
    <w:rsid w:val="00974917"/>
    <w:rsid w:val="00974ACF"/>
    <w:rsid w:val="00976206"/>
    <w:rsid w:val="0097626F"/>
    <w:rsid w:val="009766E1"/>
    <w:rsid w:val="00976BB1"/>
    <w:rsid w:val="009775AF"/>
    <w:rsid w:val="00980C72"/>
    <w:rsid w:val="009818D7"/>
    <w:rsid w:val="009821F7"/>
    <w:rsid w:val="00983960"/>
    <w:rsid w:val="00983CBD"/>
    <w:rsid w:val="00983FF4"/>
    <w:rsid w:val="00985135"/>
    <w:rsid w:val="00985313"/>
    <w:rsid w:val="00985758"/>
    <w:rsid w:val="00987583"/>
    <w:rsid w:val="009904C7"/>
    <w:rsid w:val="00990AE8"/>
    <w:rsid w:val="00991206"/>
    <w:rsid w:val="009923DB"/>
    <w:rsid w:val="00992F6E"/>
    <w:rsid w:val="00993315"/>
    <w:rsid w:val="00993B40"/>
    <w:rsid w:val="00993C8D"/>
    <w:rsid w:val="0099417E"/>
    <w:rsid w:val="009944CC"/>
    <w:rsid w:val="0099454B"/>
    <w:rsid w:val="009969A2"/>
    <w:rsid w:val="00996B4E"/>
    <w:rsid w:val="00996F9F"/>
    <w:rsid w:val="009A0D56"/>
    <w:rsid w:val="009A1633"/>
    <w:rsid w:val="009A1F89"/>
    <w:rsid w:val="009A240D"/>
    <w:rsid w:val="009A2CED"/>
    <w:rsid w:val="009A2E86"/>
    <w:rsid w:val="009A3B2D"/>
    <w:rsid w:val="009A4D40"/>
    <w:rsid w:val="009A5C61"/>
    <w:rsid w:val="009A6C73"/>
    <w:rsid w:val="009A7A4A"/>
    <w:rsid w:val="009A7C47"/>
    <w:rsid w:val="009A7FA9"/>
    <w:rsid w:val="009B370B"/>
    <w:rsid w:val="009B4ED0"/>
    <w:rsid w:val="009B51C8"/>
    <w:rsid w:val="009B76AF"/>
    <w:rsid w:val="009C0522"/>
    <w:rsid w:val="009C14DE"/>
    <w:rsid w:val="009C15FB"/>
    <w:rsid w:val="009C2B7A"/>
    <w:rsid w:val="009C30ED"/>
    <w:rsid w:val="009C3EDE"/>
    <w:rsid w:val="009C4757"/>
    <w:rsid w:val="009C4841"/>
    <w:rsid w:val="009C5E55"/>
    <w:rsid w:val="009C68CD"/>
    <w:rsid w:val="009C6C07"/>
    <w:rsid w:val="009D08DE"/>
    <w:rsid w:val="009D13BD"/>
    <w:rsid w:val="009D1ED6"/>
    <w:rsid w:val="009D42E1"/>
    <w:rsid w:val="009D5B5A"/>
    <w:rsid w:val="009D5EDB"/>
    <w:rsid w:val="009D6132"/>
    <w:rsid w:val="009D63BD"/>
    <w:rsid w:val="009D783D"/>
    <w:rsid w:val="009E15B9"/>
    <w:rsid w:val="009E1892"/>
    <w:rsid w:val="009E19AB"/>
    <w:rsid w:val="009E28AF"/>
    <w:rsid w:val="009E4D35"/>
    <w:rsid w:val="009E53BD"/>
    <w:rsid w:val="009E6092"/>
    <w:rsid w:val="009E63FD"/>
    <w:rsid w:val="009F0353"/>
    <w:rsid w:val="009F127C"/>
    <w:rsid w:val="009F13F1"/>
    <w:rsid w:val="009F142B"/>
    <w:rsid w:val="009F383A"/>
    <w:rsid w:val="009F3881"/>
    <w:rsid w:val="009F3E4B"/>
    <w:rsid w:val="009F4A26"/>
    <w:rsid w:val="009F4B6C"/>
    <w:rsid w:val="009F5470"/>
    <w:rsid w:val="009F5924"/>
    <w:rsid w:val="009F6BD2"/>
    <w:rsid w:val="009F6C1C"/>
    <w:rsid w:val="009F6EFF"/>
    <w:rsid w:val="009F75E9"/>
    <w:rsid w:val="009F77A0"/>
    <w:rsid w:val="00A01233"/>
    <w:rsid w:val="00A02FC2"/>
    <w:rsid w:val="00A03B53"/>
    <w:rsid w:val="00A03CF6"/>
    <w:rsid w:val="00A051C8"/>
    <w:rsid w:val="00A052C6"/>
    <w:rsid w:val="00A061DC"/>
    <w:rsid w:val="00A0707B"/>
    <w:rsid w:val="00A10DCE"/>
    <w:rsid w:val="00A12480"/>
    <w:rsid w:val="00A1309B"/>
    <w:rsid w:val="00A138C4"/>
    <w:rsid w:val="00A13C8B"/>
    <w:rsid w:val="00A15AEE"/>
    <w:rsid w:val="00A17768"/>
    <w:rsid w:val="00A17978"/>
    <w:rsid w:val="00A213EC"/>
    <w:rsid w:val="00A2176F"/>
    <w:rsid w:val="00A21D46"/>
    <w:rsid w:val="00A21EA9"/>
    <w:rsid w:val="00A22B19"/>
    <w:rsid w:val="00A237BD"/>
    <w:rsid w:val="00A243BC"/>
    <w:rsid w:val="00A2498F"/>
    <w:rsid w:val="00A24C00"/>
    <w:rsid w:val="00A256FE"/>
    <w:rsid w:val="00A25DE6"/>
    <w:rsid w:val="00A309EE"/>
    <w:rsid w:val="00A3207A"/>
    <w:rsid w:val="00A335CB"/>
    <w:rsid w:val="00A336D2"/>
    <w:rsid w:val="00A35FCA"/>
    <w:rsid w:val="00A36293"/>
    <w:rsid w:val="00A3710D"/>
    <w:rsid w:val="00A37ABA"/>
    <w:rsid w:val="00A4069A"/>
    <w:rsid w:val="00A409AE"/>
    <w:rsid w:val="00A40A27"/>
    <w:rsid w:val="00A40C53"/>
    <w:rsid w:val="00A42010"/>
    <w:rsid w:val="00A42793"/>
    <w:rsid w:val="00A4294F"/>
    <w:rsid w:val="00A433F9"/>
    <w:rsid w:val="00A43884"/>
    <w:rsid w:val="00A446B3"/>
    <w:rsid w:val="00A44913"/>
    <w:rsid w:val="00A44B40"/>
    <w:rsid w:val="00A44E04"/>
    <w:rsid w:val="00A458A6"/>
    <w:rsid w:val="00A45ADA"/>
    <w:rsid w:val="00A45E60"/>
    <w:rsid w:val="00A45FCC"/>
    <w:rsid w:val="00A47154"/>
    <w:rsid w:val="00A512A2"/>
    <w:rsid w:val="00A51D6E"/>
    <w:rsid w:val="00A52229"/>
    <w:rsid w:val="00A5257D"/>
    <w:rsid w:val="00A54B7B"/>
    <w:rsid w:val="00A55252"/>
    <w:rsid w:val="00A557DF"/>
    <w:rsid w:val="00A56DD4"/>
    <w:rsid w:val="00A57283"/>
    <w:rsid w:val="00A619D8"/>
    <w:rsid w:val="00A61FA0"/>
    <w:rsid w:val="00A62E50"/>
    <w:rsid w:val="00A633F2"/>
    <w:rsid w:val="00A642D0"/>
    <w:rsid w:val="00A64A7D"/>
    <w:rsid w:val="00A66A6A"/>
    <w:rsid w:val="00A67386"/>
    <w:rsid w:val="00A677F1"/>
    <w:rsid w:val="00A679CD"/>
    <w:rsid w:val="00A70000"/>
    <w:rsid w:val="00A70BAF"/>
    <w:rsid w:val="00A70EA0"/>
    <w:rsid w:val="00A70F25"/>
    <w:rsid w:val="00A70F77"/>
    <w:rsid w:val="00A71303"/>
    <w:rsid w:val="00A714E1"/>
    <w:rsid w:val="00A73EC4"/>
    <w:rsid w:val="00A7404A"/>
    <w:rsid w:val="00A752DC"/>
    <w:rsid w:val="00A75ABF"/>
    <w:rsid w:val="00A75EE6"/>
    <w:rsid w:val="00A773B3"/>
    <w:rsid w:val="00A80416"/>
    <w:rsid w:val="00A808A7"/>
    <w:rsid w:val="00A812DC"/>
    <w:rsid w:val="00A81419"/>
    <w:rsid w:val="00A81DDC"/>
    <w:rsid w:val="00A8208E"/>
    <w:rsid w:val="00A83727"/>
    <w:rsid w:val="00A83D3A"/>
    <w:rsid w:val="00A8551C"/>
    <w:rsid w:val="00A85BB8"/>
    <w:rsid w:val="00A85C0C"/>
    <w:rsid w:val="00A8752D"/>
    <w:rsid w:val="00A916E6"/>
    <w:rsid w:val="00A917D8"/>
    <w:rsid w:val="00A92154"/>
    <w:rsid w:val="00A92886"/>
    <w:rsid w:val="00A92FFC"/>
    <w:rsid w:val="00A94E00"/>
    <w:rsid w:val="00A94E79"/>
    <w:rsid w:val="00A951CD"/>
    <w:rsid w:val="00A9529B"/>
    <w:rsid w:val="00A95C4F"/>
    <w:rsid w:val="00A966CD"/>
    <w:rsid w:val="00A9734A"/>
    <w:rsid w:val="00AA0680"/>
    <w:rsid w:val="00AA0EA5"/>
    <w:rsid w:val="00AA29CE"/>
    <w:rsid w:val="00AA2ADA"/>
    <w:rsid w:val="00AA3007"/>
    <w:rsid w:val="00AA3138"/>
    <w:rsid w:val="00AA3A7C"/>
    <w:rsid w:val="00AA3B24"/>
    <w:rsid w:val="00AA3DF6"/>
    <w:rsid w:val="00AA5600"/>
    <w:rsid w:val="00AB0B11"/>
    <w:rsid w:val="00AB0E97"/>
    <w:rsid w:val="00AB283D"/>
    <w:rsid w:val="00AB33C8"/>
    <w:rsid w:val="00AB35D0"/>
    <w:rsid w:val="00AB4186"/>
    <w:rsid w:val="00AB7760"/>
    <w:rsid w:val="00AC0873"/>
    <w:rsid w:val="00AC187D"/>
    <w:rsid w:val="00AC1CA4"/>
    <w:rsid w:val="00AC1EE9"/>
    <w:rsid w:val="00AC251D"/>
    <w:rsid w:val="00AC25A5"/>
    <w:rsid w:val="00AC4EF6"/>
    <w:rsid w:val="00AC54A5"/>
    <w:rsid w:val="00AC63DE"/>
    <w:rsid w:val="00AC6436"/>
    <w:rsid w:val="00AC6DF5"/>
    <w:rsid w:val="00AC70FA"/>
    <w:rsid w:val="00AD05D9"/>
    <w:rsid w:val="00AD1227"/>
    <w:rsid w:val="00AD1B6B"/>
    <w:rsid w:val="00AD1DBD"/>
    <w:rsid w:val="00AD2685"/>
    <w:rsid w:val="00AD3407"/>
    <w:rsid w:val="00AD4148"/>
    <w:rsid w:val="00AD4812"/>
    <w:rsid w:val="00AD544F"/>
    <w:rsid w:val="00AD5846"/>
    <w:rsid w:val="00AD5CE8"/>
    <w:rsid w:val="00AD6ED7"/>
    <w:rsid w:val="00AD71B9"/>
    <w:rsid w:val="00AD77CD"/>
    <w:rsid w:val="00AD7936"/>
    <w:rsid w:val="00AD7ADF"/>
    <w:rsid w:val="00AE040A"/>
    <w:rsid w:val="00AE0FDF"/>
    <w:rsid w:val="00AE1471"/>
    <w:rsid w:val="00AE34CE"/>
    <w:rsid w:val="00AE3934"/>
    <w:rsid w:val="00AE4DC8"/>
    <w:rsid w:val="00AE4FE0"/>
    <w:rsid w:val="00AE50A4"/>
    <w:rsid w:val="00AE523A"/>
    <w:rsid w:val="00AE7302"/>
    <w:rsid w:val="00AE744F"/>
    <w:rsid w:val="00AF0235"/>
    <w:rsid w:val="00AF04E2"/>
    <w:rsid w:val="00AF18EA"/>
    <w:rsid w:val="00AF1AE3"/>
    <w:rsid w:val="00AF1B83"/>
    <w:rsid w:val="00AF416D"/>
    <w:rsid w:val="00AF4658"/>
    <w:rsid w:val="00AF48D3"/>
    <w:rsid w:val="00AF51C1"/>
    <w:rsid w:val="00AF5BD9"/>
    <w:rsid w:val="00AF7211"/>
    <w:rsid w:val="00B0029D"/>
    <w:rsid w:val="00B01B47"/>
    <w:rsid w:val="00B020D5"/>
    <w:rsid w:val="00B02478"/>
    <w:rsid w:val="00B02B9F"/>
    <w:rsid w:val="00B05207"/>
    <w:rsid w:val="00B06FFA"/>
    <w:rsid w:val="00B077AE"/>
    <w:rsid w:val="00B07B8D"/>
    <w:rsid w:val="00B07F41"/>
    <w:rsid w:val="00B1478F"/>
    <w:rsid w:val="00B14896"/>
    <w:rsid w:val="00B14F39"/>
    <w:rsid w:val="00B1509F"/>
    <w:rsid w:val="00B1536C"/>
    <w:rsid w:val="00B15A7F"/>
    <w:rsid w:val="00B16D20"/>
    <w:rsid w:val="00B17E84"/>
    <w:rsid w:val="00B2001C"/>
    <w:rsid w:val="00B2084D"/>
    <w:rsid w:val="00B20F8D"/>
    <w:rsid w:val="00B211BE"/>
    <w:rsid w:val="00B216FB"/>
    <w:rsid w:val="00B21CAF"/>
    <w:rsid w:val="00B22147"/>
    <w:rsid w:val="00B227FC"/>
    <w:rsid w:val="00B22C72"/>
    <w:rsid w:val="00B22E8C"/>
    <w:rsid w:val="00B2384F"/>
    <w:rsid w:val="00B23CD8"/>
    <w:rsid w:val="00B23E77"/>
    <w:rsid w:val="00B244A5"/>
    <w:rsid w:val="00B25651"/>
    <w:rsid w:val="00B26E79"/>
    <w:rsid w:val="00B27113"/>
    <w:rsid w:val="00B27CE0"/>
    <w:rsid w:val="00B30AE0"/>
    <w:rsid w:val="00B316DF"/>
    <w:rsid w:val="00B31C03"/>
    <w:rsid w:val="00B339C8"/>
    <w:rsid w:val="00B34448"/>
    <w:rsid w:val="00B34FF9"/>
    <w:rsid w:val="00B350E2"/>
    <w:rsid w:val="00B35271"/>
    <w:rsid w:val="00B3683B"/>
    <w:rsid w:val="00B368D8"/>
    <w:rsid w:val="00B37052"/>
    <w:rsid w:val="00B37D3D"/>
    <w:rsid w:val="00B401C4"/>
    <w:rsid w:val="00B4025A"/>
    <w:rsid w:val="00B40BE2"/>
    <w:rsid w:val="00B4159E"/>
    <w:rsid w:val="00B419EF"/>
    <w:rsid w:val="00B437CB"/>
    <w:rsid w:val="00B479DC"/>
    <w:rsid w:val="00B508EB"/>
    <w:rsid w:val="00B50D21"/>
    <w:rsid w:val="00B51C9B"/>
    <w:rsid w:val="00B53AEF"/>
    <w:rsid w:val="00B54831"/>
    <w:rsid w:val="00B550C7"/>
    <w:rsid w:val="00B563A5"/>
    <w:rsid w:val="00B56B03"/>
    <w:rsid w:val="00B5718C"/>
    <w:rsid w:val="00B578D7"/>
    <w:rsid w:val="00B57EC2"/>
    <w:rsid w:val="00B600C5"/>
    <w:rsid w:val="00B604C5"/>
    <w:rsid w:val="00B616DD"/>
    <w:rsid w:val="00B61977"/>
    <w:rsid w:val="00B61ACD"/>
    <w:rsid w:val="00B62793"/>
    <w:rsid w:val="00B6300C"/>
    <w:rsid w:val="00B630EF"/>
    <w:rsid w:val="00B653B2"/>
    <w:rsid w:val="00B65899"/>
    <w:rsid w:val="00B660A7"/>
    <w:rsid w:val="00B6691F"/>
    <w:rsid w:val="00B66925"/>
    <w:rsid w:val="00B66A69"/>
    <w:rsid w:val="00B6728C"/>
    <w:rsid w:val="00B679BA"/>
    <w:rsid w:val="00B7022A"/>
    <w:rsid w:val="00B702A8"/>
    <w:rsid w:val="00B7190D"/>
    <w:rsid w:val="00B72A24"/>
    <w:rsid w:val="00B72FEA"/>
    <w:rsid w:val="00B73983"/>
    <w:rsid w:val="00B73C3A"/>
    <w:rsid w:val="00B73F8C"/>
    <w:rsid w:val="00B73FB6"/>
    <w:rsid w:val="00B7578B"/>
    <w:rsid w:val="00B7656C"/>
    <w:rsid w:val="00B76C91"/>
    <w:rsid w:val="00B76D3C"/>
    <w:rsid w:val="00B770A5"/>
    <w:rsid w:val="00B80723"/>
    <w:rsid w:val="00B81086"/>
    <w:rsid w:val="00B8283C"/>
    <w:rsid w:val="00B82AD7"/>
    <w:rsid w:val="00B84810"/>
    <w:rsid w:val="00B8617E"/>
    <w:rsid w:val="00B86421"/>
    <w:rsid w:val="00B8665B"/>
    <w:rsid w:val="00B86712"/>
    <w:rsid w:val="00B86B79"/>
    <w:rsid w:val="00B86D7A"/>
    <w:rsid w:val="00B877C8"/>
    <w:rsid w:val="00B879F3"/>
    <w:rsid w:val="00B87B2B"/>
    <w:rsid w:val="00B87D27"/>
    <w:rsid w:val="00B90E16"/>
    <w:rsid w:val="00B9286F"/>
    <w:rsid w:val="00B93666"/>
    <w:rsid w:val="00B94859"/>
    <w:rsid w:val="00B95FCB"/>
    <w:rsid w:val="00B96498"/>
    <w:rsid w:val="00B9796A"/>
    <w:rsid w:val="00B97A18"/>
    <w:rsid w:val="00BA162C"/>
    <w:rsid w:val="00BA1AD0"/>
    <w:rsid w:val="00BA2E4C"/>
    <w:rsid w:val="00BA4062"/>
    <w:rsid w:val="00BA6507"/>
    <w:rsid w:val="00BA6B9C"/>
    <w:rsid w:val="00BA78F2"/>
    <w:rsid w:val="00BB0344"/>
    <w:rsid w:val="00BB1F10"/>
    <w:rsid w:val="00BB211A"/>
    <w:rsid w:val="00BB2C7D"/>
    <w:rsid w:val="00BB2EB8"/>
    <w:rsid w:val="00BB379F"/>
    <w:rsid w:val="00BB5ED5"/>
    <w:rsid w:val="00BB6813"/>
    <w:rsid w:val="00BB701F"/>
    <w:rsid w:val="00BB7B6D"/>
    <w:rsid w:val="00BC2767"/>
    <w:rsid w:val="00BC2FCE"/>
    <w:rsid w:val="00BC3CE3"/>
    <w:rsid w:val="00BC50D8"/>
    <w:rsid w:val="00BC63C6"/>
    <w:rsid w:val="00BC74E5"/>
    <w:rsid w:val="00BD0DF3"/>
    <w:rsid w:val="00BD0EEB"/>
    <w:rsid w:val="00BD1C94"/>
    <w:rsid w:val="00BD1F36"/>
    <w:rsid w:val="00BD24DF"/>
    <w:rsid w:val="00BD2D95"/>
    <w:rsid w:val="00BD39E4"/>
    <w:rsid w:val="00BD42DC"/>
    <w:rsid w:val="00BD4375"/>
    <w:rsid w:val="00BD4AD6"/>
    <w:rsid w:val="00BD4B2F"/>
    <w:rsid w:val="00BD584E"/>
    <w:rsid w:val="00BD6188"/>
    <w:rsid w:val="00BD63BC"/>
    <w:rsid w:val="00BE0208"/>
    <w:rsid w:val="00BE041F"/>
    <w:rsid w:val="00BE1C2A"/>
    <w:rsid w:val="00BE44B8"/>
    <w:rsid w:val="00BE475F"/>
    <w:rsid w:val="00BE6140"/>
    <w:rsid w:val="00BF173D"/>
    <w:rsid w:val="00BF1D23"/>
    <w:rsid w:val="00BF24EB"/>
    <w:rsid w:val="00BF2D41"/>
    <w:rsid w:val="00BF303F"/>
    <w:rsid w:val="00BF471C"/>
    <w:rsid w:val="00BF56B7"/>
    <w:rsid w:val="00BF581A"/>
    <w:rsid w:val="00BF6F6C"/>
    <w:rsid w:val="00C021E4"/>
    <w:rsid w:val="00C0237D"/>
    <w:rsid w:val="00C0249C"/>
    <w:rsid w:val="00C029F7"/>
    <w:rsid w:val="00C02BA7"/>
    <w:rsid w:val="00C03213"/>
    <w:rsid w:val="00C039BE"/>
    <w:rsid w:val="00C03DAD"/>
    <w:rsid w:val="00C03F00"/>
    <w:rsid w:val="00C043DC"/>
    <w:rsid w:val="00C05822"/>
    <w:rsid w:val="00C0606B"/>
    <w:rsid w:val="00C06308"/>
    <w:rsid w:val="00C06910"/>
    <w:rsid w:val="00C107EA"/>
    <w:rsid w:val="00C122CA"/>
    <w:rsid w:val="00C20337"/>
    <w:rsid w:val="00C219A0"/>
    <w:rsid w:val="00C21D4F"/>
    <w:rsid w:val="00C220BE"/>
    <w:rsid w:val="00C2564E"/>
    <w:rsid w:val="00C25BE9"/>
    <w:rsid w:val="00C25D7C"/>
    <w:rsid w:val="00C268AE"/>
    <w:rsid w:val="00C272B3"/>
    <w:rsid w:val="00C272BE"/>
    <w:rsid w:val="00C27A0F"/>
    <w:rsid w:val="00C30DF7"/>
    <w:rsid w:val="00C31253"/>
    <w:rsid w:val="00C31FE9"/>
    <w:rsid w:val="00C320BC"/>
    <w:rsid w:val="00C334E4"/>
    <w:rsid w:val="00C33788"/>
    <w:rsid w:val="00C339A3"/>
    <w:rsid w:val="00C352D3"/>
    <w:rsid w:val="00C36102"/>
    <w:rsid w:val="00C36570"/>
    <w:rsid w:val="00C36C1D"/>
    <w:rsid w:val="00C371A4"/>
    <w:rsid w:val="00C3722A"/>
    <w:rsid w:val="00C374FA"/>
    <w:rsid w:val="00C375B1"/>
    <w:rsid w:val="00C40379"/>
    <w:rsid w:val="00C407D7"/>
    <w:rsid w:val="00C411B8"/>
    <w:rsid w:val="00C41242"/>
    <w:rsid w:val="00C41D0D"/>
    <w:rsid w:val="00C41F7A"/>
    <w:rsid w:val="00C423D6"/>
    <w:rsid w:val="00C42CA7"/>
    <w:rsid w:val="00C42DAD"/>
    <w:rsid w:val="00C4347C"/>
    <w:rsid w:val="00C4385B"/>
    <w:rsid w:val="00C43905"/>
    <w:rsid w:val="00C45B02"/>
    <w:rsid w:val="00C45E9B"/>
    <w:rsid w:val="00C46775"/>
    <w:rsid w:val="00C50BAD"/>
    <w:rsid w:val="00C511AE"/>
    <w:rsid w:val="00C53621"/>
    <w:rsid w:val="00C545FF"/>
    <w:rsid w:val="00C54D75"/>
    <w:rsid w:val="00C557E5"/>
    <w:rsid w:val="00C56A7A"/>
    <w:rsid w:val="00C56D01"/>
    <w:rsid w:val="00C57457"/>
    <w:rsid w:val="00C57687"/>
    <w:rsid w:val="00C60B05"/>
    <w:rsid w:val="00C60E8A"/>
    <w:rsid w:val="00C61907"/>
    <w:rsid w:val="00C638FC"/>
    <w:rsid w:val="00C63AD0"/>
    <w:rsid w:val="00C64D03"/>
    <w:rsid w:val="00C65352"/>
    <w:rsid w:val="00C65516"/>
    <w:rsid w:val="00C65F22"/>
    <w:rsid w:val="00C65F98"/>
    <w:rsid w:val="00C66149"/>
    <w:rsid w:val="00C66AEB"/>
    <w:rsid w:val="00C66C8A"/>
    <w:rsid w:val="00C66F1B"/>
    <w:rsid w:val="00C67C10"/>
    <w:rsid w:val="00C7102E"/>
    <w:rsid w:val="00C72531"/>
    <w:rsid w:val="00C72752"/>
    <w:rsid w:val="00C72D4F"/>
    <w:rsid w:val="00C7345C"/>
    <w:rsid w:val="00C748B2"/>
    <w:rsid w:val="00C764AF"/>
    <w:rsid w:val="00C76C0B"/>
    <w:rsid w:val="00C7722E"/>
    <w:rsid w:val="00C77C34"/>
    <w:rsid w:val="00C80315"/>
    <w:rsid w:val="00C8088E"/>
    <w:rsid w:val="00C82113"/>
    <w:rsid w:val="00C82ED3"/>
    <w:rsid w:val="00C82EE5"/>
    <w:rsid w:val="00C84616"/>
    <w:rsid w:val="00C84A95"/>
    <w:rsid w:val="00C85042"/>
    <w:rsid w:val="00C85792"/>
    <w:rsid w:val="00C85B85"/>
    <w:rsid w:val="00C870EC"/>
    <w:rsid w:val="00C9010C"/>
    <w:rsid w:val="00C90F67"/>
    <w:rsid w:val="00C91D73"/>
    <w:rsid w:val="00C92245"/>
    <w:rsid w:val="00C92385"/>
    <w:rsid w:val="00C9291B"/>
    <w:rsid w:val="00C92BB4"/>
    <w:rsid w:val="00C93B24"/>
    <w:rsid w:val="00C940F0"/>
    <w:rsid w:val="00C948E1"/>
    <w:rsid w:val="00C956F8"/>
    <w:rsid w:val="00C95A90"/>
    <w:rsid w:val="00C95F52"/>
    <w:rsid w:val="00C96571"/>
    <w:rsid w:val="00C978F6"/>
    <w:rsid w:val="00C97928"/>
    <w:rsid w:val="00C97F86"/>
    <w:rsid w:val="00CA1987"/>
    <w:rsid w:val="00CA22C2"/>
    <w:rsid w:val="00CA240E"/>
    <w:rsid w:val="00CA3F36"/>
    <w:rsid w:val="00CA3FAF"/>
    <w:rsid w:val="00CA4518"/>
    <w:rsid w:val="00CA6E36"/>
    <w:rsid w:val="00CA7EE5"/>
    <w:rsid w:val="00CB0320"/>
    <w:rsid w:val="00CB126B"/>
    <w:rsid w:val="00CB1F4A"/>
    <w:rsid w:val="00CB2687"/>
    <w:rsid w:val="00CB2AAD"/>
    <w:rsid w:val="00CB36FA"/>
    <w:rsid w:val="00CB41FB"/>
    <w:rsid w:val="00CB481C"/>
    <w:rsid w:val="00CB4E60"/>
    <w:rsid w:val="00CB5E78"/>
    <w:rsid w:val="00CB5ED0"/>
    <w:rsid w:val="00CB60BD"/>
    <w:rsid w:val="00CC00A3"/>
    <w:rsid w:val="00CC415E"/>
    <w:rsid w:val="00CC48AE"/>
    <w:rsid w:val="00CC556A"/>
    <w:rsid w:val="00CC571D"/>
    <w:rsid w:val="00CC61DB"/>
    <w:rsid w:val="00CC7285"/>
    <w:rsid w:val="00CD0563"/>
    <w:rsid w:val="00CD06FB"/>
    <w:rsid w:val="00CD0F26"/>
    <w:rsid w:val="00CD129E"/>
    <w:rsid w:val="00CD303C"/>
    <w:rsid w:val="00CD3BB4"/>
    <w:rsid w:val="00CD58AD"/>
    <w:rsid w:val="00CD59EE"/>
    <w:rsid w:val="00CD76BC"/>
    <w:rsid w:val="00CE02C6"/>
    <w:rsid w:val="00CE1C9A"/>
    <w:rsid w:val="00CE2082"/>
    <w:rsid w:val="00CE543B"/>
    <w:rsid w:val="00CE59BD"/>
    <w:rsid w:val="00CE5CA4"/>
    <w:rsid w:val="00CE5D0A"/>
    <w:rsid w:val="00CE66CE"/>
    <w:rsid w:val="00CE7D32"/>
    <w:rsid w:val="00CE7D50"/>
    <w:rsid w:val="00CF003D"/>
    <w:rsid w:val="00CF2B4D"/>
    <w:rsid w:val="00CF2B75"/>
    <w:rsid w:val="00CF4B7B"/>
    <w:rsid w:val="00CF5F92"/>
    <w:rsid w:val="00CF61FC"/>
    <w:rsid w:val="00CF63A7"/>
    <w:rsid w:val="00CF6F5E"/>
    <w:rsid w:val="00D00D3A"/>
    <w:rsid w:val="00D00F29"/>
    <w:rsid w:val="00D01226"/>
    <w:rsid w:val="00D0177B"/>
    <w:rsid w:val="00D039F9"/>
    <w:rsid w:val="00D03D24"/>
    <w:rsid w:val="00D03E61"/>
    <w:rsid w:val="00D03EDF"/>
    <w:rsid w:val="00D042F7"/>
    <w:rsid w:val="00D05596"/>
    <w:rsid w:val="00D0661D"/>
    <w:rsid w:val="00D06B0E"/>
    <w:rsid w:val="00D06BD6"/>
    <w:rsid w:val="00D101E7"/>
    <w:rsid w:val="00D115F4"/>
    <w:rsid w:val="00D11786"/>
    <w:rsid w:val="00D11DA9"/>
    <w:rsid w:val="00D1219F"/>
    <w:rsid w:val="00D13679"/>
    <w:rsid w:val="00D13943"/>
    <w:rsid w:val="00D1440A"/>
    <w:rsid w:val="00D165F4"/>
    <w:rsid w:val="00D16603"/>
    <w:rsid w:val="00D201FF"/>
    <w:rsid w:val="00D2075C"/>
    <w:rsid w:val="00D207CB"/>
    <w:rsid w:val="00D20A3E"/>
    <w:rsid w:val="00D21267"/>
    <w:rsid w:val="00D217A9"/>
    <w:rsid w:val="00D23A27"/>
    <w:rsid w:val="00D24485"/>
    <w:rsid w:val="00D24684"/>
    <w:rsid w:val="00D249C4"/>
    <w:rsid w:val="00D24B21"/>
    <w:rsid w:val="00D25213"/>
    <w:rsid w:val="00D2554C"/>
    <w:rsid w:val="00D25AEF"/>
    <w:rsid w:val="00D30089"/>
    <w:rsid w:val="00D31818"/>
    <w:rsid w:val="00D327D4"/>
    <w:rsid w:val="00D32A28"/>
    <w:rsid w:val="00D3331D"/>
    <w:rsid w:val="00D33AC6"/>
    <w:rsid w:val="00D340E4"/>
    <w:rsid w:val="00D341BF"/>
    <w:rsid w:val="00D36414"/>
    <w:rsid w:val="00D365C1"/>
    <w:rsid w:val="00D36C50"/>
    <w:rsid w:val="00D40B5D"/>
    <w:rsid w:val="00D41DFC"/>
    <w:rsid w:val="00D455F5"/>
    <w:rsid w:val="00D45A0E"/>
    <w:rsid w:val="00D45A98"/>
    <w:rsid w:val="00D4633A"/>
    <w:rsid w:val="00D50A82"/>
    <w:rsid w:val="00D53621"/>
    <w:rsid w:val="00D545F9"/>
    <w:rsid w:val="00D56EB3"/>
    <w:rsid w:val="00D57D08"/>
    <w:rsid w:val="00D60809"/>
    <w:rsid w:val="00D60A40"/>
    <w:rsid w:val="00D61CDC"/>
    <w:rsid w:val="00D62580"/>
    <w:rsid w:val="00D634DA"/>
    <w:rsid w:val="00D63856"/>
    <w:rsid w:val="00D6428F"/>
    <w:rsid w:val="00D64C15"/>
    <w:rsid w:val="00D64C91"/>
    <w:rsid w:val="00D64D23"/>
    <w:rsid w:val="00D655B4"/>
    <w:rsid w:val="00D65741"/>
    <w:rsid w:val="00D65AD7"/>
    <w:rsid w:val="00D6692F"/>
    <w:rsid w:val="00D672A6"/>
    <w:rsid w:val="00D673EF"/>
    <w:rsid w:val="00D7037E"/>
    <w:rsid w:val="00D70434"/>
    <w:rsid w:val="00D7098C"/>
    <w:rsid w:val="00D7120C"/>
    <w:rsid w:val="00D72295"/>
    <w:rsid w:val="00D72743"/>
    <w:rsid w:val="00D733CD"/>
    <w:rsid w:val="00D7394A"/>
    <w:rsid w:val="00D73B12"/>
    <w:rsid w:val="00D73E4B"/>
    <w:rsid w:val="00D7410E"/>
    <w:rsid w:val="00D75E04"/>
    <w:rsid w:val="00D7680D"/>
    <w:rsid w:val="00D76F51"/>
    <w:rsid w:val="00D77DC9"/>
    <w:rsid w:val="00D80591"/>
    <w:rsid w:val="00D82B00"/>
    <w:rsid w:val="00D845D1"/>
    <w:rsid w:val="00D84788"/>
    <w:rsid w:val="00D853FF"/>
    <w:rsid w:val="00D85421"/>
    <w:rsid w:val="00D90019"/>
    <w:rsid w:val="00D90374"/>
    <w:rsid w:val="00D911A6"/>
    <w:rsid w:val="00D91785"/>
    <w:rsid w:val="00D91DD8"/>
    <w:rsid w:val="00D91F9C"/>
    <w:rsid w:val="00D9242A"/>
    <w:rsid w:val="00D94AC1"/>
    <w:rsid w:val="00D9638F"/>
    <w:rsid w:val="00D96A2C"/>
    <w:rsid w:val="00D97EFC"/>
    <w:rsid w:val="00DA004F"/>
    <w:rsid w:val="00DA04D3"/>
    <w:rsid w:val="00DA130C"/>
    <w:rsid w:val="00DA165C"/>
    <w:rsid w:val="00DA2F21"/>
    <w:rsid w:val="00DA3D52"/>
    <w:rsid w:val="00DA4314"/>
    <w:rsid w:val="00DA4964"/>
    <w:rsid w:val="00DA4BAF"/>
    <w:rsid w:val="00DA573B"/>
    <w:rsid w:val="00DA716B"/>
    <w:rsid w:val="00DA75BC"/>
    <w:rsid w:val="00DA776A"/>
    <w:rsid w:val="00DA7D84"/>
    <w:rsid w:val="00DB2295"/>
    <w:rsid w:val="00DB33F9"/>
    <w:rsid w:val="00DB3609"/>
    <w:rsid w:val="00DB4979"/>
    <w:rsid w:val="00DB5596"/>
    <w:rsid w:val="00DB5A4A"/>
    <w:rsid w:val="00DB75C5"/>
    <w:rsid w:val="00DC08F5"/>
    <w:rsid w:val="00DC1337"/>
    <w:rsid w:val="00DC174F"/>
    <w:rsid w:val="00DC2195"/>
    <w:rsid w:val="00DC2CB5"/>
    <w:rsid w:val="00DC360B"/>
    <w:rsid w:val="00DC4040"/>
    <w:rsid w:val="00DC45EB"/>
    <w:rsid w:val="00DC583B"/>
    <w:rsid w:val="00DC589A"/>
    <w:rsid w:val="00DC65F7"/>
    <w:rsid w:val="00DC6880"/>
    <w:rsid w:val="00DC69B7"/>
    <w:rsid w:val="00DC74E1"/>
    <w:rsid w:val="00DD1974"/>
    <w:rsid w:val="00DD19A2"/>
    <w:rsid w:val="00DD1D4C"/>
    <w:rsid w:val="00DD21FD"/>
    <w:rsid w:val="00DD268A"/>
    <w:rsid w:val="00DD272D"/>
    <w:rsid w:val="00DD2BFC"/>
    <w:rsid w:val="00DD3962"/>
    <w:rsid w:val="00DD6860"/>
    <w:rsid w:val="00DD7F21"/>
    <w:rsid w:val="00DD7F48"/>
    <w:rsid w:val="00DE04E1"/>
    <w:rsid w:val="00DE0904"/>
    <w:rsid w:val="00DE0F89"/>
    <w:rsid w:val="00DE0FD5"/>
    <w:rsid w:val="00DE1540"/>
    <w:rsid w:val="00DE3A83"/>
    <w:rsid w:val="00DE3EA3"/>
    <w:rsid w:val="00DE3FAF"/>
    <w:rsid w:val="00DE40C8"/>
    <w:rsid w:val="00DE55F5"/>
    <w:rsid w:val="00DE5675"/>
    <w:rsid w:val="00DE5CED"/>
    <w:rsid w:val="00DE68A6"/>
    <w:rsid w:val="00DF06EC"/>
    <w:rsid w:val="00DF1BB3"/>
    <w:rsid w:val="00DF2B9B"/>
    <w:rsid w:val="00DF3E98"/>
    <w:rsid w:val="00DF4B90"/>
    <w:rsid w:val="00DF509A"/>
    <w:rsid w:val="00DF5539"/>
    <w:rsid w:val="00DF5A2E"/>
    <w:rsid w:val="00DF5BEF"/>
    <w:rsid w:val="00DF71C7"/>
    <w:rsid w:val="00DF730F"/>
    <w:rsid w:val="00DF774E"/>
    <w:rsid w:val="00DF7DD4"/>
    <w:rsid w:val="00E0035F"/>
    <w:rsid w:val="00E00875"/>
    <w:rsid w:val="00E02369"/>
    <w:rsid w:val="00E03002"/>
    <w:rsid w:val="00E04440"/>
    <w:rsid w:val="00E06204"/>
    <w:rsid w:val="00E065B0"/>
    <w:rsid w:val="00E0661C"/>
    <w:rsid w:val="00E06CB9"/>
    <w:rsid w:val="00E074A7"/>
    <w:rsid w:val="00E1013D"/>
    <w:rsid w:val="00E10347"/>
    <w:rsid w:val="00E11E54"/>
    <w:rsid w:val="00E12800"/>
    <w:rsid w:val="00E134FF"/>
    <w:rsid w:val="00E147F4"/>
    <w:rsid w:val="00E1483D"/>
    <w:rsid w:val="00E15AA7"/>
    <w:rsid w:val="00E1617E"/>
    <w:rsid w:val="00E1792D"/>
    <w:rsid w:val="00E17AB6"/>
    <w:rsid w:val="00E21F1B"/>
    <w:rsid w:val="00E235CD"/>
    <w:rsid w:val="00E237A9"/>
    <w:rsid w:val="00E23956"/>
    <w:rsid w:val="00E2634D"/>
    <w:rsid w:val="00E26F5C"/>
    <w:rsid w:val="00E27AC3"/>
    <w:rsid w:val="00E31828"/>
    <w:rsid w:val="00E3258F"/>
    <w:rsid w:val="00E32E8B"/>
    <w:rsid w:val="00E33455"/>
    <w:rsid w:val="00E33F47"/>
    <w:rsid w:val="00E348D6"/>
    <w:rsid w:val="00E351D5"/>
    <w:rsid w:val="00E36136"/>
    <w:rsid w:val="00E37FD9"/>
    <w:rsid w:val="00E4077C"/>
    <w:rsid w:val="00E41DC6"/>
    <w:rsid w:val="00E4342A"/>
    <w:rsid w:val="00E44A74"/>
    <w:rsid w:val="00E45A58"/>
    <w:rsid w:val="00E464F4"/>
    <w:rsid w:val="00E471D8"/>
    <w:rsid w:val="00E47922"/>
    <w:rsid w:val="00E47AE0"/>
    <w:rsid w:val="00E50920"/>
    <w:rsid w:val="00E51B6C"/>
    <w:rsid w:val="00E529EC"/>
    <w:rsid w:val="00E533BE"/>
    <w:rsid w:val="00E53D1C"/>
    <w:rsid w:val="00E543F0"/>
    <w:rsid w:val="00E54BA0"/>
    <w:rsid w:val="00E54CB5"/>
    <w:rsid w:val="00E56015"/>
    <w:rsid w:val="00E56CD0"/>
    <w:rsid w:val="00E57629"/>
    <w:rsid w:val="00E636FE"/>
    <w:rsid w:val="00E63F47"/>
    <w:rsid w:val="00E64592"/>
    <w:rsid w:val="00E646F5"/>
    <w:rsid w:val="00E64FE9"/>
    <w:rsid w:val="00E65BCF"/>
    <w:rsid w:val="00E669BB"/>
    <w:rsid w:val="00E66EF1"/>
    <w:rsid w:val="00E7014E"/>
    <w:rsid w:val="00E706B3"/>
    <w:rsid w:val="00E710FD"/>
    <w:rsid w:val="00E7177F"/>
    <w:rsid w:val="00E72013"/>
    <w:rsid w:val="00E72E89"/>
    <w:rsid w:val="00E73167"/>
    <w:rsid w:val="00E732FE"/>
    <w:rsid w:val="00E75F7A"/>
    <w:rsid w:val="00E76694"/>
    <w:rsid w:val="00E77365"/>
    <w:rsid w:val="00E775ED"/>
    <w:rsid w:val="00E77F26"/>
    <w:rsid w:val="00E81F6A"/>
    <w:rsid w:val="00E82B29"/>
    <w:rsid w:val="00E82F39"/>
    <w:rsid w:val="00E84189"/>
    <w:rsid w:val="00E848BA"/>
    <w:rsid w:val="00E84CA4"/>
    <w:rsid w:val="00E85EA9"/>
    <w:rsid w:val="00E860C4"/>
    <w:rsid w:val="00E870E6"/>
    <w:rsid w:val="00E90CCE"/>
    <w:rsid w:val="00E9303F"/>
    <w:rsid w:val="00E93194"/>
    <w:rsid w:val="00E933FD"/>
    <w:rsid w:val="00E93576"/>
    <w:rsid w:val="00E93654"/>
    <w:rsid w:val="00E941FE"/>
    <w:rsid w:val="00E943D6"/>
    <w:rsid w:val="00E94CB0"/>
    <w:rsid w:val="00E95ADA"/>
    <w:rsid w:val="00E95D6B"/>
    <w:rsid w:val="00E965D2"/>
    <w:rsid w:val="00E97275"/>
    <w:rsid w:val="00EA08EA"/>
    <w:rsid w:val="00EA0B15"/>
    <w:rsid w:val="00EA10B8"/>
    <w:rsid w:val="00EA16DB"/>
    <w:rsid w:val="00EA1EC4"/>
    <w:rsid w:val="00EA1FD6"/>
    <w:rsid w:val="00EA3A45"/>
    <w:rsid w:val="00EA499E"/>
    <w:rsid w:val="00EA5272"/>
    <w:rsid w:val="00EA630C"/>
    <w:rsid w:val="00EA68B6"/>
    <w:rsid w:val="00EA75E3"/>
    <w:rsid w:val="00EB14C0"/>
    <w:rsid w:val="00EB1EA3"/>
    <w:rsid w:val="00EB24B6"/>
    <w:rsid w:val="00EB2727"/>
    <w:rsid w:val="00EB2776"/>
    <w:rsid w:val="00EB28C1"/>
    <w:rsid w:val="00EB2F0E"/>
    <w:rsid w:val="00EB3713"/>
    <w:rsid w:val="00EB4A74"/>
    <w:rsid w:val="00EC1B06"/>
    <w:rsid w:val="00EC4D87"/>
    <w:rsid w:val="00EC503A"/>
    <w:rsid w:val="00EC5555"/>
    <w:rsid w:val="00EC5F8A"/>
    <w:rsid w:val="00EC60B3"/>
    <w:rsid w:val="00EC725A"/>
    <w:rsid w:val="00EC73FE"/>
    <w:rsid w:val="00EC76BE"/>
    <w:rsid w:val="00EC7771"/>
    <w:rsid w:val="00EC7C10"/>
    <w:rsid w:val="00ED0170"/>
    <w:rsid w:val="00ED0894"/>
    <w:rsid w:val="00ED0C2F"/>
    <w:rsid w:val="00ED0F14"/>
    <w:rsid w:val="00ED12B0"/>
    <w:rsid w:val="00ED26F5"/>
    <w:rsid w:val="00ED2702"/>
    <w:rsid w:val="00ED3262"/>
    <w:rsid w:val="00ED385A"/>
    <w:rsid w:val="00ED5E8D"/>
    <w:rsid w:val="00ED6C76"/>
    <w:rsid w:val="00ED6EFB"/>
    <w:rsid w:val="00ED7088"/>
    <w:rsid w:val="00ED7730"/>
    <w:rsid w:val="00ED7CB5"/>
    <w:rsid w:val="00ED7D74"/>
    <w:rsid w:val="00EE0E89"/>
    <w:rsid w:val="00EE14B7"/>
    <w:rsid w:val="00EE360D"/>
    <w:rsid w:val="00EE478A"/>
    <w:rsid w:val="00EE4BC0"/>
    <w:rsid w:val="00EE54EB"/>
    <w:rsid w:val="00EE5EB9"/>
    <w:rsid w:val="00EE6FBD"/>
    <w:rsid w:val="00EF1BFA"/>
    <w:rsid w:val="00EF3548"/>
    <w:rsid w:val="00EF6378"/>
    <w:rsid w:val="00EF671B"/>
    <w:rsid w:val="00F00D0C"/>
    <w:rsid w:val="00F04212"/>
    <w:rsid w:val="00F04771"/>
    <w:rsid w:val="00F05803"/>
    <w:rsid w:val="00F068ED"/>
    <w:rsid w:val="00F070A3"/>
    <w:rsid w:val="00F074C4"/>
    <w:rsid w:val="00F07FF8"/>
    <w:rsid w:val="00F10155"/>
    <w:rsid w:val="00F104F6"/>
    <w:rsid w:val="00F11DC9"/>
    <w:rsid w:val="00F13ACD"/>
    <w:rsid w:val="00F14208"/>
    <w:rsid w:val="00F14B9E"/>
    <w:rsid w:val="00F17687"/>
    <w:rsid w:val="00F1796D"/>
    <w:rsid w:val="00F17A36"/>
    <w:rsid w:val="00F17B47"/>
    <w:rsid w:val="00F17E2A"/>
    <w:rsid w:val="00F21F27"/>
    <w:rsid w:val="00F225E9"/>
    <w:rsid w:val="00F22B95"/>
    <w:rsid w:val="00F22D2E"/>
    <w:rsid w:val="00F237FD"/>
    <w:rsid w:val="00F23975"/>
    <w:rsid w:val="00F24D65"/>
    <w:rsid w:val="00F250DC"/>
    <w:rsid w:val="00F267C1"/>
    <w:rsid w:val="00F308A5"/>
    <w:rsid w:val="00F30D56"/>
    <w:rsid w:val="00F31155"/>
    <w:rsid w:val="00F31BD5"/>
    <w:rsid w:val="00F32FE3"/>
    <w:rsid w:val="00F330E4"/>
    <w:rsid w:val="00F361D2"/>
    <w:rsid w:val="00F410F8"/>
    <w:rsid w:val="00F415C6"/>
    <w:rsid w:val="00F41B2B"/>
    <w:rsid w:val="00F421E7"/>
    <w:rsid w:val="00F433CA"/>
    <w:rsid w:val="00F4340B"/>
    <w:rsid w:val="00F436D4"/>
    <w:rsid w:val="00F44585"/>
    <w:rsid w:val="00F457A9"/>
    <w:rsid w:val="00F47633"/>
    <w:rsid w:val="00F47BAE"/>
    <w:rsid w:val="00F505BB"/>
    <w:rsid w:val="00F507B1"/>
    <w:rsid w:val="00F5271D"/>
    <w:rsid w:val="00F527E5"/>
    <w:rsid w:val="00F53224"/>
    <w:rsid w:val="00F555D8"/>
    <w:rsid w:val="00F55A48"/>
    <w:rsid w:val="00F56044"/>
    <w:rsid w:val="00F56073"/>
    <w:rsid w:val="00F5651D"/>
    <w:rsid w:val="00F56C2B"/>
    <w:rsid w:val="00F5733D"/>
    <w:rsid w:val="00F57490"/>
    <w:rsid w:val="00F57E64"/>
    <w:rsid w:val="00F60989"/>
    <w:rsid w:val="00F613C5"/>
    <w:rsid w:val="00F6190F"/>
    <w:rsid w:val="00F62825"/>
    <w:rsid w:val="00F62963"/>
    <w:rsid w:val="00F62CFB"/>
    <w:rsid w:val="00F6303A"/>
    <w:rsid w:val="00F632CB"/>
    <w:rsid w:val="00F64445"/>
    <w:rsid w:val="00F66E04"/>
    <w:rsid w:val="00F66E3F"/>
    <w:rsid w:val="00F67212"/>
    <w:rsid w:val="00F67AEB"/>
    <w:rsid w:val="00F67B8D"/>
    <w:rsid w:val="00F706D8"/>
    <w:rsid w:val="00F70702"/>
    <w:rsid w:val="00F70F59"/>
    <w:rsid w:val="00F717F2"/>
    <w:rsid w:val="00F72B34"/>
    <w:rsid w:val="00F72B6F"/>
    <w:rsid w:val="00F7451B"/>
    <w:rsid w:val="00F75500"/>
    <w:rsid w:val="00F817E6"/>
    <w:rsid w:val="00F823B1"/>
    <w:rsid w:val="00F839BB"/>
    <w:rsid w:val="00F83ED7"/>
    <w:rsid w:val="00F860DB"/>
    <w:rsid w:val="00F863B3"/>
    <w:rsid w:val="00F871FF"/>
    <w:rsid w:val="00F87381"/>
    <w:rsid w:val="00F87591"/>
    <w:rsid w:val="00F90E5E"/>
    <w:rsid w:val="00F90F28"/>
    <w:rsid w:val="00F915AB"/>
    <w:rsid w:val="00F91E4B"/>
    <w:rsid w:val="00F936B8"/>
    <w:rsid w:val="00F94468"/>
    <w:rsid w:val="00F9499C"/>
    <w:rsid w:val="00F94AE1"/>
    <w:rsid w:val="00F94EF0"/>
    <w:rsid w:val="00F9538D"/>
    <w:rsid w:val="00F9630F"/>
    <w:rsid w:val="00F967A9"/>
    <w:rsid w:val="00FA0303"/>
    <w:rsid w:val="00FA1C09"/>
    <w:rsid w:val="00FA1D44"/>
    <w:rsid w:val="00FA1F3D"/>
    <w:rsid w:val="00FA28AE"/>
    <w:rsid w:val="00FA29B3"/>
    <w:rsid w:val="00FA3887"/>
    <w:rsid w:val="00FA4B0B"/>
    <w:rsid w:val="00FB05B2"/>
    <w:rsid w:val="00FB0C38"/>
    <w:rsid w:val="00FB1ACF"/>
    <w:rsid w:val="00FB2E76"/>
    <w:rsid w:val="00FB4789"/>
    <w:rsid w:val="00FB6029"/>
    <w:rsid w:val="00FB7578"/>
    <w:rsid w:val="00FC09CD"/>
    <w:rsid w:val="00FC2852"/>
    <w:rsid w:val="00FC3DB0"/>
    <w:rsid w:val="00FC4134"/>
    <w:rsid w:val="00FC5270"/>
    <w:rsid w:val="00FC581B"/>
    <w:rsid w:val="00FC6367"/>
    <w:rsid w:val="00FC7997"/>
    <w:rsid w:val="00FD1CCA"/>
    <w:rsid w:val="00FD3DCA"/>
    <w:rsid w:val="00FD3F3F"/>
    <w:rsid w:val="00FD43E0"/>
    <w:rsid w:val="00FD481C"/>
    <w:rsid w:val="00FD55B1"/>
    <w:rsid w:val="00FD5976"/>
    <w:rsid w:val="00FD63CD"/>
    <w:rsid w:val="00FD64D8"/>
    <w:rsid w:val="00FD69FE"/>
    <w:rsid w:val="00FD7719"/>
    <w:rsid w:val="00FD7720"/>
    <w:rsid w:val="00FD7F24"/>
    <w:rsid w:val="00FE09AD"/>
    <w:rsid w:val="00FE23C4"/>
    <w:rsid w:val="00FE37E0"/>
    <w:rsid w:val="00FE38D7"/>
    <w:rsid w:val="00FE3989"/>
    <w:rsid w:val="00FE59E4"/>
    <w:rsid w:val="00FE6E10"/>
    <w:rsid w:val="00FE7496"/>
    <w:rsid w:val="00FF1E59"/>
    <w:rsid w:val="00FF1EF6"/>
    <w:rsid w:val="00FF207B"/>
    <w:rsid w:val="00FF2442"/>
    <w:rsid w:val="00FF371D"/>
    <w:rsid w:val="00FF3B21"/>
    <w:rsid w:val="00FF5BA3"/>
    <w:rsid w:val="00FF68A7"/>
    <w:rsid w:val="00FF7D74"/>
    <w:rsid w:val="012375A5"/>
    <w:rsid w:val="02678B41"/>
    <w:rsid w:val="02B211D6"/>
    <w:rsid w:val="045DEE1E"/>
    <w:rsid w:val="05F8C260"/>
    <w:rsid w:val="065C98F5"/>
    <w:rsid w:val="08F96303"/>
    <w:rsid w:val="09C72912"/>
    <w:rsid w:val="0A9E7DC6"/>
    <w:rsid w:val="0B30D290"/>
    <w:rsid w:val="0B4D9846"/>
    <w:rsid w:val="0B64B672"/>
    <w:rsid w:val="0B6FE6B6"/>
    <w:rsid w:val="0C428A29"/>
    <w:rsid w:val="0C90C7EE"/>
    <w:rsid w:val="0E56DEDD"/>
    <w:rsid w:val="0E5B864C"/>
    <w:rsid w:val="10D258BB"/>
    <w:rsid w:val="119988C0"/>
    <w:rsid w:val="11ADFA75"/>
    <w:rsid w:val="1459ED6C"/>
    <w:rsid w:val="14A6F3C9"/>
    <w:rsid w:val="1551658E"/>
    <w:rsid w:val="18942F13"/>
    <w:rsid w:val="1B3BB45E"/>
    <w:rsid w:val="1EC1894E"/>
    <w:rsid w:val="1EF1D8D0"/>
    <w:rsid w:val="1FCDF67C"/>
    <w:rsid w:val="20A97538"/>
    <w:rsid w:val="22112F72"/>
    <w:rsid w:val="2235A8F1"/>
    <w:rsid w:val="23D5A541"/>
    <w:rsid w:val="24ACB6F3"/>
    <w:rsid w:val="24D43D12"/>
    <w:rsid w:val="253B9C04"/>
    <w:rsid w:val="2657971C"/>
    <w:rsid w:val="27474EF7"/>
    <w:rsid w:val="283BD416"/>
    <w:rsid w:val="296C412C"/>
    <w:rsid w:val="29F6D74C"/>
    <w:rsid w:val="2C69E844"/>
    <w:rsid w:val="2CDBB114"/>
    <w:rsid w:val="2CED58EB"/>
    <w:rsid w:val="2DF28A0D"/>
    <w:rsid w:val="2EF2D67C"/>
    <w:rsid w:val="2F014815"/>
    <w:rsid w:val="2FC5BE1B"/>
    <w:rsid w:val="301CB655"/>
    <w:rsid w:val="3093E61B"/>
    <w:rsid w:val="34155954"/>
    <w:rsid w:val="343D4C1D"/>
    <w:rsid w:val="35B129B5"/>
    <w:rsid w:val="36DD6541"/>
    <w:rsid w:val="371BA41C"/>
    <w:rsid w:val="381F2059"/>
    <w:rsid w:val="38914E16"/>
    <w:rsid w:val="38AF1B0D"/>
    <w:rsid w:val="38CAA533"/>
    <w:rsid w:val="39344E35"/>
    <w:rsid w:val="39BAF0BA"/>
    <w:rsid w:val="3B7450A9"/>
    <w:rsid w:val="3BD8FABF"/>
    <w:rsid w:val="3C2D56F6"/>
    <w:rsid w:val="3D10210A"/>
    <w:rsid w:val="4109A53C"/>
    <w:rsid w:val="41207A12"/>
    <w:rsid w:val="419B90B6"/>
    <w:rsid w:val="4289AA01"/>
    <w:rsid w:val="43D940D0"/>
    <w:rsid w:val="4400C751"/>
    <w:rsid w:val="448E77F2"/>
    <w:rsid w:val="44CD6F01"/>
    <w:rsid w:val="45277C13"/>
    <w:rsid w:val="46739FF8"/>
    <w:rsid w:val="4757AEF5"/>
    <w:rsid w:val="47871076"/>
    <w:rsid w:val="478F9161"/>
    <w:rsid w:val="47CAAC3B"/>
    <w:rsid w:val="496D01BF"/>
    <w:rsid w:val="4B1617C9"/>
    <w:rsid w:val="4BC3B8BB"/>
    <w:rsid w:val="4C758897"/>
    <w:rsid w:val="4D902AFC"/>
    <w:rsid w:val="4DE6767C"/>
    <w:rsid w:val="4E010D23"/>
    <w:rsid w:val="4ED97148"/>
    <w:rsid w:val="4EFB597D"/>
    <w:rsid w:val="4F171D9E"/>
    <w:rsid w:val="4FD4BB7E"/>
    <w:rsid w:val="50329851"/>
    <w:rsid w:val="509729DE"/>
    <w:rsid w:val="50A3DC77"/>
    <w:rsid w:val="50D8685D"/>
    <w:rsid w:val="50F963AC"/>
    <w:rsid w:val="512E1F96"/>
    <w:rsid w:val="51D49C4F"/>
    <w:rsid w:val="525E3E9C"/>
    <w:rsid w:val="5346DC76"/>
    <w:rsid w:val="54D1F34D"/>
    <w:rsid w:val="553D5161"/>
    <w:rsid w:val="55E1B654"/>
    <w:rsid w:val="57ABCED2"/>
    <w:rsid w:val="57C579AB"/>
    <w:rsid w:val="58170829"/>
    <w:rsid w:val="5918B40B"/>
    <w:rsid w:val="5A10C284"/>
    <w:rsid w:val="5ACDBB04"/>
    <w:rsid w:val="5B155AAC"/>
    <w:rsid w:val="5BB61307"/>
    <w:rsid w:val="5C34F7C4"/>
    <w:rsid w:val="5D516638"/>
    <w:rsid w:val="5E2C100F"/>
    <w:rsid w:val="5EC4D4BB"/>
    <w:rsid w:val="61ED5EFB"/>
    <w:rsid w:val="62F1A592"/>
    <w:rsid w:val="6387E240"/>
    <w:rsid w:val="649F9ACE"/>
    <w:rsid w:val="655C5DD5"/>
    <w:rsid w:val="66156CCA"/>
    <w:rsid w:val="66F35B69"/>
    <w:rsid w:val="67B5576B"/>
    <w:rsid w:val="68B86608"/>
    <w:rsid w:val="69771E2B"/>
    <w:rsid w:val="6D2EF82A"/>
    <w:rsid w:val="6FCEE78F"/>
    <w:rsid w:val="6FE2ABA1"/>
    <w:rsid w:val="707D05A3"/>
    <w:rsid w:val="708BDF13"/>
    <w:rsid w:val="71F3B95A"/>
    <w:rsid w:val="726D57DA"/>
    <w:rsid w:val="73C90DCF"/>
    <w:rsid w:val="7406BC79"/>
    <w:rsid w:val="7535FDA0"/>
    <w:rsid w:val="7599DA4B"/>
    <w:rsid w:val="77008CD3"/>
    <w:rsid w:val="77690122"/>
    <w:rsid w:val="7835A08E"/>
    <w:rsid w:val="785459AF"/>
    <w:rsid w:val="79ACCD7C"/>
    <w:rsid w:val="7A24354F"/>
    <w:rsid w:val="7A7762F8"/>
    <w:rsid w:val="7A8DCCFB"/>
    <w:rsid w:val="7AAA276B"/>
    <w:rsid w:val="7B3FF87E"/>
    <w:rsid w:val="7B4CDBD4"/>
    <w:rsid w:val="7BD0A294"/>
    <w:rsid w:val="7C4D5D08"/>
    <w:rsid w:val="7C94423A"/>
    <w:rsid w:val="7D274BC7"/>
    <w:rsid w:val="7E3A9122"/>
    <w:rsid w:val="7E90FDAA"/>
    <w:rsid w:val="7EABD02A"/>
    <w:rsid w:val="7EBCB961"/>
    <w:rsid w:val="7F15934B"/>
    <w:rsid w:val="7FC31A95"/>
    <w:rsid w:val="7FD1E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7FC2077"/>
  <w15:docId w15:val="{961CD9F4-49A8-447F-BD5A-8D9F484C4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5563"/>
    <w:pPr>
      <w:spacing w:line="480" w:lineRule="auto"/>
      <w:jc w:val="both"/>
    </w:pPr>
    <w:rPr>
      <w:rFonts w:ascii="Times New Roman" w:eastAsia="MS Mincho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5563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00BC"/>
    <w:pPr>
      <w:keepNext/>
      <w:keepLines/>
      <w:numPr>
        <w:ilvl w:val="1"/>
        <w:numId w:val="1"/>
      </w:numPr>
      <w:spacing w:before="40" w:after="0"/>
      <w:ind w:left="576"/>
      <w:jc w:val="left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C66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C66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C66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0C66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C66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C66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C66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710C66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95563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000BC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C6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0C66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C66"/>
    <w:rPr>
      <w:rFonts w:asciiTheme="majorHAnsi" w:eastAsiaTheme="majorEastAsia" w:hAnsiTheme="majorHAnsi" w:cstheme="majorBidi"/>
      <w:color w:val="2F5496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0C66"/>
    <w:rPr>
      <w:rFonts w:asciiTheme="majorHAnsi" w:eastAsiaTheme="majorEastAsia" w:hAnsiTheme="majorHAnsi" w:cstheme="majorBidi"/>
      <w:color w:val="1F3763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C66"/>
    <w:rPr>
      <w:rFonts w:asciiTheme="majorHAnsi" w:eastAsiaTheme="majorEastAsia" w:hAnsiTheme="majorHAnsi" w:cstheme="majorBidi"/>
      <w:i/>
      <w:iCs/>
      <w:color w:val="1F3763" w:themeColor="accent1" w:themeShade="7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C6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C6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CommentReference">
    <w:name w:val="annotation reference"/>
    <w:basedOn w:val="DefaultParagraphFont"/>
    <w:uiPriority w:val="99"/>
    <w:unhideWhenUsed/>
    <w:rsid w:val="00710C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0C6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0C66"/>
    <w:rPr>
      <w:rFonts w:ascii="Times New Roman" w:eastAsia="MS Mincho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C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C66"/>
    <w:rPr>
      <w:rFonts w:ascii="Segoe UI" w:eastAsia="MS Mincho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D2FD9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D2FD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A240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A2BC3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5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518"/>
    <w:rPr>
      <w:rFonts w:ascii="Times New Roman" w:eastAsia="MS Mincho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740C8"/>
    <w:rPr>
      <w:i/>
      <w:iCs/>
    </w:rPr>
  </w:style>
  <w:style w:type="character" w:customStyle="1" w:styleId="a-size-extra-large">
    <w:name w:val="a-size-extra-large"/>
    <w:basedOn w:val="DefaultParagraphFont"/>
    <w:rsid w:val="006778D2"/>
  </w:style>
  <w:style w:type="character" w:customStyle="1" w:styleId="a-size-large">
    <w:name w:val="a-size-large"/>
    <w:basedOn w:val="DefaultParagraphFont"/>
    <w:rsid w:val="006778D2"/>
  </w:style>
  <w:style w:type="paragraph" w:styleId="Revision">
    <w:name w:val="Revision"/>
    <w:hidden/>
    <w:uiPriority w:val="99"/>
    <w:semiHidden/>
    <w:rsid w:val="00CA4518"/>
    <w:pPr>
      <w:spacing w:after="0" w:line="240" w:lineRule="auto"/>
    </w:pPr>
    <w:rPr>
      <w:rFonts w:ascii="Times New Roman" w:eastAsia="MS Mincho" w:hAnsi="Times New Roman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ED7D74"/>
  </w:style>
  <w:style w:type="paragraph" w:styleId="NoSpacing">
    <w:name w:val="No Spacing"/>
    <w:uiPriority w:val="1"/>
    <w:qFormat/>
    <w:rsid w:val="007E0113"/>
    <w:pPr>
      <w:spacing w:after="0" w:line="240" w:lineRule="auto"/>
      <w:jc w:val="both"/>
    </w:pPr>
    <w:rPr>
      <w:rFonts w:ascii="Times New Roman" w:eastAsia="MS Mincho" w:hAnsi="Times New Roman"/>
      <w:sz w:val="20"/>
    </w:rPr>
  </w:style>
  <w:style w:type="paragraph" w:styleId="Header">
    <w:name w:val="header"/>
    <w:basedOn w:val="Normal"/>
    <w:link w:val="HeaderChar"/>
    <w:uiPriority w:val="99"/>
    <w:unhideWhenUsed/>
    <w:rsid w:val="00DA13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30C"/>
    <w:rPr>
      <w:rFonts w:ascii="Times New Roman" w:eastAsia="MS Mincho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DA13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30C"/>
    <w:rPr>
      <w:rFonts w:ascii="Times New Roman" w:eastAsia="MS Mincho" w:hAnsi="Times New Roman"/>
      <w:sz w:val="20"/>
    </w:rPr>
  </w:style>
  <w:style w:type="paragraph" w:styleId="NormalWeb">
    <w:name w:val="Normal (Web)"/>
    <w:basedOn w:val="Normal"/>
    <w:uiPriority w:val="99"/>
    <w:semiHidden/>
    <w:unhideWhenUsed/>
    <w:rsid w:val="0082467F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nl-NL" w:eastAsia="nl-NL"/>
    </w:rPr>
  </w:style>
  <w:style w:type="character" w:customStyle="1" w:styleId="label5">
    <w:name w:val="label5"/>
    <w:basedOn w:val="DefaultParagraphFont"/>
    <w:rsid w:val="00EB3713"/>
  </w:style>
  <w:style w:type="character" w:styleId="Strong">
    <w:name w:val="Strong"/>
    <w:basedOn w:val="DefaultParagraphFont"/>
    <w:uiPriority w:val="22"/>
    <w:qFormat/>
    <w:rsid w:val="00C334E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69151E"/>
    <w:rPr>
      <w:color w:val="954F72" w:themeColor="followedHyperlink"/>
      <w:u w:val="single"/>
    </w:rPr>
  </w:style>
  <w:style w:type="paragraph" w:styleId="Title">
    <w:name w:val="Title"/>
    <w:basedOn w:val="Normal"/>
    <w:link w:val="TitleChar"/>
    <w:qFormat/>
    <w:rsid w:val="00702BE9"/>
    <w:pPr>
      <w:widowControl w:val="0"/>
      <w:adjustRightInd w:val="0"/>
      <w:spacing w:before="240" w:after="60"/>
      <w:jc w:val="left"/>
      <w:outlineLvl w:val="0"/>
    </w:pPr>
    <w:rPr>
      <w:rFonts w:eastAsia="SimSun" w:cs="Arial"/>
      <w:bCs/>
      <w:color w:val="000000"/>
      <w:kern w:val="28"/>
      <w:sz w:val="36"/>
      <w:szCs w:val="32"/>
      <w:lang w:val="en-US" w:eastAsia="zh-CN"/>
    </w:rPr>
  </w:style>
  <w:style w:type="character" w:customStyle="1" w:styleId="TitleChar">
    <w:name w:val="Title Char"/>
    <w:basedOn w:val="DefaultParagraphFont"/>
    <w:link w:val="Title"/>
    <w:rsid w:val="00702BE9"/>
    <w:rPr>
      <w:rFonts w:ascii="Times New Roman" w:eastAsia="SimSun" w:hAnsi="Times New Roman" w:cs="Arial"/>
      <w:bCs/>
      <w:color w:val="000000"/>
      <w:kern w:val="28"/>
      <w:sz w:val="36"/>
      <w:szCs w:val="32"/>
      <w:lang w:val="en-US" w:eastAsia="zh-CN"/>
    </w:rPr>
  </w:style>
  <w:style w:type="paragraph" w:customStyle="1" w:styleId="Authors">
    <w:name w:val="Authors"/>
    <w:basedOn w:val="Normal"/>
    <w:rsid w:val="00702BE9"/>
    <w:pPr>
      <w:adjustRightInd w:val="0"/>
      <w:spacing w:before="120" w:after="120"/>
      <w:jc w:val="left"/>
    </w:pPr>
    <w:rPr>
      <w:rFonts w:eastAsia="SimSun" w:cs="Times New Roman"/>
      <w:color w:val="000000"/>
      <w:sz w:val="28"/>
      <w:szCs w:val="20"/>
      <w:lang w:val="en-US"/>
    </w:rPr>
  </w:style>
  <w:style w:type="paragraph" w:customStyle="1" w:styleId="Affiliation">
    <w:name w:val="Affiliation"/>
    <w:basedOn w:val="Normal"/>
    <w:rsid w:val="00702BE9"/>
    <w:pPr>
      <w:adjustRightInd w:val="0"/>
      <w:spacing w:before="120" w:after="120"/>
      <w:jc w:val="left"/>
    </w:pPr>
    <w:rPr>
      <w:rFonts w:eastAsia="SimSun" w:cs="Times New Roman"/>
      <w:color w:val="000000"/>
      <w:szCs w:val="20"/>
      <w:lang w:val="en-US"/>
    </w:rPr>
  </w:style>
  <w:style w:type="paragraph" w:styleId="ListBullet">
    <w:name w:val="List Bullet"/>
    <w:basedOn w:val="Normal"/>
    <w:rsid w:val="002A4BE8"/>
    <w:pPr>
      <w:numPr>
        <w:numId w:val="17"/>
      </w:numPr>
      <w:adjustRightInd w:val="0"/>
      <w:spacing w:after="240" w:line="240" w:lineRule="auto"/>
      <w:contextualSpacing/>
      <w:jc w:val="left"/>
    </w:pPr>
    <w:rPr>
      <w:rFonts w:eastAsia="SimSun" w:cs="Times New Roman"/>
      <w:color w:val="000000"/>
      <w:sz w:val="22"/>
      <w:szCs w:val="20"/>
      <w:lang w:val="en-US"/>
    </w:rPr>
  </w:style>
  <w:style w:type="paragraph" w:customStyle="1" w:styleId="AbstractHead">
    <w:name w:val="AbstractHead"/>
    <w:basedOn w:val="Normal"/>
    <w:rsid w:val="00DC2195"/>
    <w:pPr>
      <w:adjustRightInd w:val="0"/>
      <w:spacing w:before="120" w:after="0"/>
      <w:jc w:val="left"/>
    </w:pPr>
    <w:rPr>
      <w:rFonts w:eastAsia="SimSun" w:cs="Times New Roman"/>
      <w:b/>
      <w:bCs/>
      <w:iCs/>
      <w:color w:val="000000"/>
      <w:sz w:val="28"/>
      <w:szCs w:val="20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25651"/>
    <w:rPr>
      <w:color w:val="605E5C"/>
      <w:shd w:val="clear" w:color="auto" w:fill="E1DFDD"/>
    </w:rPr>
  </w:style>
  <w:style w:type="paragraph" w:customStyle="1" w:styleId="FigureCaption">
    <w:name w:val="FigureCaption"/>
    <w:basedOn w:val="Normal"/>
    <w:rsid w:val="000010DF"/>
    <w:pPr>
      <w:adjustRightInd w:val="0"/>
      <w:spacing w:before="120" w:after="0"/>
      <w:ind w:left="708" w:hanging="708"/>
      <w:jc w:val="left"/>
    </w:pPr>
    <w:rPr>
      <w:rFonts w:eastAsia="SimSun" w:cs="Times New Roman"/>
      <w:color w:val="000000"/>
      <w:sz w:val="20"/>
      <w:szCs w:val="20"/>
      <w:lang w:val="en-US"/>
    </w:rPr>
  </w:style>
  <w:style w:type="paragraph" w:customStyle="1" w:styleId="Default">
    <w:name w:val="Default"/>
    <w:rsid w:val="008D7354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nl-NL"/>
    </w:rPr>
  </w:style>
  <w:style w:type="character" w:customStyle="1" w:styleId="jlqj4b">
    <w:name w:val="jlqj4b"/>
    <w:basedOn w:val="DefaultParagraphFont"/>
    <w:rsid w:val="00FD1CCA"/>
  </w:style>
  <w:style w:type="paragraph" w:styleId="PlainText">
    <w:name w:val="Plain Text"/>
    <w:basedOn w:val="Normal"/>
    <w:link w:val="PlainTextChar"/>
    <w:uiPriority w:val="99"/>
    <w:unhideWhenUsed/>
    <w:rsid w:val="00205DD7"/>
    <w:pPr>
      <w:spacing w:after="0" w:line="240" w:lineRule="auto"/>
      <w:jc w:val="left"/>
    </w:pPr>
    <w:rPr>
      <w:rFonts w:ascii="Calibri" w:eastAsia="Times New Roman" w:hAnsi="Calibri" w:cs="Calibri"/>
      <w:sz w:val="22"/>
      <w:szCs w:val="21"/>
      <w:lang w:val="nl-NL" w:eastAsia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205DD7"/>
    <w:rPr>
      <w:rFonts w:ascii="Calibri" w:eastAsia="Times New Roman" w:hAnsi="Calibri" w:cs="Calibri"/>
      <w:sz w:val="22"/>
      <w:szCs w:val="21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1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05559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1924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08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20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09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3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5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8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27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9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58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3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7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39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666606">
          <w:marLeft w:val="403"/>
          <w:marRight w:val="0"/>
          <w:marTop w:val="2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4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3.xml"/><Relationship Id="rId18" Type="http://schemas.openxmlformats.org/officeDocument/2006/relationships/chart" Target="charts/chart8.xml"/><Relationship Id="rId26" Type="http://schemas.openxmlformats.org/officeDocument/2006/relationships/chart" Target="charts/chart16.xml"/><Relationship Id="rId3" Type="http://schemas.openxmlformats.org/officeDocument/2006/relationships/customXml" Target="../customXml/item3.xml"/><Relationship Id="rId21" Type="http://schemas.openxmlformats.org/officeDocument/2006/relationships/chart" Target="charts/chart11.xml"/><Relationship Id="rId7" Type="http://schemas.openxmlformats.org/officeDocument/2006/relationships/settings" Target="settings.xml"/><Relationship Id="rId12" Type="http://schemas.openxmlformats.org/officeDocument/2006/relationships/chart" Target="charts/chart2.xml"/><Relationship Id="rId17" Type="http://schemas.openxmlformats.org/officeDocument/2006/relationships/chart" Target="charts/chart7.xml"/><Relationship Id="rId25" Type="http://schemas.openxmlformats.org/officeDocument/2006/relationships/chart" Target="charts/chart15.xml"/><Relationship Id="rId33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chart" Target="charts/chart6.xml"/><Relationship Id="rId20" Type="http://schemas.openxmlformats.org/officeDocument/2006/relationships/chart" Target="charts/chart10.xml"/><Relationship Id="rId29" Type="http://schemas.openxmlformats.org/officeDocument/2006/relationships/chart" Target="charts/chart19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24" Type="http://schemas.openxmlformats.org/officeDocument/2006/relationships/chart" Target="charts/chart14.xml"/><Relationship Id="rId32" Type="http://schemas.openxmlformats.org/officeDocument/2006/relationships/fontTable" Target="fontTable.xml"/><Relationship Id="rId5" Type="http://schemas.openxmlformats.org/officeDocument/2006/relationships/numbering" Target="numbering.xml"/><Relationship Id="rId15" Type="http://schemas.openxmlformats.org/officeDocument/2006/relationships/chart" Target="charts/chart5.xml"/><Relationship Id="rId23" Type="http://schemas.openxmlformats.org/officeDocument/2006/relationships/chart" Target="charts/chart13.xml"/><Relationship Id="rId28" Type="http://schemas.openxmlformats.org/officeDocument/2006/relationships/chart" Target="charts/chart18.xml"/><Relationship Id="rId10" Type="http://schemas.openxmlformats.org/officeDocument/2006/relationships/endnotes" Target="endnotes.xml"/><Relationship Id="rId19" Type="http://schemas.openxmlformats.org/officeDocument/2006/relationships/chart" Target="charts/chart9.xml"/><Relationship Id="rId31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chart" Target="charts/chart4.xml"/><Relationship Id="rId22" Type="http://schemas.openxmlformats.org/officeDocument/2006/relationships/chart" Target="charts/chart12.xml"/><Relationship Id="rId27" Type="http://schemas.openxmlformats.org/officeDocument/2006/relationships/chart" Target="charts/chart17.xml"/><Relationship Id="rId30" Type="http://schemas.openxmlformats.org/officeDocument/2006/relationships/chart" Target="charts/chart20.xml"/><Relationship Id="rId8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wageningenur4-my.sharepoint.com/personal/floor_schreuders_wur_nl/Documents/Experiments/CCR/LAOS%20Blends/2020/Gm%20en%20G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https://wageningenur4-my.sharepoint.com/personal/floor_schreuders_wur_nl/Documents/Experiments/CCR/LAOS%20Blends/2020/Gm%20en%20GL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https://wageningenur4-my.sharepoint.com/personal/floor_schreuders_wur_nl/Documents/Experiments/CCR/LAOS%20Blends/2020/Gm%20en%20GL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https://wageningenur4-my.sharepoint.com/personal/floor_schreuders_wur_nl/Documents/Experiments/CCR/LAOS%20Blends/2020/Gm%20en%20GL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https://wageningenur4-my.sharepoint.com/personal/floor_schreuders_wur_nl/Documents/Experiments/CCR/LAOS%20Blends/2020/Gm%20en%20GL.xlsx" TargetMode="External"/><Relationship Id="rId2" Type="http://schemas.microsoft.com/office/2011/relationships/chartColorStyle" Target="colors13.xml"/><Relationship Id="rId1" Type="http://schemas.microsoft.com/office/2011/relationships/chartStyle" Target="style13.xml"/><Relationship Id="rId4" Type="http://schemas.openxmlformats.org/officeDocument/2006/relationships/chartUserShapes" Target="../drawings/drawing2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https://wageningenur4-my.sharepoint.com/personal/floor_schreuders_wur_nl/Documents/Experiments/CCR/LAOS%20Blends/2020/Gm%20en%20GL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https://wageningenur4-my.sharepoint.com/personal/floor_schreuders_wur_nl/Documents/Experiments/CCR/LAOS%20Blends/2020/Gm%20en%20GL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https://wageningenur4-my.sharepoint.com/personal/floor_schreuders_wur_nl/Documents/Experiments/CCR/LAOS%20Blends/2020/Gm%20en%20GL.xlsx" TargetMode="External"/><Relationship Id="rId2" Type="http://schemas.microsoft.com/office/2011/relationships/chartColorStyle" Target="colors16.xml"/><Relationship Id="rId1" Type="http://schemas.microsoft.com/office/2011/relationships/chartStyle" Target="style16.xml"/><Relationship Id="rId4" Type="http://schemas.openxmlformats.org/officeDocument/2006/relationships/chartUserShapes" Target="../drawings/drawing3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https://wageningenur4-my.sharepoint.com/personal/floor_schreuders_wur_nl/Documents/Experiments/CCR/LAOS%20Blends/2020/Gm%20en%20GL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https://wageningenur4-my.sharepoint.com/personal/floor_schreuders_wur_nl/Documents/Experiments/CCR/LAOS%20Blends/2020/Gm%20en%20GL.xlsx" TargetMode="External"/><Relationship Id="rId2" Type="http://schemas.microsoft.com/office/2011/relationships/chartColorStyle" Target="colors18.xml"/><Relationship Id="rId1" Type="http://schemas.microsoft.com/office/2011/relationships/chartStyle" Target="style18.xml"/><Relationship Id="rId4" Type="http://schemas.openxmlformats.org/officeDocument/2006/relationships/chartUserShapes" Target="../drawings/drawing4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https://wageningenur4-my.sharepoint.com/personal/floor_schreuders_wur_nl/Documents/Experiments/CCR/LAOS%20Blends/2020/Gm%20en%20GL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wageningenur4-my.sharepoint.com/personal/floor_schreuders_wur_nl/Documents/Experiments/CCR/LAOS%20Blends/2020/Gm%20en%20G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https://wageningenur4-my.sharepoint.com/personal/floor_schreuders_wur_nl/Documents/Experiments/CCR/LAOS%20Blends/2020/Gm%20en%20GL.xlsx" TargetMode="External"/><Relationship Id="rId2" Type="http://schemas.microsoft.com/office/2011/relationships/chartColorStyle" Target="colors20.xml"/><Relationship Id="rId1" Type="http://schemas.microsoft.com/office/2011/relationships/chartStyle" Target="style20.xml"/><Relationship Id="rId4" Type="http://schemas.openxmlformats.org/officeDocument/2006/relationships/chartUserShapes" Target="../drawings/drawing5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wageningenur4-my.sharepoint.com/personal/floor_schreuders_wur_nl/Documents/Experiments/CCR/LAOS%20Blends/2020/Gm%20en%20GL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wageningenur4-my.sharepoint.com/personal/floor_schreuders_wur_nl/Documents/Experiments/CCR/LAOS%20Blends/2020/Gm%20en%20GL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wageningenur4-my.sharepoint.com/personal/floor_schreuders_wur_nl/Documents/Experiments/CCR/LAOS%20Blends/2020/Gm%20en%20GL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wageningenur4-my.sharepoint.com/personal/floor_schreuders_wur_nl/Documents/Experiments/CCR/LAOS%20Blends/2020/Gm%20en%20GL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1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wageningenur4-my.sharepoint.com/personal/floor_schreuders_wur_nl/Documents/Experiments/CCR/LAOS%20Blends/2020/Gm%20en%20GL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wageningenur4-my.sharepoint.com/personal/floor_schreuders_wur_nl/Documents/Experiments/CCR/LAOS%20Blends/2020/Gm%20en%20GL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https://wageningenur4-my.sharepoint.com/personal/floor_schreuders_wur_nl/Documents/Experiments/CCR/LAOS%20Blends/2020/Gm%20en%20GL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869047619047616"/>
          <c:y val="7.1186817240968134E-2"/>
          <c:w val="0.59397419977924948"/>
          <c:h val="0.65499209658170787"/>
        </c:manualLayout>
      </c:layout>
      <c:scatterChart>
        <c:scatterStyle val="lineMarker"/>
        <c:varyColors val="0"/>
        <c:ser>
          <c:idx val="1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Chicken '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'Chicken '!$B$4:$B$12</c:f>
              <c:numCache>
                <c:formatCode>General</c:formatCode>
                <c:ptCount val="9"/>
                <c:pt idx="0">
                  <c:v>20474.990000000002</c:v>
                </c:pt>
                <c:pt idx="1">
                  <c:v>10013.06</c:v>
                </c:pt>
                <c:pt idx="2">
                  <c:v>8873.9169999999995</c:v>
                </c:pt>
                <c:pt idx="3">
                  <c:v>5387.4369999999999</c:v>
                </c:pt>
                <c:pt idx="4">
                  <c:v>2153.672</c:v>
                </c:pt>
                <c:pt idx="5">
                  <c:v>883.94140000000004</c:v>
                </c:pt>
                <c:pt idx="6">
                  <c:v>379.15809999999999</c:v>
                </c:pt>
                <c:pt idx="7">
                  <c:v>-108.06870000000001</c:v>
                </c:pt>
                <c:pt idx="8">
                  <c:v>-121.580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FAD-42AA-9BEA-AF2A2903EB2C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Chicken '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'Chicken '!$C$4:$C$12</c:f>
              <c:numCache>
                <c:formatCode>General</c:formatCode>
                <c:ptCount val="9"/>
                <c:pt idx="0">
                  <c:v>21551.83</c:v>
                </c:pt>
                <c:pt idx="1">
                  <c:v>12520.59</c:v>
                </c:pt>
                <c:pt idx="2">
                  <c:v>10436.049999999999</c:v>
                </c:pt>
                <c:pt idx="3">
                  <c:v>7338.3190000000004</c:v>
                </c:pt>
                <c:pt idx="4">
                  <c:v>4088.9839999999999</c:v>
                </c:pt>
                <c:pt idx="5">
                  <c:v>2569.009</c:v>
                </c:pt>
                <c:pt idx="6">
                  <c:v>1830.5989999999999</c:v>
                </c:pt>
                <c:pt idx="7">
                  <c:v>856.80970000000002</c:v>
                </c:pt>
                <c:pt idx="8">
                  <c:v>341.3471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FAD-42AA-9BEA-AF2A2903EB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56382112"/>
        <c:axId val="956372864"/>
      </c:scatterChart>
      <c:valAx>
        <c:axId val="956382112"/>
        <c:scaling>
          <c:logBase val="10"/>
          <c:orientation val="minMax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Strain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56372864"/>
        <c:crosses val="autoZero"/>
        <c:crossBetween val="midCat"/>
        <c:majorUnit val="10"/>
      </c:valAx>
      <c:valAx>
        <c:axId val="956372864"/>
        <c:scaling>
          <c:logBase val="10"/>
          <c:orientation val="minMax"/>
          <c:max val="1000000"/>
          <c:min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Gl' and Gm' (kPa)</a:t>
                </a:r>
              </a:p>
            </c:rich>
          </c:tx>
          <c:layout>
            <c:manualLayout>
              <c:xMode val="edge"/>
              <c:yMode val="edge"/>
              <c:x val="0"/>
              <c:y val="0.248635118897781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56382112"/>
        <c:crosses val="autoZero"/>
        <c:crossBetween val="midCat"/>
        <c:dispUnits>
          <c:builtInUnit val="thousands"/>
        </c:dispUnits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869047619047616"/>
          <c:y val="7.1186817240968134E-2"/>
          <c:w val="0.59397419977924948"/>
          <c:h val="0.65499209658170787"/>
        </c:manualLayout>
      </c:layout>
      <c:scatterChart>
        <c:scatterStyle val="lineMarker"/>
        <c:varyColors val="0"/>
        <c:ser>
          <c:idx val="1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almon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Salmon!$F$4:$F$12</c:f>
              <c:numCache>
                <c:formatCode>General</c:formatCode>
                <c:ptCount val="9"/>
                <c:pt idx="0">
                  <c:v>48897.88</c:v>
                </c:pt>
                <c:pt idx="1">
                  <c:v>27679.94</c:v>
                </c:pt>
                <c:pt idx="2">
                  <c:v>22038.29</c:v>
                </c:pt>
                <c:pt idx="3">
                  <c:v>11583.06</c:v>
                </c:pt>
                <c:pt idx="4">
                  <c:v>2272.1959999999999</c:v>
                </c:pt>
                <c:pt idx="5">
                  <c:v>546.26580000000001</c:v>
                </c:pt>
                <c:pt idx="6">
                  <c:v>485.13159999999999</c:v>
                </c:pt>
                <c:pt idx="7">
                  <c:v>609.24080000000004</c:v>
                </c:pt>
                <c:pt idx="8">
                  <c:v>-145.3190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F8B-459F-AC31-B21DCF3E2455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almon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Salmon!$G$4:$G$12</c:f>
              <c:numCache>
                <c:formatCode>General</c:formatCode>
                <c:ptCount val="9"/>
                <c:pt idx="0">
                  <c:v>55019.89</c:v>
                </c:pt>
                <c:pt idx="1">
                  <c:v>41890.620000000003</c:v>
                </c:pt>
                <c:pt idx="2">
                  <c:v>37467.29</c:v>
                </c:pt>
                <c:pt idx="3">
                  <c:v>26973.09</c:v>
                </c:pt>
                <c:pt idx="4">
                  <c:v>10299.950000000001</c:v>
                </c:pt>
                <c:pt idx="5">
                  <c:v>3873.62</c:v>
                </c:pt>
                <c:pt idx="6">
                  <c:v>2336.09</c:v>
                </c:pt>
                <c:pt idx="7">
                  <c:v>1290.902</c:v>
                </c:pt>
                <c:pt idx="8">
                  <c:v>228.701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F8B-459F-AC31-B21DCF3E24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62649120"/>
        <c:axId val="962647488"/>
      </c:scatterChart>
      <c:valAx>
        <c:axId val="962649120"/>
        <c:scaling>
          <c:logBase val="10"/>
          <c:orientation val="minMax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Strain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2647488"/>
        <c:crosses val="autoZero"/>
        <c:crossBetween val="midCat"/>
        <c:majorUnit val="10"/>
      </c:valAx>
      <c:valAx>
        <c:axId val="962647488"/>
        <c:scaling>
          <c:logBase val="10"/>
          <c:orientation val="minMax"/>
          <c:max val="1000000"/>
          <c:min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1000" b="0" i="0" u="none" strike="noStrike" baseline="0">
                    <a:effectLst/>
                  </a:rPr>
                  <a:t>Gl' and Gm' (kPa</a:t>
                </a:r>
                <a:r>
                  <a:rPr lang="nl-NL"/>
                  <a:t>)</a:t>
                </a:r>
              </a:p>
            </c:rich>
          </c:tx>
          <c:layout>
            <c:manualLayout>
              <c:xMode val="edge"/>
              <c:yMode val="edge"/>
              <c:x val="0"/>
              <c:y val="0.248635118897781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2649120"/>
        <c:crosses val="autoZero"/>
        <c:crossBetween val="midCat"/>
        <c:dispUnits>
          <c:builtInUnit val="thousands"/>
        </c:dispUnits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869047619047616"/>
          <c:y val="7.1186817240968134E-2"/>
          <c:w val="0.59397419977924948"/>
          <c:h val="0.65499209658170787"/>
        </c:manualLayout>
      </c:layout>
      <c:scatterChart>
        <c:scatterStyle val="lineMarker"/>
        <c:varyColors val="0"/>
        <c:ser>
          <c:idx val="1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MA_Vegetarische basis wokstukje'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'MA_Vegetarische basis wokstukje'!$B$4:$B$12</c:f>
              <c:numCache>
                <c:formatCode>General</c:formatCode>
                <c:ptCount val="9"/>
                <c:pt idx="0">
                  <c:v>278665.7</c:v>
                </c:pt>
                <c:pt idx="1">
                  <c:v>183958.7</c:v>
                </c:pt>
                <c:pt idx="2">
                  <c:v>153066.70000000001</c:v>
                </c:pt>
                <c:pt idx="3">
                  <c:v>91037.95</c:v>
                </c:pt>
                <c:pt idx="4">
                  <c:v>29825.040000000001</c:v>
                </c:pt>
                <c:pt idx="5">
                  <c:v>9530.3780000000006</c:v>
                </c:pt>
                <c:pt idx="6">
                  <c:v>5082.817</c:v>
                </c:pt>
                <c:pt idx="7">
                  <c:v>2490.5039999999999</c:v>
                </c:pt>
                <c:pt idx="8">
                  <c:v>409.532500000000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569-4C4A-A941-C4CF58B5A7B2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MA_Vegetarische basis wokstukje'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'MA_Vegetarische basis wokstukje'!$C$4:$C$12</c:f>
              <c:numCache>
                <c:formatCode>General</c:formatCode>
                <c:ptCount val="9"/>
                <c:pt idx="0">
                  <c:v>244910.4</c:v>
                </c:pt>
                <c:pt idx="1">
                  <c:v>182415.3</c:v>
                </c:pt>
                <c:pt idx="2">
                  <c:v>157134.9</c:v>
                </c:pt>
                <c:pt idx="3">
                  <c:v>103047.9</c:v>
                </c:pt>
                <c:pt idx="4">
                  <c:v>48605.23</c:v>
                </c:pt>
                <c:pt idx="5">
                  <c:v>20845.18</c:v>
                </c:pt>
                <c:pt idx="6">
                  <c:v>11453.29</c:v>
                </c:pt>
                <c:pt idx="7">
                  <c:v>5823.585</c:v>
                </c:pt>
                <c:pt idx="8">
                  <c:v>1744.7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569-4C4A-A941-C4CF58B5A7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62675232"/>
        <c:axId val="962670880"/>
      </c:scatterChart>
      <c:valAx>
        <c:axId val="962675232"/>
        <c:scaling>
          <c:logBase val="10"/>
          <c:orientation val="minMax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Strain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2670880"/>
        <c:crosses val="autoZero"/>
        <c:crossBetween val="midCat"/>
        <c:majorUnit val="10"/>
      </c:valAx>
      <c:valAx>
        <c:axId val="962670880"/>
        <c:scaling>
          <c:logBase val="10"/>
          <c:orientation val="minMax"/>
          <c:min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1000" b="0" i="0" u="none" strike="noStrike" baseline="0">
                    <a:effectLst/>
                  </a:rPr>
                  <a:t>Gl' and Gm' (kPa</a:t>
                </a:r>
                <a:r>
                  <a:rPr lang="nl-NL"/>
                  <a:t>)</a:t>
                </a:r>
              </a:p>
            </c:rich>
          </c:tx>
          <c:layout>
            <c:manualLayout>
              <c:xMode val="edge"/>
              <c:yMode val="edge"/>
              <c:x val="0"/>
              <c:y val="0.248635118897781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2675232"/>
        <c:crosses val="autoZero"/>
        <c:crossBetween val="midCat"/>
        <c:dispUnits>
          <c:builtInUnit val="thousands"/>
        </c:dispUnits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869047619047616"/>
          <c:y val="7.1186817240968134E-2"/>
          <c:w val="0.59397419977924948"/>
          <c:h val="0.65499209658170787"/>
        </c:manualLayout>
      </c:layout>
      <c:scatterChart>
        <c:scatterStyle val="lineMarker"/>
        <c:varyColors val="0"/>
        <c:ser>
          <c:idx val="1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MA_“Kipstuckjes” '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'MA_“Kipstuckjes” '!$B$4:$B$12</c:f>
              <c:numCache>
                <c:formatCode>General</c:formatCode>
                <c:ptCount val="9"/>
                <c:pt idx="0">
                  <c:v>173234.3</c:v>
                </c:pt>
                <c:pt idx="1">
                  <c:v>104159.1</c:v>
                </c:pt>
                <c:pt idx="2">
                  <c:v>83658.03</c:v>
                </c:pt>
                <c:pt idx="3">
                  <c:v>54725.48</c:v>
                </c:pt>
                <c:pt idx="4">
                  <c:v>23239.57</c:v>
                </c:pt>
                <c:pt idx="5">
                  <c:v>6531.5410000000002</c:v>
                </c:pt>
                <c:pt idx="6">
                  <c:v>2283.2510000000002</c:v>
                </c:pt>
                <c:pt idx="7">
                  <c:v>1063.2370000000001</c:v>
                </c:pt>
                <c:pt idx="8">
                  <c:v>129.3069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475-4BF7-8543-3EE336EFDAD8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MA_“Kipstuckjes” '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'MA_“Kipstuckjes” '!$C$4:$C$12</c:f>
              <c:numCache>
                <c:formatCode>General</c:formatCode>
                <c:ptCount val="9"/>
                <c:pt idx="0">
                  <c:v>156020.9</c:v>
                </c:pt>
                <c:pt idx="1">
                  <c:v>109545.60000000001</c:v>
                </c:pt>
                <c:pt idx="2">
                  <c:v>94421.94</c:v>
                </c:pt>
                <c:pt idx="3">
                  <c:v>66386.899999999994</c:v>
                </c:pt>
                <c:pt idx="4">
                  <c:v>33770.75</c:v>
                </c:pt>
                <c:pt idx="5">
                  <c:v>14730.04</c:v>
                </c:pt>
                <c:pt idx="6">
                  <c:v>8431.4050000000007</c:v>
                </c:pt>
                <c:pt idx="7">
                  <c:v>4711.0889999999999</c:v>
                </c:pt>
                <c:pt idx="8">
                  <c:v>1826.11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475-4BF7-8543-3EE336EFDA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62668160"/>
        <c:axId val="962674688"/>
      </c:scatterChart>
      <c:valAx>
        <c:axId val="962668160"/>
        <c:scaling>
          <c:logBase val="10"/>
          <c:orientation val="minMax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Strain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2674688"/>
        <c:crosses val="autoZero"/>
        <c:crossBetween val="midCat"/>
        <c:majorUnit val="10"/>
      </c:valAx>
      <c:valAx>
        <c:axId val="962674688"/>
        <c:scaling>
          <c:logBase val="10"/>
          <c:orientation val="minMax"/>
          <c:min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1000" b="0" i="0" u="none" strike="noStrike" baseline="0">
                    <a:effectLst/>
                  </a:rPr>
                  <a:t>Gl' and Gm' (kPa</a:t>
                </a:r>
                <a:r>
                  <a:rPr lang="nl-NL"/>
                  <a:t>)</a:t>
                </a:r>
              </a:p>
            </c:rich>
          </c:tx>
          <c:layout>
            <c:manualLayout>
              <c:xMode val="edge"/>
              <c:yMode val="edge"/>
              <c:x val="0"/>
              <c:y val="0.248635118897781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2668160"/>
        <c:crosses val="autoZero"/>
        <c:crossBetween val="midCat"/>
        <c:dispUnits>
          <c:builtInUnit val="thousands"/>
        </c:dispUnits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869047619047616"/>
          <c:y val="7.1186817240968134E-2"/>
          <c:w val="0.59397419977924948"/>
          <c:h val="0.65499209658170787"/>
        </c:manualLayout>
      </c:layout>
      <c:scatterChart>
        <c:scatterStyle val="lineMarker"/>
        <c:varyColors val="0"/>
        <c:ser>
          <c:idx val="1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MA_Vivera plant stukjes als kip'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'MA_Vivera plant stukjes als kip'!$B$4:$B$12</c:f>
              <c:numCache>
                <c:formatCode>General</c:formatCode>
                <c:ptCount val="9"/>
                <c:pt idx="0">
                  <c:v>162326.79999999999</c:v>
                </c:pt>
                <c:pt idx="1">
                  <c:v>104736.6</c:v>
                </c:pt>
                <c:pt idx="2">
                  <c:v>90615.23</c:v>
                </c:pt>
                <c:pt idx="3">
                  <c:v>63841.73</c:v>
                </c:pt>
                <c:pt idx="4">
                  <c:v>33125.89</c:v>
                </c:pt>
                <c:pt idx="5">
                  <c:v>14717.27</c:v>
                </c:pt>
                <c:pt idx="6">
                  <c:v>6768.9</c:v>
                </c:pt>
                <c:pt idx="7">
                  <c:v>3445.9070000000002</c:v>
                </c:pt>
                <c:pt idx="8">
                  <c:v>363.351099999999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01C-479D-B9DE-E849C08CFD51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MA_Vivera plant stukjes als kip'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'MA_Vivera plant stukjes als kip'!$C$4:$C$12</c:f>
              <c:numCache>
                <c:formatCode>General</c:formatCode>
                <c:ptCount val="9"/>
                <c:pt idx="0">
                  <c:v>140026.5</c:v>
                </c:pt>
                <c:pt idx="1">
                  <c:v>107697.3</c:v>
                </c:pt>
                <c:pt idx="2">
                  <c:v>96328.55</c:v>
                </c:pt>
                <c:pt idx="3">
                  <c:v>72507.570000000007</c:v>
                </c:pt>
                <c:pt idx="4">
                  <c:v>42021.43</c:v>
                </c:pt>
                <c:pt idx="5">
                  <c:v>20712.25</c:v>
                </c:pt>
                <c:pt idx="6">
                  <c:v>11708.8</c:v>
                </c:pt>
                <c:pt idx="7">
                  <c:v>6336.14</c:v>
                </c:pt>
                <c:pt idx="8">
                  <c:v>1651.189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01C-479D-B9DE-E849C08CFD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62657280"/>
        <c:axId val="962648032"/>
      </c:scatterChart>
      <c:valAx>
        <c:axId val="962657280"/>
        <c:scaling>
          <c:logBase val="10"/>
          <c:orientation val="minMax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Strain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2648032"/>
        <c:crosses val="autoZero"/>
        <c:crossBetween val="midCat"/>
        <c:majorUnit val="10"/>
      </c:valAx>
      <c:valAx>
        <c:axId val="962648032"/>
        <c:scaling>
          <c:logBase val="10"/>
          <c:orientation val="minMax"/>
          <c:min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1000" b="0" i="0" u="none" strike="noStrike" baseline="0">
                    <a:effectLst/>
                  </a:rPr>
                  <a:t>Gl' and Gm' (kPa</a:t>
                </a:r>
                <a:r>
                  <a:rPr lang="nl-NL"/>
                  <a:t>)</a:t>
                </a:r>
              </a:p>
            </c:rich>
          </c:tx>
          <c:layout>
            <c:manualLayout>
              <c:xMode val="edge"/>
              <c:yMode val="edge"/>
              <c:x val="0"/>
              <c:y val="0.248635118897781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2657280"/>
        <c:crosses val="autoZero"/>
        <c:crossBetween val="midCat"/>
        <c:dispUnits>
          <c:builtInUnit val="thousands"/>
        </c:dispUnits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869047619047616"/>
          <c:y val="7.1186817240968134E-2"/>
          <c:w val="0.59397419977924948"/>
          <c:h val="0.65499209658170787"/>
        </c:manualLayout>
      </c:layout>
      <c:scatterChart>
        <c:scatterStyle val="lineMarker"/>
        <c:varyColors val="0"/>
        <c:ser>
          <c:idx val="1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MA_Vegetarische basis wokstukje'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'MA_Vegetarische basis wokstukje'!$F$4:$F$12</c:f>
              <c:numCache>
                <c:formatCode>General</c:formatCode>
                <c:ptCount val="9"/>
                <c:pt idx="0">
                  <c:v>274390.3</c:v>
                </c:pt>
                <c:pt idx="1">
                  <c:v>159593.20000000001</c:v>
                </c:pt>
                <c:pt idx="2">
                  <c:v>112347.8</c:v>
                </c:pt>
                <c:pt idx="3">
                  <c:v>54030.04</c:v>
                </c:pt>
                <c:pt idx="4">
                  <c:v>18243.88</c:v>
                </c:pt>
                <c:pt idx="5">
                  <c:v>6562.6130000000003</c:v>
                </c:pt>
                <c:pt idx="6">
                  <c:v>4083.9180000000001</c:v>
                </c:pt>
                <c:pt idx="7">
                  <c:v>2681.6149999999998</c:v>
                </c:pt>
                <c:pt idx="8">
                  <c:v>325.0362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86D-4491-B4EE-EB5B77C6E5CB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MA_Vegetarische basis wokstukje'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'MA_Vegetarische basis wokstukje'!$G$4:$G$12</c:f>
              <c:numCache>
                <c:formatCode>General</c:formatCode>
                <c:ptCount val="9"/>
                <c:pt idx="0">
                  <c:v>254718</c:v>
                </c:pt>
                <c:pt idx="1">
                  <c:v>159465.70000000001</c:v>
                </c:pt>
                <c:pt idx="2">
                  <c:v>126819.8</c:v>
                </c:pt>
                <c:pt idx="3">
                  <c:v>81229.33</c:v>
                </c:pt>
                <c:pt idx="4">
                  <c:v>42847.15</c:v>
                </c:pt>
                <c:pt idx="5">
                  <c:v>19674</c:v>
                </c:pt>
                <c:pt idx="6">
                  <c:v>11273.82</c:v>
                </c:pt>
                <c:pt idx="7">
                  <c:v>6112.5290000000005</c:v>
                </c:pt>
                <c:pt idx="8">
                  <c:v>1907.916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86D-4491-B4EE-EB5B77C6E5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62643680"/>
        <c:axId val="962668704"/>
      </c:scatterChart>
      <c:valAx>
        <c:axId val="962643680"/>
        <c:scaling>
          <c:logBase val="10"/>
          <c:orientation val="minMax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Strain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2668704"/>
        <c:crosses val="autoZero"/>
        <c:crossBetween val="midCat"/>
        <c:majorUnit val="10"/>
      </c:valAx>
      <c:valAx>
        <c:axId val="962668704"/>
        <c:scaling>
          <c:logBase val="10"/>
          <c:orientation val="minMax"/>
          <c:min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1000" b="0" i="0" u="none" strike="noStrike" baseline="0">
                    <a:effectLst/>
                  </a:rPr>
                  <a:t>Gl' and Gm' (kPa</a:t>
                </a:r>
                <a:r>
                  <a:rPr lang="nl-NL"/>
                  <a:t>)</a:t>
                </a:r>
              </a:p>
            </c:rich>
          </c:tx>
          <c:layout>
            <c:manualLayout>
              <c:xMode val="edge"/>
              <c:yMode val="edge"/>
              <c:x val="0"/>
              <c:y val="0.248635118897781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2643680"/>
        <c:crosses val="autoZero"/>
        <c:crossBetween val="midCat"/>
        <c:dispUnits>
          <c:builtInUnit val="thousands"/>
        </c:dispUnits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869047619047616"/>
          <c:y val="7.1186817240968134E-2"/>
          <c:w val="0.59397419977924948"/>
          <c:h val="0.65499209658170787"/>
        </c:manualLayout>
      </c:layout>
      <c:scatterChart>
        <c:scatterStyle val="lineMarker"/>
        <c:varyColors val="0"/>
        <c:ser>
          <c:idx val="1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MA_“Kipstuckjes” '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'MA_“Kipstuckjes” '!$F$4:$F$12</c:f>
              <c:numCache>
                <c:formatCode>General</c:formatCode>
                <c:ptCount val="9"/>
                <c:pt idx="0">
                  <c:v>203689.5</c:v>
                </c:pt>
                <c:pt idx="1">
                  <c:v>127071.6</c:v>
                </c:pt>
                <c:pt idx="2">
                  <c:v>100967.3</c:v>
                </c:pt>
                <c:pt idx="3">
                  <c:v>58817.04</c:v>
                </c:pt>
                <c:pt idx="4">
                  <c:v>24895.81</c:v>
                </c:pt>
                <c:pt idx="5">
                  <c:v>10593.86</c:v>
                </c:pt>
                <c:pt idx="6">
                  <c:v>5086.7240000000002</c:v>
                </c:pt>
                <c:pt idx="7">
                  <c:v>2038.7139999999999</c:v>
                </c:pt>
                <c:pt idx="8">
                  <c:v>106.905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9C3-4C23-A9C0-909F86448C52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MA_“Kipstuckjes” '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'MA_“Kipstuckjes” '!$G$4:$G$12</c:f>
              <c:numCache>
                <c:formatCode>General</c:formatCode>
                <c:ptCount val="9"/>
                <c:pt idx="0">
                  <c:v>187090.6</c:v>
                </c:pt>
                <c:pt idx="1">
                  <c:v>129820.3</c:v>
                </c:pt>
                <c:pt idx="2">
                  <c:v>108670.7</c:v>
                </c:pt>
                <c:pt idx="3">
                  <c:v>72219.48</c:v>
                </c:pt>
                <c:pt idx="4">
                  <c:v>37767.74</c:v>
                </c:pt>
                <c:pt idx="5">
                  <c:v>18352.150000000001</c:v>
                </c:pt>
                <c:pt idx="6">
                  <c:v>10873.78</c:v>
                </c:pt>
                <c:pt idx="7">
                  <c:v>5725.1189999999997</c:v>
                </c:pt>
                <c:pt idx="8">
                  <c:v>1961.44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9C3-4C23-A9C0-909F86448C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62672512"/>
        <c:axId val="962661088"/>
      </c:scatterChart>
      <c:valAx>
        <c:axId val="962672512"/>
        <c:scaling>
          <c:logBase val="10"/>
          <c:orientation val="minMax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Strain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2661088"/>
        <c:crosses val="autoZero"/>
        <c:crossBetween val="midCat"/>
        <c:majorUnit val="10"/>
      </c:valAx>
      <c:valAx>
        <c:axId val="962661088"/>
        <c:scaling>
          <c:logBase val="10"/>
          <c:orientation val="minMax"/>
          <c:min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1000" b="0" i="0" u="none" strike="noStrike" baseline="0">
                    <a:effectLst/>
                  </a:rPr>
                  <a:t>Gl' and Gm' (kPa</a:t>
                </a:r>
                <a:r>
                  <a:rPr lang="nl-NL"/>
                  <a:t>)</a:t>
                </a:r>
              </a:p>
            </c:rich>
          </c:tx>
          <c:layout>
            <c:manualLayout>
              <c:xMode val="edge"/>
              <c:yMode val="edge"/>
              <c:x val="0"/>
              <c:y val="0.248635118897781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2672512"/>
        <c:crosses val="autoZero"/>
        <c:crossBetween val="midCat"/>
        <c:dispUnits>
          <c:builtInUnit val="thousands"/>
        </c:dispUnits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869047619047616"/>
          <c:y val="7.1186817240968134E-2"/>
          <c:w val="0.59397419977924948"/>
          <c:h val="0.65499209658170787"/>
        </c:manualLayout>
      </c:layout>
      <c:scatterChart>
        <c:scatterStyle val="lineMarker"/>
        <c:varyColors val="0"/>
        <c:ser>
          <c:idx val="1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MA_Vivera plant stukjes als kip'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'MA_Vivera plant stukjes als kip'!$F$4:$F$12</c:f>
              <c:numCache>
                <c:formatCode>General</c:formatCode>
                <c:ptCount val="9"/>
                <c:pt idx="0">
                  <c:v>176325.2</c:v>
                </c:pt>
                <c:pt idx="1">
                  <c:v>121242.5</c:v>
                </c:pt>
                <c:pt idx="2">
                  <c:v>100955.1</c:v>
                </c:pt>
                <c:pt idx="3">
                  <c:v>66945.899999999994</c:v>
                </c:pt>
                <c:pt idx="4">
                  <c:v>32373.46</c:v>
                </c:pt>
                <c:pt idx="5">
                  <c:v>12311.04</c:v>
                </c:pt>
                <c:pt idx="6">
                  <c:v>6255.8810000000003</c:v>
                </c:pt>
                <c:pt idx="7">
                  <c:v>2745.261</c:v>
                </c:pt>
                <c:pt idx="8">
                  <c:v>417.7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094-4D34-AA94-A52D480B297E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MA_Vivera plant stukjes als kip'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'MA_Vivera plant stukjes als kip'!$G$4:$G$12</c:f>
              <c:numCache>
                <c:formatCode>General</c:formatCode>
                <c:ptCount val="9"/>
                <c:pt idx="0">
                  <c:v>162939.29999999999</c:v>
                </c:pt>
                <c:pt idx="1">
                  <c:v>122480.1</c:v>
                </c:pt>
                <c:pt idx="2">
                  <c:v>106091.3</c:v>
                </c:pt>
                <c:pt idx="3">
                  <c:v>75441.95</c:v>
                </c:pt>
                <c:pt idx="4">
                  <c:v>42006.2</c:v>
                </c:pt>
                <c:pt idx="5">
                  <c:v>19727.87</c:v>
                </c:pt>
                <c:pt idx="6">
                  <c:v>11232.45</c:v>
                </c:pt>
                <c:pt idx="7">
                  <c:v>5339.0259999999998</c:v>
                </c:pt>
                <c:pt idx="8">
                  <c:v>164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094-4D34-AA94-A52D480B29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62648576"/>
        <c:axId val="962656192"/>
      </c:scatterChart>
      <c:valAx>
        <c:axId val="962648576"/>
        <c:scaling>
          <c:logBase val="10"/>
          <c:orientation val="minMax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Strain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2656192"/>
        <c:crosses val="autoZero"/>
        <c:crossBetween val="midCat"/>
        <c:majorUnit val="10"/>
      </c:valAx>
      <c:valAx>
        <c:axId val="962656192"/>
        <c:scaling>
          <c:logBase val="10"/>
          <c:orientation val="minMax"/>
          <c:min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1000" b="0" i="0" u="none" strike="noStrike" baseline="0">
                    <a:effectLst/>
                  </a:rPr>
                  <a:t>Gl' and Gm' (kPa</a:t>
                </a:r>
                <a:r>
                  <a:rPr lang="nl-NL"/>
                  <a:t>)</a:t>
                </a:r>
              </a:p>
            </c:rich>
          </c:tx>
          <c:layout>
            <c:manualLayout>
              <c:xMode val="edge"/>
              <c:yMode val="edge"/>
              <c:x val="0"/>
              <c:y val="0.248635118897781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2648576"/>
        <c:crosses val="autoZero"/>
        <c:crossBetween val="midCat"/>
        <c:dispUnits>
          <c:builtInUnit val="thousands"/>
        </c:dispUnits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869047619047616"/>
          <c:y val="7.1186817240968134E-2"/>
          <c:w val="0.59397419977924948"/>
          <c:h val="0.65499209658170787"/>
        </c:manualLayout>
      </c:layout>
      <c:scatterChart>
        <c:scatterStyle val="lineMarker"/>
        <c:varyColors val="0"/>
        <c:ser>
          <c:idx val="1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MA_“Chick free pea based” '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'MA_“Chick free pea based” '!$B$4:$B$12</c:f>
              <c:numCache>
                <c:formatCode>General</c:formatCode>
                <c:ptCount val="9"/>
                <c:pt idx="0">
                  <c:v>157125.20000000001</c:v>
                </c:pt>
                <c:pt idx="1">
                  <c:v>102057.60000000001</c:v>
                </c:pt>
                <c:pt idx="2">
                  <c:v>89242.67</c:v>
                </c:pt>
                <c:pt idx="3">
                  <c:v>61254.58</c:v>
                </c:pt>
                <c:pt idx="4">
                  <c:v>28689.27</c:v>
                </c:pt>
                <c:pt idx="5">
                  <c:v>10343.41</c:v>
                </c:pt>
                <c:pt idx="6">
                  <c:v>5844.4319999999998</c:v>
                </c:pt>
                <c:pt idx="7">
                  <c:v>3851.0729999999999</c:v>
                </c:pt>
                <c:pt idx="8">
                  <c:v>126.57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744-407F-B64E-1307991B35C4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MA_“Chick free pea based” '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'MA_“Chick free pea based” '!$C$4:$C$12</c:f>
              <c:numCache>
                <c:formatCode>General</c:formatCode>
                <c:ptCount val="9"/>
                <c:pt idx="0">
                  <c:v>136207.20000000001</c:v>
                </c:pt>
                <c:pt idx="1">
                  <c:v>104909.5</c:v>
                </c:pt>
                <c:pt idx="2">
                  <c:v>93887.8</c:v>
                </c:pt>
                <c:pt idx="3">
                  <c:v>69562.149999999994</c:v>
                </c:pt>
                <c:pt idx="4">
                  <c:v>39327.839999999997</c:v>
                </c:pt>
                <c:pt idx="5">
                  <c:v>19470.169999999998</c:v>
                </c:pt>
                <c:pt idx="6">
                  <c:v>14601.59</c:v>
                </c:pt>
                <c:pt idx="7">
                  <c:v>8421.4599999999991</c:v>
                </c:pt>
                <c:pt idx="8">
                  <c:v>1757.675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744-407F-B64E-1307991B35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62661632"/>
        <c:axId val="962675776"/>
      </c:scatterChart>
      <c:valAx>
        <c:axId val="962661632"/>
        <c:scaling>
          <c:logBase val="10"/>
          <c:orientation val="minMax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Strain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2675776"/>
        <c:crosses val="autoZero"/>
        <c:crossBetween val="midCat"/>
        <c:majorUnit val="10"/>
      </c:valAx>
      <c:valAx>
        <c:axId val="962675776"/>
        <c:scaling>
          <c:logBase val="10"/>
          <c:orientation val="minMax"/>
          <c:min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1000" b="0" i="0" u="none" strike="noStrike" baseline="0">
                    <a:effectLst/>
                  </a:rPr>
                  <a:t>Gl' and Gm' (kPa</a:t>
                </a:r>
                <a:r>
                  <a:rPr lang="nl-NL"/>
                  <a:t>)</a:t>
                </a:r>
              </a:p>
            </c:rich>
          </c:tx>
          <c:layout>
            <c:manualLayout>
              <c:xMode val="edge"/>
              <c:yMode val="edge"/>
              <c:x val="0"/>
              <c:y val="0.248635118897781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2661632"/>
        <c:crosses val="autoZero"/>
        <c:crossBetween val="midCat"/>
        <c:dispUnits>
          <c:builtInUnit val="thousands"/>
        </c:dispUnits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869047619047616"/>
          <c:y val="7.1186817240968134E-2"/>
          <c:w val="0.59397419977924948"/>
          <c:h val="0.65499209658170787"/>
        </c:manualLayout>
      </c:layout>
      <c:scatterChart>
        <c:scatterStyle val="lineMarker"/>
        <c:varyColors val="0"/>
        <c:ser>
          <c:idx val="1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MA_Stukjes als van Kip'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'MA_Stukjes als van Kip'!$B$4:$B$12</c:f>
              <c:numCache>
                <c:formatCode>General</c:formatCode>
                <c:ptCount val="9"/>
                <c:pt idx="0">
                  <c:v>101111.2</c:v>
                </c:pt>
                <c:pt idx="1">
                  <c:v>79530.25</c:v>
                </c:pt>
                <c:pt idx="2">
                  <c:v>73006.02</c:v>
                </c:pt>
                <c:pt idx="3">
                  <c:v>56658.81</c:v>
                </c:pt>
                <c:pt idx="4">
                  <c:v>33618.370000000003</c:v>
                </c:pt>
                <c:pt idx="5">
                  <c:v>15438.37</c:v>
                </c:pt>
                <c:pt idx="6">
                  <c:v>7817.5680000000002</c:v>
                </c:pt>
                <c:pt idx="7">
                  <c:v>3499.1480000000001</c:v>
                </c:pt>
                <c:pt idx="8">
                  <c:v>750.483799999999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478-434C-8E12-1BE32A2358BA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MA_Stukjes als van Kip'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'MA_Stukjes als van Kip'!$C$4:$C$12</c:f>
              <c:numCache>
                <c:formatCode>General</c:formatCode>
                <c:ptCount val="9"/>
                <c:pt idx="0">
                  <c:v>88585.97</c:v>
                </c:pt>
                <c:pt idx="1">
                  <c:v>78854.11</c:v>
                </c:pt>
                <c:pt idx="2">
                  <c:v>73026.149999999994</c:v>
                </c:pt>
                <c:pt idx="3">
                  <c:v>58881.51</c:v>
                </c:pt>
                <c:pt idx="4">
                  <c:v>37706.550000000003</c:v>
                </c:pt>
                <c:pt idx="5">
                  <c:v>21836.92</c:v>
                </c:pt>
                <c:pt idx="6">
                  <c:v>14137.66</c:v>
                </c:pt>
                <c:pt idx="7">
                  <c:v>7036.375</c:v>
                </c:pt>
                <c:pt idx="8">
                  <c:v>1908.194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478-434C-8E12-1BE32A2358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62656736"/>
        <c:axId val="962652384"/>
      </c:scatterChart>
      <c:valAx>
        <c:axId val="962656736"/>
        <c:scaling>
          <c:logBase val="10"/>
          <c:orientation val="minMax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Strain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2652384"/>
        <c:crosses val="autoZero"/>
        <c:crossBetween val="midCat"/>
        <c:majorUnit val="10"/>
      </c:valAx>
      <c:valAx>
        <c:axId val="962652384"/>
        <c:scaling>
          <c:logBase val="10"/>
          <c:orientation val="minMax"/>
          <c:min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1000" b="0" i="0" u="none" strike="noStrike" baseline="0">
                    <a:effectLst/>
                  </a:rPr>
                  <a:t>Gl' and Gm' (kPa</a:t>
                </a:r>
                <a:r>
                  <a:rPr lang="nl-NL"/>
                  <a:t>)</a:t>
                </a:r>
              </a:p>
            </c:rich>
          </c:tx>
          <c:layout>
            <c:manualLayout>
              <c:xMode val="edge"/>
              <c:yMode val="edge"/>
              <c:x val="0"/>
              <c:y val="0.248635118897781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2656736"/>
        <c:crosses val="autoZero"/>
        <c:crossBetween val="midCat"/>
        <c:dispUnits>
          <c:builtInUnit val="thousands"/>
        </c:dispUnits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869047619047616"/>
          <c:y val="7.1186817240968134E-2"/>
          <c:w val="0.59397419977924948"/>
          <c:h val="0.65499209658170787"/>
        </c:manualLayout>
      </c:layout>
      <c:scatterChart>
        <c:scatterStyle val="lineMarker"/>
        <c:varyColors val="0"/>
        <c:ser>
          <c:idx val="1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MA_“Chick free pea based” '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'MA_“Chick free pea based” '!$F$4:$F$12</c:f>
              <c:numCache>
                <c:formatCode>General</c:formatCode>
                <c:ptCount val="9"/>
                <c:pt idx="0">
                  <c:v>166889.60000000001</c:v>
                </c:pt>
                <c:pt idx="1">
                  <c:v>84749.91</c:v>
                </c:pt>
                <c:pt idx="2">
                  <c:v>62475.11</c:v>
                </c:pt>
                <c:pt idx="3">
                  <c:v>34750.480000000003</c:v>
                </c:pt>
                <c:pt idx="4">
                  <c:v>13925.97</c:v>
                </c:pt>
                <c:pt idx="5">
                  <c:v>6231.6750000000002</c:v>
                </c:pt>
                <c:pt idx="6">
                  <c:v>3836.893</c:v>
                </c:pt>
                <c:pt idx="7">
                  <c:v>3409.9650000000001</c:v>
                </c:pt>
                <c:pt idx="8">
                  <c:v>-34.63756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7F3-458D-9E2C-8B47130977B6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MA_“Chick free pea based” '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'MA_“Chick free pea based” '!$G$4:$G$12</c:f>
              <c:numCache>
                <c:formatCode>General</c:formatCode>
                <c:ptCount val="9"/>
                <c:pt idx="0">
                  <c:v>150757.79999999999</c:v>
                </c:pt>
                <c:pt idx="1">
                  <c:v>94493.37</c:v>
                </c:pt>
                <c:pt idx="2">
                  <c:v>79704.2</c:v>
                </c:pt>
                <c:pt idx="3">
                  <c:v>56523.54</c:v>
                </c:pt>
                <c:pt idx="4">
                  <c:v>34582</c:v>
                </c:pt>
                <c:pt idx="5">
                  <c:v>18376.21</c:v>
                </c:pt>
                <c:pt idx="6">
                  <c:v>10575.99</c:v>
                </c:pt>
                <c:pt idx="7">
                  <c:v>6250.34</c:v>
                </c:pt>
                <c:pt idx="8">
                  <c:v>958.8668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7F3-458D-9E2C-8B47130977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62663808"/>
        <c:axId val="962645312"/>
      </c:scatterChart>
      <c:valAx>
        <c:axId val="962663808"/>
        <c:scaling>
          <c:logBase val="10"/>
          <c:orientation val="minMax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Strain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2645312"/>
        <c:crosses val="autoZero"/>
        <c:crossBetween val="midCat"/>
        <c:majorUnit val="10"/>
      </c:valAx>
      <c:valAx>
        <c:axId val="962645312"/>
        <c:scaling>
          <c:logBase val="10"/>
          <c:orientation val="minMax"/>
          <c:min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1000" b="0" i="0" u="none" strike="noStrike" baseline="0">
                    <a:effectLst/>
                  </a:rPr>
                  <a:t>Gl' and Gm' (kPa</a:t>
                </a:r>
                <a:r>
                  <a:rPr lang="nl-NL"/>
                  <a:t>)</a:t>
                </a:r>
              </a:p>
            </c:rich>
          </c:tx>
          <c:layout>
            <c:manualLayout>
              <c:xMode val="edge"/>
              <c:yMode val="edge"/>
              <c:x val="0"/>
              <c:y val="0.248635118897781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2663808"/>
        <c:crosses val="autoZero"/>
        <c:crossBetween val="midCat"/>
        <c:dispUnits>
          <c:builtInUnit val="thousands"/>
        </c:dispUnits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869047619047616"/>
          <c:y val="7.1186817240968134E-2"/>
          <c:w val="0.59397419977924948"/>
          <c:h val="0.65499209658170787"/>
        </c:manualLayout>
      </c:layout>
      <c:scatterChart>
        <c:scatterStyle val="lineMarker"/>
        <c:varyColors val="0"/>
        <c:ser>
          <c:idx val="1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Beef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Beef!$B$4:$B$12</c:f>
              <c:numCache>
                <c:formatCode>General</c:formatCode>
                <c:ptCount val="9"/>
                <c:pt idx="0">
                  <c:v>36438.26</c:v>
                </c:pt>
                <c:pt idx="1">
                  <c:v>19820.05</c:v>
                </c:pt>
                <c:pt idx="2">
                  <c:v>19820.05</c:v>
                </c:pt>
                <c:pt idx="3">
                  <c:v>9760.9680000000008</c:v>
                </c:pt>
                <c:pt idx="4">
                  <c:v>3785.7640000000001</c:v>
                </c:pt>
                <c:pt idx="5">
                  <c:v>1447.633</c:v>
                </c:pt>
                <c:pt idx="6">
                  <c:v>894.76990000000001</c:v>
                </c:pt>
                <c:pt idx="7">
                  <c:v>546.56809999999996</c:v>
                </c:pt>
                <c:pt idx="8">
                  <c:v>-182.1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4B3-47A8-A7A5-FDD4AF5A51DE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Beef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Beef!$C$4:$C$12</c:f>
              <c:numCache>
                <c:formatCode>General</c:formatCode>
                <c:ptCount val="9"/>
                <c:pt idx="0">
                  <c:v>38977.75</c:v>
                </c:pt>
                <c:pt idx="1">
                  <c:v>23457.16</c:v>
                </c:pt>
                <c:pt idx="2">
                  <c:v>23457.16</c:v>
                </c:pt>
                <c:pt idx="3">
                  <c:v>13144.2</c:v>
                </c:pt>
                <c:pt idx="4">
                  <c:v>6977.3029999999999</c:v>
                </c:pt>
                <c:pt idx="5">
                  <c:v>3905.616</c:v>
                </c:pt>
                <c:pt idx="6">
                  <c:v>2748.25</c:v>
                </c:pt>
                <c:pt idx="7">
                  <c:v>1524.8610000000001</c:v>
                </c:pt>
                <c:pt idx="8">
                  <c:v>621.935799999999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4B3-47A8-A7A5-FDD4AF5A51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56350560"/>
        <c:axId val="956351648"/>
      </c:scatterChart>
      <c:valAx>
        <c:axId val="956350560"/>
        <c:scaling>
          <c:logBase val="10"/>
          <c:orientation val="minMax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Strain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56351648"/>
        <c:crosses val="autoZero"/>
        <c:crossBetween val="midCat"/>
        <c:majorUnit val="10"/>
      </c:valAx>
      <c:valAx>
        <c:axId val="956351648"/>
        <c:scaling>
          <c:logBase val="10"/>
          <c:orientation val="minMax"/>
          <c:max val="1000000"/>
          <c:min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1000" b="0" i="0" u="none" strike="noStrike" baseline="0">
                    <a:effectLst/>
                  </a:rPr>
                  <a:t>Gl' and Gm' (kPa</a:t>
                </a:r>
                <a:r>
                  <a:rPr lang="nl-NL"/>
                  <a:t>)</a:t>
                </a:r>
              </a:p>
            </c:rich>
          </c:tx>
          <c:layout>
            <c:manualLayout>
              <c:xMode val="edge"/>
              <c:yMode val="edge"/>
              <c:x val="0"/>
              <c:y val="0.248635118897781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56350560"/>
        <c:crosses val="autoZero"/>
        <c:crossBetween val="midCat"/>
        <c:dispUnits>
          <c:builtInUnit val="thousands"/>
        </c:dispUnits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869047619047616"/>
          <c:y val="7.1186817240968134E-2"/>
          <c:w val="0.59397419977924948"/>
          <c:h val="0.65499209658170787"/>
        </c:manualLayout>
      </c:layout>
      <c:scatterChart>
        <c:scatterStyle val="lineMarker"/>
        <c:varyColors val="0"/>
        <c:ser>
          <c:idx val="1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MA_Stukjes als van Kip'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'MA_Stukjes als van Kip'!$F$4:$F$12</c:f>
              <c:numCache>
                <c:formatCode>General</c:formatCode>
                <c:ptCount val="9"/>
                <c:pt idx="0">
                  <c:v>92188.66</c:v>
                </c:pt>
                <c:pt idx="1">
                  <c:v>73108.320000000007</c:v>
                </c:pt>
                <c:pt idx="2">
                  <c:v>64179.8</c:v>
                </c:pt>
                <c:pt idx="3">
                  <c:v>43664.97</c:v>
                </c:pt>
                <c:pt idx="4">
                  <c:v>24381.06</c:v>
                </c:pt>
                <c:pt idx="5">
                  <c:v>11575.52</c:v>
                </c:pt>
                <c:pt idx="6">
                  <c:v>5258.5910000000003</c:v>
                </c:pt>
                <c:pt idx="7">
                  <c:v>2500.0340000000001</c:v>
                </c:pt>
                <c:pt idx="8">
                  <c:v>503.226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3CF-493F-A61F-134191E9BA8D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MA_Stukjes als van Kip'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'MA_Stukjes als van Kip'!$G$4:$G$12</c:f>
              <c:numCache>
                <c:formatCode>General</c:formatCode>
                <c:ptCount val="9"/>
                <c:pt idx="0">
                  <c:v>88067.6</c:v>
                </c:pt>
                <c:pt idx="1">
                  <c:v>71224.41</c:v>
                </c:pt>
                <c:pt idx="2">
                  <c:v>63762.89</c:v>
                </c:pt>
                <c:pt idx="3">
                  <c:v>48795.83</c:v>
                </c:pt>
                <c:pt idx="4">
                  <c:v>33095.94</c:v>
                </c:pt>
                <c:pt idx="5">
                  <c:v>20054.41</c:v>
                </c:pt>
                <c:pt idx="6">
                  <c:v>12117.46</c:v>
                </c:pt>
                <c:pt idx="7">
                  <c:v>5850.4340000000002</c:v>
                </c:pt>
                <c:pt idx="8">
                  <c:v>1508.57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3CF-493F-A61F-134191E9BA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62657824"/>
        <c:axId val="962654016"/>
      </c:scatterChart>
      <c:valAx>
        <c:axId val="962657824"/>
        <c:scaling>
          <c:logBase val="10"/>
          <c:orientation val="minMax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Strain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2654016"/>
        <c:crosses val="autoZero"/>
        <c:crossBetween val="midCat"/>
        <c:majorUnit val="10"/>
      </c:valAx>
      <c:valAx>
        <c:axId val="962654016"/>
        <c:scaling>
          <c:logBase val="10"/>
          <c:orientation val="minMax"/>
          <c:max val="1000000"/>
          <c:min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1000" b="0" i="0" u="none" strike="noStrike" baseline="0">
                    <a:effectLst/>
                  </a:rPr>
                  <a:t>Gl' and Gm' (kPa</a:t>
                </a:r>
                <a:r>
                  <a:rPr lang="nl-NL"/>
                  <a:t>)</a:t>
                </a:r>
              </a:p>
            </c:rich>
          </c:tx>
          <c:layout>
            <c:manualLayout>
              <c:xMode val="edge"/>
              <c:yMode val="edge"/>
              <c:x val="0"/>
              <c:y val="0.248635118897781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2657824"/>
        <c:crosses val="autoZero"/>
        <c:crossBetween val="midCat"/>
        <c:dispUnits>
          <c:builtInUnit val="thousands"/>
        </c:dispUnits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869047619047616"/>
          <c:y val="7.1186817240968134E-2"/>
          <c:w val="0.59397419977924948"/>
          <c:h val="0.65499209658170787"/>
        </c:manualLayout>
      </c:layout>
      <c:scatterChart>
        <c:scatterStyle val="lineMarker"/>
        <c:varyColors val="0"/>
        <c:ser>
          <c:idx val="1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Pork '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'Pork '!$B$4:$B$12</c:f>
              <c:numCache>
                <c:formatCode>General</c:formatCode>
                <c:ptCount val="9"/>
                <c:pt idx="0">
                  <c:v>47174.18</c:v>
                </c:pt>
                <c:pt idx="1">
                  <c:v>25027.45</c:v>
                </c:pt>
                <c:pt idx="2">
                  <c:v>20169.95</c:v>
                </c:pt>
                <c:pt idx="3">
                  <c:v>12167.76</c:v>
                </c:pt>
                <c:pt idx="4">
                  <c:v>5206.0159999999996</c:v>
                </c:pt>
                <c:pt idx="5">
                  <c:v>2058.8649999999998</c:v>
                </c:pt>
                <c:pt idx="6">
                  <c:v>1152.9770000000001</c:v>
                </c:pt>
                <c:pt idx="7">
                  <c:v>1110.845</c:v>
                </c:pt>
                <c:pt idx="8">
                  <c:v>145.077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2EE-4037-B74B-08A18BDE60B5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ork '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'Pork '!$C$4:$C$12</c:f>
              <c:numCache>
                <c:formatCode>General</c:formatCode>
                <c:ptCount val="9"/>
                <c:pt idx="0">
                  <c:v>45929.64</c:v>
                </c:pt>
                <c:pt idx="1">
                  <c:v>28611.45</c:v>
                </c:pt>
                <c:pt idx="2">
                  <c:v>24252.95</c:v>
                </c:pt>
                <c:pt idx="3">
                  <c:v>16814.77</c:v>
                </c:pt>
                <c:pt idx="4">
                  <c:v>9284.0820000000003</c:v>
                </c:pt>
                <c:pt idx="5">
                  <c:v>5241.1760000000004</c:v>
                </c:pt>
                <c:pt idx="6">
                  <c:v>3572.788</c:v>
                </c:pt>
                <c:pt idx="7">
                  <c:v>2529.973</c:v>
                </c:pt>
                <c:pt idx="8">
                  <c:v>758.5976000000000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2EE-4037-B74B-08A18BDE60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4849344"/>
        <c:axId val="274850432"/>
      </c:scatterChart>
      <c:valAx>
        <c:axId val="274849344"/>
        <c:scaling>
          <c:logBase val="10"/>
          <c:orientation val="minMax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Strain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4850432"/>
        <c:crosses val="autoZero"/>
        <c:crossBetween val="midCat"/>
        <c:majorUnit val="10"/>
      </c:valAx>
      <c:valAx>
        <c:axId val="274850432"/>
        <c:scaling>
          <c:logBase val="10"/>
          <c:orientation val="minMax"/>
          <c:max val="1000000"/>
          <c:min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1000" b="0" i="0" u="none" strike="noStrike" baseline="0">
                    <a:effectLst/>
                  </a:rPr>
                  <a:t>Gl' and Gm' (kPa</a:t>
                </a:r>
                <a:r>
                  <a:rPr lang="nl-NL"/>
                  <a:t>)</a:t>
                </a:r>
              </a:p>
            </c:rich>
          </c:tx>
          <c:layout>
            <c:manualLayout>
              <c:xMode val="edge"/>
              <c:yMode val="edge"/>
              <c:x val="0"/>
              <c:y val="0.248635118897781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4849344"/>
        <c:crosses val="autoZero"/>
        <c:crossBetween val="midCat"/>
        <c:dispUnits>
          <c:builtInUnit val="thousands"/>
        </c:dispUnits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869047619047616"/>
          <c:y val="7.1186817240968134E-2"/>
          <c:w val="0.59397419977924948"/>
          <c:h val="0.65499209658170787"/>
        </c:manualLayout>
      </c:layout>
      <c:scatterChart>
        <c:scatterStyle val="lineMarker"/>
        <c:varyColors val="0"/>
        <c:ser>
          <c:idx val="1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Chicken '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'Chicken '!$F$4:$F$12</c:f>
              <c:numCache>
                <c:formatCode>General</c:formatCode>
                <c:ptCount val="9"/>
                <c:pt idx="0">
                  <c:v>63651.199999999997</c:v>
                </c:pt>
                <c:pt idx="1">
                  <c:v>41166.69</c:v>
                </c:pt>
                <c:pt idx="2">
                  <c:v>35949.9</c:v>
                </c:pt>
                <c:pt idx="3">
                  <c:v>23853.38</c:v>
                </c:pt>
                <c:pt idx="4">
                  <c:v>9035.3639999999996</c:v>
                </c:pt>
                <c:pt idx="5">
                  <c:v>2580.4470000000001</c:v>
                </c:pt>
                <c:pt idx="6">
                  <c:v>1714.9480000000001</c:v>
                </c:pt>
                <c:pt idx="7">
                  <c:v>203.874</c:v>
                </c:pt>
                <c:pt idx="8">
                  <c:v>4.144211999999999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894-42A6-97FE-F81DD5BB6B42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Chicken '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'Chicken '!$G$4:$G$12</c:f>
              <c:numCache>
                <c:formatCode>General</c:formatCode>
                <c:ptCount val="9"/>
                <c:pt idx="0">
                  <c:v>65194.33</c:v>
                </c:pt>
                <c:pt idx="1">
                  <c:v>59375.17</c:v>
                </c:pt>
                <c:pt idx="2">
                  <c:v>57978.74</c:v>
                </c:pt>
                <c:pt idx="3">
                  <c:v>49513.25</c:v>
                </c:pt>
                <c:pt idx="4">
                  <c:v>24392.39</c:v>
                </c:pt>
                <c:pt idx="5">
                  <c:v>9714.2150000000001</c:v>
                </c:pt>
                <c:pt idx="6">
                  <c:v>6332.2619999999997</c:v>
                </c:pt>
                <c:pt idx="7">
                  <c:v>2339.364</c:v>
                </c:pt>
                <c:pt idx="8">
                  <c:v>-271.3394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894-42A6-97FE-F81DD5BB6B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1779952"/>
        <c:axId val="721756560"/>
      </c:scatterChart>
      <c:valAx>
        <c:axId val="721779952"/>
        <c:scaling>
          <c:logBase val="10"/>
          <c:orientation val="minMax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Strain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21756560"/>
        <c:crosses val="autoZero"/>
        <c:crossBetween val="midCat"/>
        <c:majorUnit val="10"/>
      </c:valAx>
      <c:valAx>
        <c:axId val="721756560"/>
        <c:scaling>
          <c:logBase val="10"/>
          <c:orientation val="minMax"/>
          <c:max val="1000000"/>
          <c:min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1000" b="0" i="0" u="none" strike="noStrike" baseline="0">
                    <a:effectLst/>
                  </a:rPr>
                  <a:t>Gl' and Gm' (kPa</a:t>
                </a:r>
                <a:r>
                  <a:rPr lang="nl-NL"/>
                  <a:t>)</a:t>
                </a:r>
              </a:p>
            </c:rich>
          </c:tx>
          <c:layout>
            <c:manualLayout>
              <c:xMode val="edge"/>
              <c:yMode val="edge"/>
              <c:x val="0"/>
              <c:y val="0.248635118897781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21779952"/>
        <c:crosses val="autoZero"/>
        <c:crossBetween val="midCat"/>
        <c:dispUnits>
          <c:builtInUnit val="thousands"/>
        </c:dispUnits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869047619047616"/>
          <c:y val="7.1186817240968134E-2"/>
          <c:w val="0.59397419977924948"/>
          <c:h val="0.65499209658170787"/>
        </c:manualLayout>
      </c:layout>
      <c:scatterChart>
        <c:scatterStyle val="lineMarker"/>
        <c:varyColors val="0"/>
        <c:ser>
          <c:idx val="1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Beef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Beef!$F$4:$F$12</c:f>
              <c:numCache>
                <c:formatCode>General</c:formatCode>
                <c:ptCount val="9"/>
                <c:pt idx="0">
                  <c:v>102740.2</c:v>
                </c:pt>
                <c:pt idx="1">
                  <c:v>56406.3</c:v>
                </c:pt>
                <c:pt idx="2">
                  <c:v>44376.05</c:v>
                </c:pt>
                <c:pt idx="3">
                  <c:v>22446.53</c:v>
                </c:pt>
                <c:pt idx="4">
                  <c:v>6453.0119999999997</c:v>
                </c:pt>
                <c:pt idx="5">
                  <c:v>2228.4349999999999</c:v>
                </c:pt>
                <c:pt idx="6">
                  <c:v>106.922</c:v>
                </c:pt>
                <c:pt idx="7">
                  <c:v>1589.5350000000001</c:v>
                </c:pt>
                <c:pt idx="8">
                  <c:v>131.0936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7C3-47FB-8CB8-D09E6D533870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Beef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Beef!$G$4:$G$12</c:f>
              <c:numCache>
                <c:formatCode>General</c:formatCode>
                <c:ptCount val="9"/>
                <c:pt idx="0">
                  <c:v>105409.4</c:v>
                </c:pt>
                <c:pt idx="1">
                  <c:v>77686.179999999993</c:v>
                </c:pt>
                <c:pt idx="2">
                  <c:v>68144.929999999993</c:v>
                </c:pt>
                <c:pt idx="3">
                  <c:v>46157.8</c:v>
                </c:pt>
                <c:pt idx="4">
                  <c:v>22341.7</c:v>
                </c:pt>
                <c:pt idx="5">
                  <c:v>11853.22</c:v>
                </c:pt>
                <c:pt idx="6">
                  <c:v>6921.7650000000003</c:v>
                </c:pt>
                <c:pt idx="7">
                  <c:v>3568.73</c:v>
                </c:pt>
                <c:pt idx="8">
                  <c:v>661.8043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7C3-47FB-8CB8-D09E6D5338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4228560"/>
        <c:axId val="274226384"/>
      </c:scatterChart>
      <c:valAx>
        <c:axId val="274228560"/>
        <c:scaling>
          <c:logBase val="10"/>
          <c:orientation val="minMax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Strain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4226384"/>
        <c:crosses val="autoZero"/>
        <c:crossBetween val="midCat"/>
        <c:majorUnit val="10"/>
      </c:valAx>
      <c:valAx>
        <c:axId val="274226384"/>
        <c:scaling>
          <c:logBase val="10"/>
          <c:orientation val="minMax"/>
          <c:min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1000" b="0" i="0" u="none" strike="noStrike" baseline="0">
                    <a:effectLst/>
                  </a:rPr>
                  <a:t>Gl' and Gm' (kPa</a:t>
                </a:r>
                <a:r>
                  <a:rPr lang="nl-NL"/>
                  <a:t>)</a:t>
                </a:r>
              </a:p>
            </c:rich>
          </c:tx>
          <c:layout>
            <c:manualLayout>
              <c:xMode val="edge"/>
              <c:yMode val="edge"/>
              <c:x val="0"/>
              <c:y val="0.248635118897781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4228560"/>
        <c:crosses val="autoZero"/>
        <c:crossBetween val="midCat"/>
        <c:dispUnits>
          <c:builtInUnit val="thousands"/>
        </c:dispUnits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869047619047616"/>
          <c:y val="7.1186817240968134E-2"/>
          <c:w val="0.59397419977924948"/>
          <c:h val="0.65499209658170787"/>
        </c:manualLayout>
      </c:layout>
      <c:scatterChart>
        <c:scatterStyle val="lineMarker"/>
        <c:varyColors val="0"/>
        <c:ser>
          <c:idx val="1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Pork '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'Pork '!$F$4:$F$12</c:f>
              <c:numCache>
                <c:formatCode>General</c:formatCode>
                <c:ptCount val="9"/>
                <c:pt idx="0">
                  <c:v>56951.92</c:v>
                </c:pt>
                <c:pt idx="1">
                  <c:v>31822.28</c:v>
                </c:pt>
                <c:pt idx="2">
                  <c:v>25074.62</c:v>
                </c:pt>
                <c:pt idx="3">
                  <c:v>11625.41</c:v>
                </c:pt>
                <c:pt idx="4">
                  <c:v>2463.9299999999998</c:v>
                </c:pt>
                <c:pt idx="5">
                  <c:v>1177.6110000000001</c:v>
                </c:pt>
                <c:pt idx="6">
                  <c:v>746.2645</c:v>
                </c:pt>
                <c:pt idx="7">
                  <c:v>1461.616</c:v>
                </c:pt>
                <c:pt idx="8">
                  <c:v>461.568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2A9-4E30-A5E2-C042B693D15C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ork '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'Pork '!$G$4:$G$12</c:f>
              <c:numCache>
                <c:formatCode>General</c:formatCode>
                <c:ptCount val="9"/>
                <c:pt idx="0">
                  <c:v>55746.61</c:v>
                </c:pt>
                <c:pt idx="1">
                  <c:v>40834.9</c:v>
                </c:pt>
                <c:pt idx="2">
                  <c:v>35062.01</c:v>
                </c:pt>
                <c:pt idx="3">
                  <c:v>21610.5</c:v>
                </c:pt>
                <c:pt idx="4">
                  <c:v>10547.16</c:v>
                </c:pt>
                <c:pt idx="5">
                  <c:v>5487.0079999999998</c:v>
                </c:pt>
                <c:pt idx="6">
                  <c:v>3752.0079999999998</c:v>
                </c:pt>
                <c:pt idx="7">
                  <c:v>3219</c:v>
                </c:pt>
                <c:pt idx="8">
                  <c:v>1177.103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2A9-4E30-A5E2-C042B693D1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4387520"/>
        <c:axId val="274396768"/>
      </c:scatterChart>
      <c:valAx>
        <c:axId val="274387520"/>
        <c:scaling>
          <c:logBase val="10"/>
          <c:orientation val="minMax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Strain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4396768"/>
        <c:crosses val="autoZero"/>
        <c:crossBetween val="midCat"/>
        <c:majorUnit val="10"/>
      </c:valAx>
      <c:valAx>
        <c:axId val="274396768"/>
        <c:scaling>
          <c:logBase val="10"/>
          <c:orientation val="minMax"/>
          <c:max val="1000000"/>
          <c:min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1000" b="0" i="0" u="none" strike="noStrike" baseline="0">
                    <a:effectLst/>
                  </a:rPr>
                  <a:t>Gl' and Gm' (kPa</a:t>
                </a:r>
                <a:r>
                  <a:rPr lang="nl-NL"/>
                  <a:t>)</a:t>
                </a:r>
              </a:p>
            </c:rich>
          </c:tx>
          <c:layout>
            <c:manualLayout>
              <c:xMode val="edge"/>
              <c:yMode val="edge"/>
              <c:x val="0"/>
              <c:y val="0.248635118897781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4387520"/>
        <c:crosses val="autoZero"/>
        <c:crossBetween val="midCat"/>
        <c:dispUnits>
          <c:builtInUnit val="thousands"/>
        </c:dispUnits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869047619047616"/>
          <c:y val="7.1186817240968134E-2"/>
          <c:w val="0.59397419977924948"/>
          <c:h val="0.65499209658170787"/>
        </c:manualLayout>
      </c:layout>
      <c:scatterChart>
        <c:scatterStyle val="lineMarker"/>
        <c:varyColors val="0"/>
        <c:ser>
          <c:idx val="1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Codfish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Codfish!$B$4:$B$12</c:f>
              <c:numCache>
                <c:formatCode>General</c:formatCode>
                <c:ptCount val="9"/>
                <c:pt idx="0">
                  <c:v>24576.99</c:v>
                </c:pt>
                <c:pt idx="1">
                  <c:v>16703.29</c:v>
                </c:pt>
                <c:pt idx="2">
                  <c:v>13246.08</c:v>
                </c:pt>
                <c:pt idx="3">
                  <c:v>7414.4690000000001</c:v>
                </c:pt>
                <c:pt idx="4">
                  <c:v>2169.1260000000002</c:v>
                </c:pt>
                <c:pt idx="5">
                  <c:v>652.17340000000002</c:v>
                </c:pt>
                <c:pt idx="6">
                  <c:v>405.89819999999997</c:v>
                </c:pt>
                <c:pt idx="7">
                  <c:v>314.40469999999999</c:v>
                </c:pt>
                <c:pt idx="8">
                  <c:v>40.8313100000000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81C-4218-B0F7-0B48C3DE7940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Codfish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Codfish!$C$4:$C$12</c:f>
              <c:numCache>
                <c:formatCode>General</c:formatCode>
                <c:ptCount val="9"/>
                <c:pt idx="0">
                  <c:v>25854.75</c:v>
                </c:pt>
                <c:pt idx="1">
                  <c:v>18877</c:v>
                </c:pt>
                <c:pt idx="2">
                  <c:v>16224.79</c:v>
                </c:pt>
                <c:pt idx="3">
                  <c:v>11175.13</c:v>
                </c:pt>
                <c:pt idx="4">
                  <c:v>5604.6289999999999</c:v>
                </c:pt>
                <c:pt idx="5">
                  <c:v>2190.482</c:v>
                </c:pt>
                <c:pt idx="6">
                  <c:v>1075.375</c:v>
                </c:pt>
                <c:pt idx="7">
                  <c:v>670.16750000000002</c:v>
                </c:pt>
                <c:pt idx="8">
                  <c:v>339.134900000000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81C-4218-B0F7-0B48C3DE79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56355456"/>
        <c:axId val="280748768"/>
      </c:scatterChart>
      <c:valAx>
        <c:axId val="956355456"/>
        <c:scaling>
          <c:logBase val="10"/>
          <c:orientation val="minMax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Strain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80748768"/>
        <c:crosses val="autoZero"/>
        <c:crossBetween val="midCat"/>
        <c:majorUnit val="10"/>
      </c:valAx>
      <c:valAx>
        <c:axId val="280748768"/>
        <c:scaling>
          <c:logBase val="10"/>
          <c:orientation val="minMax"/>
          <c:max val="1000000"/>
          <c:min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1000" b="0" i="0" u="none" strike="noStrike" baseline="0">
                    <a:effectLst/>
                  </a:rPr>
                  <a:t>Gl' and Gm' (kPa</a:t>
                </a:r>
                <a:r>
                  <a:rPr lang="nl-NL"/>
                  <a:t>)</a:t>
                </a:r>
              </a:p>
            </c:rich>
          </c:tx>
          <c:layout>
            <c:manualLayout>
              <c:xMode val="edge"/>
              <c:yMode val="edge"/>
              <c:x val="0"/>
              <c:y val="0.248635118897781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56355456"/>
        <c:crosses val="autoZero"/>
        <c:crossBetween val="midCat"/>
        <c:dispUnits>
          <c:builtInUnit val="thousands"/>
        </c:dispUnits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869047619047616"/>
          <c:y val="7.1186817240968134E-2"/>
          <c:w val="0.59397419977924948"/>
          <c:h val="0.65499209658170787"/>
        </c:manualLayout>
      </c:layout>
      <c:scatterChart>
        <c:scatterStyle val="lineMarker"/>
        <c:varyColors val="0"/>
        <c:ser>
          <c:idx val="1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almon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Salmon!$B$4:$B$12</c:f>
              <c:numCache>
                <c:formatCode>General</c:formatCode>
                <c:ptCount val="9"/>
                <c:pt idx="0">
                  <c:v>9255.6980000000003</c:v>
                </c:pt>
                <c:pt idx="1">
                  <c:v>4961.232</c:v>
                </c:pt>
                <c:pt idx="2">
                  <c:v>3400.723</c:v>
                </c:pt>
                <c:pt idx="3">
                  <c:v>1760.01</c:v>
                </c:pt>
                <c:pt idx="4">
                  <c:v>331.0822</c:v>
                </c:pt>
                <c:pt idx="5">
                  <c:v>161.38149999999999</c:v>
                </c:pt>
                <c:pt idx="6">
                  <c:v>128.00129999999999</c:v>
                </c:pt>
                <c:pt idx="7">
                  <c:v>34.949779999999997</c:v>
                </c:pt>
                <c:pt idx="8">
                  <c:v>-16.5073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F59-4485-907E-5052D5189FDE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almon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Salmon!$C$4:$C$12</c:f>
              <c:numCache>
                <c:formatCode>General</c:formatCode>
                <c:ptCount val="9"/>
                <c:pt idx="0">
                  <c:v>8004.7780000000002</c:v>
                </c:pt>
                <c:pt idx="1">
                  <c:v>5556.7529999999997</c:v>
                </c:pt>
                <c:pt idx="2">
                  <c:v>4719.5069999999996</c:v>
                </c:pt>
                <c:pt idx="3">
                  <c:v>3381.6410000000001</c:v>
                </c:pt>
                <c:pt idx="4">
                  <c:v>1724.0360000000001</c:v>
                </c:pt>
                <c:pt idx="5">
                  <c:v>841.4538</c:v>
                </c:pt>
                <c:pt idx="6">
                  <c:v>442.5908</c:v>
                </c:pt>
                <c:pt idx="7">
                  <c:v>184.68129999999999</c:v>
                </c:pt>
                <c:pt idx="8">
                  <c:v>122.7549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F59-4485-907E-5052D5189F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62650752"/>
        <c:axId val="962659456"/>
      </c:scatterChart>
      <c:valAx>
        <c:axId val="962650752"/>
        <c:scaling>
          <c:logBase val="10"/>
          <c:orientation val="minMax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Strain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2659456"/>
        <c:crosses val="autoZero"/>
        <c:crossBetween val="midCat"/>
        <c:majorUnit val="10"/>
      </c:valAx>
      <c:valAx>
        <c:axId val="962659456"/>
        <c:scaling>
          <c:logBase val="10"/>
          <c:orientation val="minMax"/>
          <c:max val="1000000"/>
          <c:min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1000" b="0" i="0" u="none" strike="noStrike" baseline="0">
                    <a:effectLst/>
                  </a:rPr>
                  <a:t>Gl' and Gm' (kPa</a:t>
                </a:r>
                <a:r>
                  <a:rPr lang="nl-NL"/>
                  <a:t>)</a:t>
                </a:r>
              </a:p>
            </c:rich>
          </c:tx>
          <c:layout>
            <c:manualLayout>
              <c:xMode val="edge"/>
              <c:yMode val="edge"/>
              <c:x val="0"/>
              <c:y val="0.248635118897781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2650752"/>
        <c:crosses val="autoZero"/>
        <c:crossBetween val="midCat"/>
        <c:dispUnits>
          <c:builtInUnit val="thousands"/>
        </c:dispUnits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869047619047616"/>
          <c:y val="7.1186817240968134E-2"/>
          <c:w val="0.59397419977924948"/>
          <c:h val="0.65499209658170787"/>
        </c:manualLayout>
      </c:layout>
      <c:scatterChart>
        <c:scatterStyle val="lineMarker"/>
        <c:varyColors val="0"/>
        <c:ser>
          <c:idx val="1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Codfish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Codfish!$F$4:$F$12</c:f>
              <c:numCache>
                <c:formatCode>General</c:formatCode>
                <c:ptCount val="9"/>
                <c:pt idx="0">
                  <c:v>68476.77</c:v>
                </c:pt>
                <c:pt idx="1">
                  <c:v>45923.31</c:v>
                </c:pt>
                <c:pt idx="2">
                  <c:v>36904.800000000003</c:v>
                </c:pt>
                <c:pt idx="3">
                  <c:v>13889.77</c:v>
                </c:pt>
                <c:pt idx="4">
                  <c:v>1023.8339999999999</c:v>
                </c:pt>
                <c:pt idx="5">
                  <c:v>576.42110000000002</c:v>
                </c:pt>
                <c:pt idx="6">
                  <c:v>613.72270000000003</c:v>
                </c:pt>
                <c:pt idx="7">
                  <c:v>782.75229999999999</c:v>
                </c:pt>
                <c:pt idx="8">
                  <c:v>165.3367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F29-43A9-B456-022BDB273BB0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Codfish!$A$4:$A$12</c:f>
              <c:numCache>
                <c:formatCode>General</c:formatCode>
                <c:ptCount val="9"/>
                <c:pt idx="0">
                  <c:v>1.4580900000000001</c:v>
                </c:pt>
                <c:pt idx="1">
                  <c:v>4.6720839999999999</c:v>
                </c:pt>
                <c:pt idx="2">
                  <c:v>8.3305799999999994</c:v>
                </c:pt>
                <c:pt idx="3">
                  <c:v>15.00202</c:v>
                </c:pt>
                <c:pt idx="4">
                  <c:v>36.129719999999999</c:v>
                </c:pt>
                <c:pt idx="5">
                  <c:v>87.234210000000004</c:v>
                </c:pt>
                <c:pt idx="6">
                  <c:v>156.86160000000001</c:v>
                </c:pt>
                <c:pt idx="7">
                  <c:v>282.41610000000003</c:v>
                </c:pt>
                <c:pt idx="8">
                  <c:v>683.60390000000007</c:v>
                </c:pt>
              </c:numCache>
            </c:numRef>
          </c:xVal>
          <c:yVal>
            <c:numRef>
              <c:f>Codfish!$G$4:$G$12</c:f>
              <c:numCache>
                <c:formatCode>General</c:formatCode>
                <c:ptCount val="9"/>
                <c:pt idx="0">
                  <c:v>65565.679999999993</c:v>
                </c:pt>
                <c:pt idx="1">
                  <c:v>50859.37</c:v>
                </c:pt>
                <c:pt idx="2">
                  <c:v>43225.9</c:v>
                </c:pt>
                <c:pt idx="3">
                  <c:v>23449.89</c:v>
                </c:pt>
                <c:pt idx="4">
                  <c:v>9210.4240000000009</c:v>
                </c:pt>
                <c:pt idx="5">
                  <c:v>3758.9789999999998</c:v>
                </c:pt>
                <c:pt idx="6">
                  <c:v>2262.9229999999998</c:v>
                </c:pt>
                <c:pt idx="7">
                  <c:v>1338.046</c:v>
                </c:pt>
                <c:pt idx="8">
                  <c:v>613.182599999999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F29-43A9-B456-022BDB273B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62644224"/>
        <c:axId val="962673600"/>
      </c:scatterChart>
      <c:valAx>
        <c:axId val="962644224"/>
        <c:scaling>
          <c:logBase val="10"/>
          <c:orientation val="minMax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Strain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2673600"/>
        <c:crosses val="autoZero"/>
        <c:crossBetween val="midCat"/>
        <c:majorUnit val="10"/>
      </c:valAx>
      <c:valAx>
        <c:axId val="962673600"/>
        <c:scaling>
          <c:logBase val="10"/>
          <c:orientation val="minMax"/>
          <c:max val="1000000"/>
          <c:min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 sz="1000" b="0" i="0" u="none" strike="noStrike" baseline="0">
                    <a:effectLst/>
                  </a:rPr>
                  <a:t>Gl' and Gm' (kPa</a:t>
                </a:r>
                <a:r>
                  <a:rPr lang="nl-NL"/>
                  <a:t>)</a:t>
                </a:r>
              </a:p>
            </c:rich>
          </c:tx>
          <c:layout>
            <c:manualLayout>
              <c:xMode val="edge"/>
              <c:yMode val="edge"/>
              <c:x val="0"/>
              <c:y val="0.248635118897781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2644224"/>
        <c:crosses val="autoZero"/>
        <c:crossBetween val="midCat"/>
        <c:dispUnits>
          <c:builtInUnit val="thousands"/>
        </c:dispUnits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9507</cdr:x>
      <cdr:y>0.05451</cdr:y>
    </cdr:from>
    <cdr:to>
      <cdr:x>0.93607</cdr:x>
      <cdr:y>0.28422</cdr:y>
    </cdr:to>
    <cdr:sp macro="" textlink="">
      <cdr:nvSpPr>
        <cdr:cNvPr id="4" name="Text Box 192"/>
        <cdr:cNvSpPr txBox="1"/>
      </cdr:nvSpPr>
      <cdr:spPr>
        <a:xfrm xmlns:a="http://schemas.openxmlformats.org/drawingml/2006/main">
          <a:off x="1036126" y="98093"/>
          <a:ext cx="593725" cy="41338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algn="just">
            <a:spcAft>
              <a:spcPts val="0"/>
            </a:spcAft>
          </a:pPr>
          <a:r>
            <a:rPr lang="nl-NL" sz="1000">
              <a:solidFill>
                <a:srgbClr val="4472C4"/>
              </a:solidFill>
              <a:effectLst/>
              <a:latin typeface="Times New Roman" panose="020206030504050203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●</a:t>
          </a:r>
          <a:r>
            <a:rPr lang="nl-NL" sz="1000">
              <a:effectLst/>
              <a:latin typeface="Times New Roman" panose="020206030504050203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Gl’</a:t>
          </a:r>
        </a:p>
        <a:p xmlns:a="http://schemas.openxmlformats.org/drawingml/2006/main">
          <a:pPr algn="just">
            <a:spcAft>
              <a:spcPts val="0"/>
            </a:spcAft>
          </a:pPr>
          <a:r>
            <a:rPr lang="nl-NL" sz="1000">
              <a:solidFill>
                <a:srgbClr val="ED7D31"/>
              </a:solidFill>
              <a:effectLst/>
              <a:latin typeface="Times New Roman" panose="020206030504050203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●</a:t>
          </a:r>
          <a:r>
            <a:rPr lang="nl-NL" sz="1000">
              <a:effectLst/>
              <a:latin typeface="Times New Roman" panose="020206030504050203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Gm’  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61995</cdr:x>
      <cdr:y>0.08274</cdr:y>
    </cdr:from>
    <cdr:to>
      <cdr:x>0.9586</cdr:x>
      <cdr:y>0.31245</cdr:y>
    </cdr:to>
    <cdr:sp macro="" textlink="">
      <cdr:nvSpPr>
        <cdr:cNvPr id="2" name="Text Box 192"/>
        <cdr:cNvSpPr txBox="1"/>
      </cdr:nvSpPr>
      <cdr:spPr>
        <a:xfrm xmlns:a="http://schemas.openxmlformats.org/drawingml/2006/main">
          <a:off x="1086926" y="148893"/>
          <a:ext cx="593725" cy="41338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nl-NL" sz="1000">
              <a:solidFill>
                <a:srgbClr val="4472C4"/>
              </a:solidFill>
              <a:effectLst/>
              <a:latin typeface="Times New Roman" panose="020206030504050203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●</a:t>
          </a:r>
          <a:r>
            <a:rPr lang="nl-NL" sz="1000">
              <a:effectLst/>
              <a:latin typeface="Times New Roman" panose="020206030504050203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Gl’</a:t>
          </a:r>
        </a:p>
        <a:p xmlns:a="http://schemas.openxmlformats.org/drawingml/2006/main">
          <a:pPr algn="just">
            <a:spcAft>
              <a:spcPts val="0"/>
            </a:spcAft>
          </a:pPr>
          <a:r>
            <a:rPr lang="nl-NL" sz="1000">
              <a:solidFill>
                <a:srgbClr val="ED7D31"/>
              </a:solidFill>
              <a:effectLst/>
              <a:latin typeface="Times New Roman" panose="020206030504050203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●</a:t>
          </a:r>
          <a:r>
            <a:rPr lang="nl-NL" sz="1000">
              <a:effectLst/>
              <a:latin typeface="Times New Roman" panose="020206030504050203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Gm’  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61951</cdr:x>
      <cdr:y>0.08274</cdr:y>
    </cdr:from>
    <cdr:to>
      <cdr:x>0.95791</cdr:x>
      <cdr:y>0.31245</cdr:y>
    </cdr:to>
    <cdr:sp macro="" textlink="">
      <cdr:nvSpPr>
        <cdr:cNvPr id="2" name="Text Box 192"/>
        <cdr:cNvSpPr txBox="1"/>
      </cdr:nvSpPr>
      <cdr:spPr>
        <a:xfrm xmlns:a="http://schemas.openxmlformats.org/drawingml/2006/main">
          <a:off x="1086926" y="148893"/>
          <a:ext cx="593725" cy="41338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nl-NL" sz="1000">
              <a:solidFill>
                <a:srgbClr val="4472C4"/>
              </a:solidFill>
              <a:effectLst/>
              <a:latin typeface="Times New Roman" panose="020206030504050203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●</a:t>
          </a:r>
          <a:r>
            <a:rPr lang="nl-NL" sz="1000">
              <a:effectLst/>
              <a:latin typeface="Times New Roman" panose="020206030504050203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Gl’</a:t>
          </a:r>
        </a:p>
        <a:p xmlns:a="http://schemas.openxmlformats.org/drawingml/2006/main">
          <a:pPr algn="just">
            <a:spcAft>
              <a:spcPts val="0"/>
            </a:spcAft>
          </a:pPr>
          <a:r>
            <a:rPr lang="nl-NL" sz="1000">
              <a:solidFill>
                <a:srgbClr val="ED7D31"/>
              </a:solidFill>
              <a:effectLst/>
              <a:latin typeface="Times New Roman" panose="020206030504050203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●</a:t>
          </a:r>
          <a:r>
            <a:rPr lang="nl-NL" sz="1000">
              <a:effectLst/>
              <a:latin typeface="Times New Roman" panose="020206030504050203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Gm’  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61995</cdr:x>
      <cdr:y>0.08274</cdr:y>
    </cdr:from>
    <cdr:to>
      <cdr:x>0.9586</cdr:x>
      <cdr:y>0.31245</cdr:y>
    </cdr:to>
    <cdr:sp macro="" textlink="">
      <cdr:nvSpPr>
        <cdr:cNvPr id="2" name="Text Box 192"/>
        <cdr:cNvSpPr txBox="1"/>
      </cdr:nvSpPr>
      <cdr:spPr>
        <a:xfrm xmlns:a="http://schemas.openxmlformats.org/drawingml/2006/main">
          <a:off x="1086926" y="148893"/>
          <a:ext cx="593725" cy="41338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nl-NL" sz="1000">
              <a:solidFill>
                <a:srgbClr val="4472C4"/>
              </a:solidFill>
              <a:effectLst/>
              <a:latin typeface="Times New Roman" panose="020206030504050203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●</a:t>
          </a:r>
          <a:r>
            <a:rPr lang="nl-NL" sz="1000">
              <a:effectLst/>
              <a:latin typeface="Times New Roman" panose="020206030504050203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Gl’</a:t>
          </a:r>
        </a:p>
        <a:p xmlns:a="http://schemas.openxmlformats.org/drawingml/2006/main">
          <a:pPr algn="just">
            <a:spcAft>
              <a:spcPts val="0"/>
            </a:spcAft>
          </a:pPr>
          <a:r>
            <a:rPr lang="nl-NL" sz="1000">
              <a:solidFill>
                <a:srgbClr val="ED7D31"/>
              </a:solidFill>
              <a:effectLst/>
              <a:latin typeface="Times New Roman" panose="020206030504050203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●</a:t>
          </a:r>
          <a:r>
            <a:rPr lang="nl-NL" sz="1000">
              <a:effectLst/>
              <a:latin typeface="Times New Roman" panose="020206030504050203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Gm’  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61951</cdr:x>
      <cdr:y>0.08274</cdr:y>
    </cdr:from>
    <cdr:to>
      <cdr:x>0.95791</cdr:x>
      <cdr:y>0.31245</cdr:y>
    </cdr:to>
    <cdr:sp macro="" textlink="">
      <cdr:nvSpPr>
        <cdr:cNvPr id="2" name="Text Box 192"/>
        <cdr:cNvSpPr txBox="1"/>
      </cdr:nvSpPr>
      <cdr:spPr>
        <a:xfrm xmlns:a="http://schemas.openxmlformats.org/drawingml/2006/main">
          <a:off x="1086926" y="148893"/>
          <a:ext cx="593725" cy="41338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nl-NL" sz="1000">
              <a:solidFill>
                <a:srgbClr val="4472C4"/>
              </a:solidFill>
              <a:effectLst/>
              <a:latin typeface="Times New Roman" panose="020206030504050203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●</a:t>
          </a:r>
          <a:r>
            <a:rPr lang="nl-NL" sz="1000">
              <a:effectLst/>
              <a:latin typeface="Times New Roman" panose="020206030504050203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Gl’</a:t>
          </a:r>
        </a:p>
        <a:p xmlns:a="http://schemas.openxmlformats.org/drawingml/2006/main">
          <a:pPr algn="just">
            <a:spcAft>
              <a:spcPts val="0"/>
            </a:spcAft>
          </a:pPr>
          <a:r>
            <a:rPr lang="nl-NL" sz="1000">
              <a:solidFill>
                <a:srgbClr val="ED7D31"/>
              </a:solidFill>
              <a:effectLst/>
              <a:latin typeface="Times New Roman" panose="020206030504050203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●</a:t>
          </a:r>
          <a:r>
            <a:rPr lang="nl-NL" sz="1000">
              <a:effectLst/>
              <a:latin typeface="Times New Roman" panose="02020603050405020304" pitchFamily="18" charset="0"/>
              <a:ea typeface="MS Mincho" panose="02020609040205080304" pitchFamily="49" charset="-128"/>
              <a:cs typeface="Times New Roman" panose="02020603050405020304" pitchFamily="18" charset="0"/>
            </a:rPr>
            <a:t>Gm’  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1A36214A084946A072179267611013" ma:contentTypeVersion="14" ma:contentTypeDescription="Een nieuw document maken." ma:contentTypeScope="" ma:versionID="f9d25067dd049481020d42cb4780ddc7">
  <xsd:schema xmlns:xsd="http://www.w3.org/2001/XMLSchema" xmlns:xs="http://www.w3.org/2001/XMLSchema" xmlns:p="http://schemas.microsoft.com/office/2006/metadata/properties" xmlns:ns3="87339fb2-0682-4d92-b270-eb0c44e00f0b" xmlns:ns4="487754c6-2198-468f-a85d-4d624352c0c3" targetNamespace="http://schemas.microsoft.com/office/2006/metadata/properties" ma:root="true" ma:fieldsID="81edf825157353ac7ae6f02c971e3a5f" ns3:_="" ns4:_="">
    <xsd:import namespace="87339fb2-0682-4d92-b270-eb0c44e00f0b"/>
    <xsd:import namespace="487754c6-2198-468f-a85d-4d624352c0c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39fb2-0682-4d92-b270-eb0c44e00f0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754c6-2198-468f-a85d-4d624352c0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A644BF-039A-427E-9551-067D3C3213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39fb2-0682-4d92-b270-eb0c44e00f0b"/>
    <ds:schemaRef ds:uri="487754c6-2198-468f-a85d-4d624352c0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FBDDDFE-E188-4CE0-BFEE-EFB208C2E8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4B4820-9D8C-4A3E-8F55-85A747CC959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F36B190-6A3A-43E4-A96E-8E479F7AD6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437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7</CharactersWithSpaces>
  <SharedDoc>false</SharedDoc>
  <HLinks>
    <vt:vector size="42" baseType="variant">
      <vt:variant>
        <vt:i4>7405668</vt:i4>
      </vt:variant>
      <vt:variant>
        <vt:i4>66</vt:i4>
      </vt:variant>
      <vt:variant>
        <vt:i4>0</vt:i4>
      </vt:variant>
      <vt:variant>
        <vt:i4>5</vt:i4>
      </vt:variant>
      <vt:variant>
        <vt:lpwstr>https://dictionary.cambridge.org/dictionary/english/strong</vt:lpwstr>
      </vt:variant>
      <vt:variant>
        <vt:lpwstr/>
      </vt:variant>
      <vt:variant>
        <vt:i4>7471219</vt:i4>
      </vt:variant>
      <vt:variant>
        <vt:i4>51</vt:i4>
      </vt:variant>
      <vt:variant>
        <vt:i4>0</vt:i4>
      </vt:variant>
      <vt:variant>
        <vt:i4>5</vt:i4>
      </vt:variant>
      <vt:variant>
        <vt:lpwstr>https://vivera.com/</vt:lpwstr>
      </vt:variant>
      <vt:variant>
        <vt:lpwstr/>
      </vt:variant>
      <vt:variant>
        <vt:i4>6357091</vt:i4>
      </vt:variant>
      <vt:variant>
        <vt:i4>48</vt:i4>
      </vt:variant>
      <vt:variant>
        <vt:i4>0</vt:i4>
      </vt:variant>
      <vt:variant>
        <vt:i4>5</vt:i4>
      </vt:variant>
      <vt:variant>
        <vt:lpwstr>https://www.ah.nl/</vt:lpwstr>
      </vt:variant>
      <vt:variant>
        <vt:lpwstr/>
      </vt:variant>
      <vt:variant>
        <vt:i4>6357091</vt:i4>
      </vt:variant>
      <vt:variant>
        <vt:i4>45</vt:i4>
      </vt:variant>
      <vt:variant>
        <vt:i4>0</vt:i4>
      </vt:variant>
      <vt:variant>
        <vt:i4>5</vt:i4>
      </vt:variant>
      <vt:variant>
        <vt:lpwstr>https://www.ah.nl/</vt:lpwstr>
      </vt:variant>
      <vt:variant>
        <vt:lpwstr/>
      </vt:variant>
      <vt:variant>
        <vt:i4>7864373</vt:i4>
      </vt:variant>
      <vt:variant>
        <vt:i4>42</vt:i4>
      </vt:variant>
      <vt:variant>
        <vt:i4>0</vt:i4>
      </vt:variant>
      <vt:variant>
        <vt:i4>5</vt:i4>
      </vt:variant>
      <vt:variant>
        <vt:lpwstr>https://www.naturli-foods.com/</vt:lpwstr>
      </vt:variant>
      <vt:variant>
        <vt:lpwstr/>
      </vt:variant>
      <vt:variant>
        <vt:i4>8126576</vt:i4>
      </vt:variant>
      <vt:variant>
        <vt:i4>39</vt:i4>
      </vt:variant>
      <vt:variant>
        <vt:i4>0</vt:i4>
      </vt:variant>
      <vt:variant>
        <vt:i4>5</vt:i4>
      </vt:variant>
      <vt:variant>
        <vt:lpwstr>https://www.thevegetarianbutcher.co.uk/</vt:lpwstr>
      </vt:variant>
      <vt:variant>
        <vt:lpwstr/>
      </vt:variant>
      <vt:variant>
        <vt:i4>8323091</vt:i4>
      </vt:variant>
      <vt:variant>
        <vt:i4>0</vt:i4>
      </vt:variant>
      <vt:variant>
        <vt:i4>0</vt:i4>
      </vt:variant>
      <vt:variant>
        <vt:i4>5</vt:i4>
      </vt:variant>
      <vt:variant>
        <vt:lpwstr>mailto:atzejan.vandergoot@wur.n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uders, Floor</dc:creator>
  <cp:keywords/>
  <dc:description/>
  <cp:lastModifiedBy>Nagarjun A.</cp:lastModifiedBy>
  <cp:revision>11</cp:revision>
  <cp:lastPrinted>2020-09-21T14:33:00Z</cp:lastPrinted>
  <dcterms:created xsi:type="dcterms:W3CDTF">2021-06-07T15:17:00Z</dcterms:created>
  <dcterms:modified xsi:type="dcterms:W3CDTF">2021-12-25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s://csl.mendeley.com/styles/29048711/apa-Thesis-Hinderink</vt:lpwstr>
  </property>
  <property fmtid="{D5CDD505-2E9C-101B-9397-08002B2CF9AE}" pid="9" name="Mendeley Recent Style Name 3_1">
    <vt:lpwstr>American Psychological Association 7th edition - Emma Hinderink, MSc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cf0823a-5f72-3468-a38d-92051e6ffdb1</vt:lpwstr>
  </property>
  <property fmtid="{D5CDD505-2E9C-101B-9397-08002B2CF9AE}" pid="24" name="Mendeley Citation Style_1">
    <vt:lpwstr>http://www.zotero.org/styles/apa</vt:lpwstr>
  </property>
  <property fmtid="{D5CDD505-2E9C-101B-9397-08002B2CF9AE}" pid="25" name="ContentTypeId">
    <vt:lpwstr>0x0101004D1A36214A084946A072179267611013</vt:lpwstr>
  </property>
</Properties>
</file>